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6BD7" w:rsidRPr="00010010" w:rsidRDefault="00416BD7" w:rsidP="00416BD7">
      <w:pPr>
        <w:spacing w:line="480" w:lineRule="auto"/>
        <w:rPr>
          <w:rFonts w:ascii="Times New Roman" w:hAnsi="Times New Roman" w:cs="Times New Roman"/>
          <w:b/>
          <w:sz w:val="24"/>
          <w:szCs w:val="18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18"/>
          <w:lang w:val="en-GB"/>
        </w:rPr>
        <w:t>Supplementary</w:t>
      </w:r>
      <w:r w:rsidRPr="00010010">
        <w:rPr>
          <w:rFonts w:ascii="Times New Roman" w:hAnsi="Times New Roman" w:cs="Times New Roman"/>
          <w:b/>
          <w:sz w:val="24"/>
          <w:szCs w:val="18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18"/>
          <w:lang w:val="en-GB"/>
        </w:rPr>
        <w:t>Material</w:t>
      </w:r>
    </w:p>
    <w:p w:rsidR="00416BD7" w:rsidRPr="00010010" w:rsidRDefault="00416BD7" w:rsidP="00416BD7">
      <w:pPr>
        <w:spacing w:line="480" w:lineRule="auto"/>
        <w:rPr>
          <w:rFonts w:ascii="Times New Roman" w:hAnsi="Times New Roman" w:cs="Times New Roman"/>
          <w:b/>
          <w:sz w:val="24"/>
          <w:szCs w:val="18"/>
          <w:lang w:val="en-GB"/>
        </w:rPr>
      </w:pPr>
      <w:r w:rsidRPr="00010010">
        <w:rPr>
          <w:rFonts w:ascii="Times New Roman" w:hAnsi="Times New Roman" w:cs="Times New Roman"/>
          <w:b/>
          <w:sz w:val="24"/>
          <w:szCs w:val="18"/>
          <w:lang w:val="en-GB"/>
        </w:rPr>
        <w:t>Table S1.</w:t>
      </w:r>
      <w:r w:rsidRPr="00010010">
        <w:rPr>
          <w:rFonts w:ascii="Times New Roman" w:hAnsi="Times New Roman"/>
          <w:sz w:val="24"/>
          <w:lang w:val="en-GB"/>
        </w:rPr>
        <w:t xml:space="preserve"> </w:t>
      </w:r>
      <w:proofErr w:type="gramStart"/>
      <w:r w:rsidRPr="00010010">
        <w:rPr>
          <w:rFonts w:ascii="Times New Roman" w:hAnsi="Times New Roman"/>
          <w:sz w:val="24"/>
          <w:lang w:val="en-GB"/>
        </w:rPr>
        <w:t xml:space="preserve">Forward and reverse primer sequences used in </w:t>
      </w:r>
      <w:proofErr w:type="spellStart"/>
      <w:r w:rsidRPr="00010010">
        <w:rPr>
          <w:rFonts w:ascii="Times New Roman" w:hAnsi="Times New Roman"/>
          <w:sz w:val="24"/>
          <w:lang w:val="en-GB"/>
        </w:rPr>
        <w:t>qPCR</w:t>
      </w:r>
      <w:proofErr w:type="spellEnd"/>
      <w:r w:rsidRPr="00010010">
        <w:rPr>
          <w:rFonts w:ascii="Times New Roman" w:hAnsi="Times New Roman"/>
          <w:sz w:val="24"/>
          <w:lang w:val="en-GB"/>
        </w:rPr>
        <w:t xml:space="preserve"> analyses</w:t>
      </w:r>
      <w:r w:rsidRPr="00010010">
        <w:rPr>
          <w:rFonts w:ascii="Times New Roman" w:hAnsi="Times New Roman"/>
          <w:b/>
          <w:sz w:val="24"/>
          <w:lang w:val="en-GB"/>
        </w:rPr>
        <w:t>.</w:t>
      </w:r>
      <w:proofErr w:type="gramEnd"/>
    </w:p>
    <w:tbl>
      <w:tblPr>
        <w:tblW w:w="8309" w:type="dxa"/>
        <w:jc w:val="center"/>
        <w:tblLook w:val="04A0" w:firstRow="1" w:lastRow="0" w:firstColumn="1" w:lastColumn="0" w:noHBand="0" w:noVBand="1"/>
      </w:tblPr>
      <w:tblGrid>
        <w:gridCol w:w="1324"/>
        <w:gridCol w:w="1324"/>
        <w:gridCol w:w="2841"/>
        <w:gridCol w:w="2820"/>
      </w:tblGrid>
      <w:tr w:rsidR="00416BD7" w:rsidRPr="00010010">
        <w:trPr>
          <w:trHeight w:val="383"/>
          <w:jc w:val="center"/>
        </w:trPr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:rsidR="00416BD7" w:rsidRPr="00010010" w:rsidRDefault="00416BD7" w:rsidP="00DE4FE8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16BD7" w:rsidRPr="00010010" w:rsidRDefault="00416BD7" w:rsidP="00DE4FE8">
            <w:pPr>
              <w:spacing w:line="240" w:lineRule="auto"/>
              <w:rPr>
                <w:rFonts w:ascii="Times New Roman" w:hAnsi="Times New Roman"/>
                <w:b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b/>
                <w:sz w:val="16"/>
                <w:lang w:val="en-GB"/>
              </w:rPr>
              <w:t>Gene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6BD7" w:rsidRPr="00010010" w:rsidRDefault="00416BD7" w:rsidP="00DE4FE8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b/>
                <w:sz w:val="16"/>
                <w:lang w:val="en-GB"/>
              </w:rPr>
              <w:t>Forward primer (5’-3’)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16BD7" w:rsidRPr="00010010" w:rsidRDefault="00416BD7" w:rsidP="00DE4FE8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b/>
                <w:sz w:val="16"/>
                <w:lang w:val="en-GB"/>
              </w:rPr>
              <w:t>Reverse primer (5’-3’)</w:t>
            </w:r>
          </w:p>
        </w:tc>
      </w:tr>
      <w:tr w:rsidR="00416BD7" w:rsidRPr="00010010">
        <w:trPr>
          <w:trHeight w:val="383"/>
          <w:jc w:val="center"/>
        </w:trPr>
        <w:tc>
          <w:tcPr>
            <w:tcW w:w="132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6BD7" w:rsidRPr="00010010" w:rsidRDefault="00416BD7" w:rsidP="00DE4FE8">
            <w:pPr>
              <w:spacing w:line="240" w:lineRule="auto"/>
              <w:rPr>
                <w:rFonts w:ascii="Times New Roman" w:hAnsi="Times New Roman"/>
                <w:b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b/>
                <w:sz w:val="16"/>
                <w:lang w:val="en-GB"/>
              </w:rPr>
              <w:t>Reference genes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</w:tcPr>
          <w:p w:rsidR="00416BD7" w:rsidRPr="00010010" w:rsidRDefault="00416BD7" w:rsidP="00DE4FE8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proofErr w:type="spellStart"/>
            <w:r w:rsidRPr="00010010">
              <w:rPr>
                <w:rFonts w:ascii="Times New Roman" w:hAnsi="Times New Roman"/>
                <w:i/>
                <w:sz w:val="16"/>
                <w:lang w:val="en-GB"/>
              </w:rPr>
              <w:t>gyr</w:t>
            </w:r>
            <w:r w:rsidRPr="00010010">
              <w:rPr>
                <w:rFonts w:ascii="Times New Roman" w:hAnsi="Times New Roman"/>
                <w:sz w:val="16"/>
                <w:lang w:val="en-GB"/>
              </w:rPr>
              <w:t>B</w:t>
            </w:r>
            <w:proofErr w:type="spellEnd"/>
          </w:p>
        </w:tc>
        <w:tc>
          <w:tcPr>
            <w:tcW w:w="28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6BD7" w:rsidRPr="00010010" w:rsidRDefault="00416BD7" w:rsidP="00DE4FE8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TCCTCAACTCTGGCGTTTCT</w:t>
            </w:r>
          </w:p>
        </w:tc>
        <w:tc>
          <w:tcPr>
            <w:tcW w:w="2820" w:type="dxa"/>
            <w:tcBorders>
              <w:top w:val="single" w:sz="4" w:space="0" w:color="auto"/>
            </w:tcBorders>
            <w:shd w:val="clear" w:color="auto" w:fill="auto"/>
          </w:tcPr>
          <w:p w:rsidR="00416BD7" w:rsidRPr="00010010" w:rsidRDefault="00416BD7" w:rsidP="00DE4FE8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GGGGAATGTTGTTGGTGAAG</w:t>
            </w:r>
          </w:p>
        </w:tc>
      </w:tr>
      <w:tr w:rsidR="00416BD7" w:rsidRPr="00010010">
        <w:trPr>
          <w:trHeight w:val="147"/>
          <w:jc w:val="center"/>
        </w:trPr>
        <w:tc>
          <w:tcPr>
            <w:tcW w:w="132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6BD7" w:rsidRPr="00010010" w:rsidRDefault="00416BD7" w:rsidP="00DE4FE8">
            <w:pPr>
              <w:spacing w:line="240" w:lineRule="auto"/>
              <w:rPr>
                <w:rFonts w:ascii="Times New Roman" w:hAnsi="Times New Roman"/>
                <w:i/>
                <w:sz w:val="16"/>
                <w:lang w:val="en-GB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:rsidR="00416BD7" w:rsidRPr="00010010" w:rsidRDefault="00416BD7" w:rsidP="00DE4FE8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proofErr w:type="spellStart"/>
            <w:r w:rsidRPr="00010010">
              <w:rPr>
                <w:rFonts w:ascii="Times New Roman" w:hAnsi="Times New Roman"/>
                <w:i/>
                <w:sz w:val="16"/>
                <w:lang w:val="en-GB"/>
              </w:rPr>
              <w:t>rlm</w:t>
            </w:r>
            <w:r w:rsidRPr="00010010">
              <w:rPr>
                <w:rFonts w:ascii="Times New Roman" w:hAnsi="Times New Roman"/>
                <w:sz w:val="16"/>
                <w:lang w:val="en-GB"/>
              </w:rPr>
              <w:t>L</w:t>
            </w:r>
            <w:proofErr w:type="spellEnd"/>
          </w:p>
        </w:tc>
        <w:tc>
          <w:tcPr>
            <w:tcW w:w="2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6BD7" w:rsidRPr="00010010" w:rsidRDefault="00416BD7" w:rsidP="00DE4FE8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GAGCGCACTGGTGTCATCTA</w:t>
            </w:r>
          </w:p>
        </w:tc>
        <w:tc>
          <w:tcPr>
            <w:tcW w:w="2820" w:type="dxa"/>
            <w:tcBorders>
              <w:bottom w:val="single" w:sz="4" w:space="0" w:color="auto"/>
            </w:tcBorders>
            <w:shd w:val="clear" w:color="auto" w:fill="auto"/>
          </w:tcPr>
          <w:p w:rsidR="00416BD7" w:rsidRPr="00010010" w:rsidRDefault="00416BD7" w:rsidP="00DE4FE8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GCGCATTCTGAGAGAGATCC</w:t>
            </w:r>
          </w:p>
        </w:tc>
      </w:tr>
      <w:tr w:rsidR="00416BD7" w:rsidRPr="00010010">
        <w:trPr>
          <w:trHeight w:val="290"/>
          <w:jc w:val="center"/>
        </w:trPr>
        <w:tc>
          <w:tcPr>
            <w:tcW w:w="132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6BD7" w:rsidRPr="00010010" w:rsidRDefault="00416BD7" w:rsidP="00DE4FE8">
            <w:pPr>
              <w:spacing w:line="240" w:lineRule="auto"/>
              <w:rPr>
                <w:rFonts w:ascii="Times New Roman" w:hAnsi="Times New Roman"/>
                <w:b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b/>
                <w:sz w:val="16"/>
                <w:lang w:val="en-GB"/>
              </w:rPr>
              <w:t>Target genes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shd w:val="clear" w:color="auto" w:fill="auto"/>
          </w:tcPr>
          <w:p w:rsidR="00416BD7" w:rsidRPr="00010010" w:rsidRDefault="00416BD7" w:rsidP="00DE4FE8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B224_000468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16BD7" w:rsidRPr="00010010" w:rsidRDefault="00416BD7" w:rsidP="00DE4FE8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TGATGGTCACCTTCTTGCTG</w:t>
            </w:r>
          </w:p>
        </w:tc>
        <w:tc>
          <w:tcPr>
            <w:tcW w:w="2820" w:type="dxa"/>
            <w:tcBorders>
              <w:top w:val="single" w:sz="4" w:space="0" w:color="auto"/>
            </w:tcBorders>
            <w:shd w:val="clear" w:color="auto" w:fill="auto"/>
          </w:tcPr>
          <w:p w:rsidR="00416BD7" w:rsidRPr="00010010" w:rsidRDefault="00416BD7" w:rsidP="00DE4FE8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GTACCGACCAGGGTGAAGAA</w:t>
            </w:r>
          </w:p>
        </w:tc>
      </w:tr>
      <w:tr w:rsidR="00416BD7" w:rsidRPr="00010010">
        <w:trPr>
          <w:trHeight w:val="279"/>
          <w:jc w:val="center"/>
        </w:trPr>
        <w:tc>
          <w:tcPr>
            <w:tcW w:w="1324" w:type="dxa"/>
            <w:vMerge/>
            <w:shd w:val="clear" w:color="auto" w:fill="auto"/>
          </w:tcPr>
          <w:p w:rsidR="00416BD7" w:rsidRPr="00010010" w:rsidRDefault="00416BD7" w:rsidP="00DE4FE8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324" w:type="dxa"/>
            <w:shd w:val="clear" w:color="auto" w:fill="auto"/>
          </w:tcPr>
          <w:p w:rsidR="00416BD7" w:rsidRPr="00010010" w:rsidRDefault="00416BD7" w:rsidP="00DE4FE8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proofErr w:type="spellStart"/>
            <w:r w:rsidRPr="00010010">
              <w:rPr>
                <w:rFonts w:ascii="Times New Roman" w:hAnsi="Times New Roman"/>
                <w:bCs/>
                <w:i/>
                <w:sz w:val="16"/>
                <w:lang w:val="en-GB"/>
              </w:rPr>
              <w:t>sug</w:t>
            </w:r>
            <w:r w:rsidRPr="00010010">
              <w:rPr>
                <w:rFonts w:ascii="Times New Roman" w:hAnsi="Times New Roman"/>
                <w:bCs/>
                <w:sz w:val="16"/>
                <w:lang w:val="en-GB"/>
              </w:rPr>
              <w:t>E</w:t>
            </w:r>
            <w:proofErr w:type="spellEnd"/>
          </w:p>
        </w:tc>
        <w:tc>
          <w:tcPr>
            <w:tcW w:w="2841" w:type="dxa"/>
            <w:shd w:val="clear" w:color="auto" w:fill="auto"/>
            <w:vAlign w:val="center"/>
          </w:tcPr>
          <w:p w:rsidR="00416BD7" w:rsidRPr="00010010" w:rsidRDefault="00416BD7" w:rsidP="00DE4FE8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ATGCCCTGGATATTGCTGCTC</w:t>
            </w:r>
          </w:p>
        </w:tc>
        <w:tc>
          <w:tcPr>
            <w:tcW w:w="2820" w:type="dxa"/>
            <w:shd w:val="clear" w:color="auto" w:fill="auto"/>
          </w:tcPr>
          <w:p w:rsidR="00416BD7" w:rsidRPr="00010010" w:rsidRDefault="00416BD7" w:rsidP="00DE4FE8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GGGTGAAACCTTGGGTGTATTTG</w:t>
            </w:r>
          </w:p>
        </w:tc>
      </w:tr>
      <w:tr w:rsidR="00416BD7" w:rsidRPr="00010010">
        <w:trPr>
          <w:trHeight w:val="279"/>
          <w:jc w:val="center"/>
        </w:trPr>
        <w:tc>
          <w:tcPr>
            <w:tcW w:w="1324" w:type="dxa"/>
            <w:vMerge/>
            <w:shd w:val="clear" w:color="auto" w:fill="auto"/>
          </w:tcPr>
          <w:p w:rsidR="00416BD7" w:rsidRPr="00010010" w:rsidRDefault="00416BD7" w:rsidP="00DE4FE8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324" w:type="dxa"/>
            <w:shd w:val="clear" w:color="auto" w:fill="auto"/>
          </w:tcPr>
          <w:p w:rsidR="00416BD7" w:rsidRPr="00010010" w:rsidRDefault="00416BD7" w:rsidP="00DE4FE8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AHA_0734</w:t>
            </w:r>
          </w:p>
        </w:tc>
        <w:tc>
          <w:tcPr>
            <w:tcW w:w="2841" w:type="dxa"/>
            <w:shd w:val="clear" w:color="auto" w:fill="auto"/>
            <w:vAlign w:val="center"/>
          </w:tcPr>
          <w:p w:rsidR="00416BD7" w:rsidRPr="00010010" w:rsidRDefault="00416BD7" w:rsidP="00DE4FE8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GAGGTGAGTGACGAGCTCAA</w:t>
            </w:r>
          </w:p>
        </w:tc>
        <w:tc>
          <w:tcPr>
            <w:tcW w:w="2820" w:type="dxa"/>
            <w:shd w:val="clear" w:color="auto" w:fill="auto"/>
          </w:tcPr>
          <w:p w:rsidR="00416BD7" w:rsidRPr="00010010" w:rsidRDefault="00416BD7" w:rsidP="00DE4FE8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ATAGAGTGCAGTCGGGGTGA</w:t>
            </w:r>
          </w:p>
        </w:tc>
      </w:tr>
      <w:tr w:rsidR="00416BD7" w:rsidRPr="00010010">
        <w:trPr>
          <w:trHeight w:val="279"/>
          <w:jc w:val="center"/>
        </w:trPr>
        <w:tc>
          <w:tcPr>
            <w:tcW w:w="1324" w:type="dxa"/>
            <w:vMerge/>
            <w:shd w:val="clear" w:color="auto" w:fill="auto"/>
          </w:tcPr>
          <w:p w:rsidR="00416BD7" w:rsidRPr="00010010" w:rsidRDefault="00416BD7" w:rsidP="00DE4FE8">
            <w:pPr>
              <w:spacing w:line="240" w:lineRule="auto"/>
              <w:rPr>
                <w:rFonts w:ascii="Times New Roman" w:hAnsi="Times New Roman"/>
                <w:i/>
                <w:sz w:val="16"/>
                <w:lang w:val="en-GB"/>
              </w:rPr>
            </w:pPr>
          </w:p>
        </w:tc>
        <w:tc>
          <w:tcPr>
            <w:tcW w:w="1324" w:type="dxa"/>
            <w:shd w:val="clear" w:color="auto" w:fill="auto"/>
          </w:tcPr>
          <w:p w:rsidR="00416BD7" w:rsidRPr="00010010" w:rsidRDefault="00416BD7" w:rsidP="00DE4FE8">
            <w:pPr>
              <w:spacing w:line="240" w:lineRule="auto"/>
              <w:rPr>
                <w:rFonts w:ascii="Times New Roman" w:hAnsi="Times New Roman"/>
                <w:i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AHA_0021</w:t>
            </w:r>
          </w:p>
        </w:tc>
        <w:tc>
          <w:tcPr>
            <w:tcW w:w="2841" w:type="dxa"/>
            <w:shd w:val="clear" w:color="auto" w:fill="auto"/>
            <w:vAlign w:val="center"/>
          </w:tcPr>
          <w:p w:rsidR="00416BD7" w:rsidRPr="00010010" w:rsidRDefault="00416BD7" w:rsidP="00DE4FE8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GCCAGTTCTCCCTGACCATC</w:t>
            </w:r>
          </w:p>
        </w:tc>
        <w:tc>
          <w:tcPr>
            <w:tcW w:w="2820" w:type="dxa"/>
            <w:shd w:val="clear" w:color="auto" w:fill="auto"/>
          </w:tcPr>
          <w:p w:rsidR="00416BD7" w:rsidRPr="00010010" w:rsidRDefault="00416BD7" w:rsidP="00DE4FE8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GGACATGATGACCCCCTGAT</w:t>
            </w:r>
          </w:p>
        </w:tc>
      </w:tr>
      <w:tr w:rsidR="00416BD7" w:rsidRPr="00010010">
        <w:trPr>
          <w:trHeight w:val="279"/>
          <w:jc w:val="center"/>
        </w:trPr>
        <w:tc>
          <w:tcPr>
            <w:tcW w:w="1324" w:type="dxa"/>
            <w:vMerge/>
            <w:shd w:val="clear" w:color="auto" w:fill="auto"/>
          </w:tcPr>
          <w:p w:rsidR="00416BD7" w:rsidRPr="00010010" w:rsidRDefault="00416BD7" w:rsidP="00DE4FE8">
            <w:pPr>
              <w:spacing w:line="240" w:lineRule="auto"/>
              <w:rPr>
                <w:rFonts w:ascii="Times New Roman" w:hAnsi="Times New Roman"/>
                <w:i/>
                <w:sz w:val="16"/>
                <w:lang w:val="en-GB"/>
              </w:rPr>
            </w:pPr>
          </w:p>
        </w:tc>
        <w:tc>
          <w:tcPr>
            <w:tcW w:w="1324" w:type="dxa"/>
            <w:shd w:val="clear" w:color="auto" w:fill="auto"/>
          </w:tcPr>
          <w:p w:rsidR="00416BD7" w:rsidRPr="00010010" w:rsidRDefault="00416BD7" w:rsidP="00DE4FE8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proofErr w:type="spellStart"/>
            <w:r w:rsidRPr="00010010">
              <w:rPr>
                <w:rFonts w:ascii="Times New Roman" w:hAnsi="Times New Roman"/>
                <w:i/>
                <w:sz w:val="16"/>
                <w:lang w:val="en-GB"/>
              </w:rPr>
              <w:t>gro</w:t>
            </w:r>
            <w:r w:rsidRPr="00010010">
              <w:rPr>
                <w:rFonts w:ascii="Times New Roman" w:hAnsi="Times New Roman"/>
                <w:sz w:val="16"/>
                <w:lang w:val="en-GB"/>
              </w:rPr>
              <w:t>S</w:t>
            </w:r>
            <w:proofErr w:type="spellEnd"/>
          </w:p>
        </w:tc>
        <w:tc>
          <w:tcPr>
            <w:tcW w:w="2841" w:type="dxa"/>
            <w:shd w:val="clear" w:color="auto" w:fill="auto"/>
            <w:vAlign w:val="center"/>
          </w:tcPr>
          <w:p w:rsidR="00416BD7" w:rsidRPr="00010010" w:rsidRDefault="00416BD7" w:rsidP="00DE4FE8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TCATCATTAAGCGCATCGAA</w:t>
            </w:r>
          </w:p>
        </w:tc>
        <w:tc>
          <w:tcPr>
            <w:tcW w:w="2820" w:type="dxa"/>
            <w:shd w:val="clear" w:color="auto" w:fill="auto"/>
          </w:tcPr>
          <w:p w:rsidR="00416BD7" w:rsidRPr="00010010" w:rsidRDefault="00416BD7" w:rsidP="00DE4FE8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GCCGTAACCTTCGTTGAAGA</w:t>
            </w:r>
          </w:p>
        </w:tc>
      </w:tr>
      <w:tr w:rsidR="00416BD7" w:rsidRPr="00010010">
        <w:trPr>
          <w:trHeight w:val="279"/>
          <w:jc w:val="center"/>
        </w:trPr>
        <w:tc>
          <w:tcPr>
            <w:tcW w:w="1324" w:type="dxa"/>
            <w:vMerge/>
            <w:shd w:val="clear" w:color="auto" w:fill="auto"/>
          </w:tcPr>
          <w:p w:rsidR="00416BD7" w:rsidRPr="00010010" w:rsidRDefault="00416BD7" w:rsidP="00DE4FE8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324" w:type="dxa"/>
            <w:shd w:val="clear" w:color="auto" w:fill="auto"/>
          </w:tcPr>
          <w:p w:rsidR="00416BD7" w:rsidRPr="00010010" w:rsidRDefault="00416BD7" w:rsidP="00DE4FE8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B224_000472</w:t>
            </w:r>
          </w:p>
        </w:tc>
        <w:tc>
          <w:tcPr>
            <w:tcW w:w="2841" w:type="dxa"/>
            <w:shd w:val="clear" w:color="auto" w:fill="auto"/>
            <w:vAlign w:val="center"/>
          </w:tcPr>
          <w:p w:rsidR="00416BD7" w:rsidRPr="00010010" w:rsidRDefault="00416BD7" w:rsidP="00DE4FE8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proofErr w:type="spellStart"/>
            <w:r w:rsidRPr="00010010">
              <w:rPr>
                <w:rFonts w:ascii="Times New Roman" w:hAnsi="Times New Roman"/>
                <w:sz w:val="16"/>
                <w:lang w:val="en-GB"/>
              </w:rPr>
              <w:t>CAcGAGCTCGATCCATACAA</w:t>
            </w:r>
            <w:proofErr w:type="spellEnd"/>
          </w:p>
        </w:tc>
        <w:tc>
          <w:tcPr>
            <w:tcW w:w="2820" w:type="dxa"/>
            <w:shd w:val="clear" w:color="auto" w:fill="auto"/>
          </w:tcPr>
          <w:p w:rsidR="00416BD7" w:rsidRPr="00010010" w:rsidRDefault="00416BD7" w:rsidP="00DE4FE8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ATTCCGGATACACGAACAGC</w:t>
            </w:r>
          </w:p>
        </w:tc>
      </w:tr>
      <w:tr w:rsidR="00416BD7" w:rsidRPr="00010010">
        <w:trPr>
          <w:trHeight w:val="279"/>
          <w:jc w:val="center"/>
        </w:trPr>
        <w:tc>
          <w:tcPr>
            <w:tcW w:w="1324" w:type="dxa"/>
            <w:vMerge/>
            <w:shd w:val="clear" w:color="auto" w:fill="auto"/>
          </w:tcPr>
          <w:p w:rsidR="00416BD7" w:rsidRPr="00010010" w:rsidRDefault="00416BD7" w:rsidP="00DE4FE8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324" w:type="dxa"/>
            <w:shd w:val="clear" w:color="auto" w:fill="auto"/>
          </w:tcPr>
          <w:p w:rsidR="00416BD7" w:rsidRPr="00010010" w:rsidRDefault="00416BD7" w:rsidP="00DE4FE8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IYQ_23030</w:t>
            </w:r>
          </w:p>
        </w:tc>
        <w:tc>
          <w:tcPr>
            <w:tcW w:w="2841" w:type="dxa"/>
            <w:shd w:val="clear" w:color="auto" w:fill="auto"/>
            <w:vAlign w:val="center"/>
          </w:tcPr>
          <w:p w:rsidR="00416BD7" w:rsidRPr="00010010" w:rsidRDefault="00416BD7" w:rsidP="00DE4FE8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AAATGGCCAAGATGTCGTTC</w:t>
            </w:r>
          </w:p>
        </w:tc>
        <w:tc>
          <w:tcPr>
            <w:tcW w:w="2820" w:type="dxa"/>
            <w:shd w:val="clear" w:color="auto" w:fill="auto"/>
          </w:tcPr>
          <w:p w:rsidR="00416BD7" w:rsidRPr="00010010" w:rsidRDefault="00416BD7" w:rsidP="00DE4FE8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TTGTGATGGACGAAACGGTA</w:t>
            </w:r>
          </w:p>
        </w:tc>
      </w:tr>
      <w:tr w:rsidR="00416BD7" w:rsidRPr="00010010">
        <w:trPr>
          <w:trHeight w:val="107"/>
          <w:jc w:val="center"/>
        </w:trPr>
        <w:tc>
          <w:tcPr>
            <w:tcW w:w="1324" w:type="dxa"/>
            <w:vMerge/>
            <w:shd w:val="clear" w:color="auto" w:fill="auto"/>
          </w:tcPr>
          <w:p w:rsidR="00416BD7" w:rsidRPr="00010010" w:rsidRDefault="00416BD7" w:rsidP="00DE4FE8">
            <w:pPr>
              <w:spacing w:line="240" w:lineRule="auto"/>
              <w:rPr>
                <w:rFonts w:ascii="Times New Roman" w:hAnsi="Times New Roman"/>
                <w:i/>
                <w:sz w:val="16"/>
                <w:lang w:val="en-GB"/>
              </w:rPr>
            </w:pPr>
          </w:p>
        </w:tc>
        <w:tc>
          <w:tcPr>
            <w:tcW w:w="1324" w:type="dxa"/>
            <w:shd w:val="clear" w:color="auto" w:fill="auto"/>
          </w:tcPr>
          <w:p w:rsidR="00416BD7" w:rsidRPr="00010010" w:rsidRDefault="00416BD7" w:rsidP="00DE4FE8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proofErr w:type="spellStart"/>
            <w:r w:rsidRPr="00010010">
              <w:rPr>
                <w:rFonts w:ascii="Times New Roman" w:hAnsi="Times New Roman"/>
                <w:i/>
                <w:sz w:val="16"/>
                <w:lang w:val="en-GB"/>
              </w:rPr>
              <w:t>tol</w:t>
            </w:r>
            <w:r w:rsidRPr="00010010">
              <w:rPr>
                <w:rFonts w:ascii="Times New Roman" w:hAnsi="Times New Roman"/>
                <w:sz w:val="16"/>
                <w:lang w:val="en-GB"/>
              </w:rPr>
              <w:t>C</w:t>
            </w:r>
            <w:proofErr w:type="spellEnd"/>
          </w:p>
        </w:tc>
        <w:tc>
          <w:tcPr>
            <w:tcW w:w="2841" w:type="dxa"/>
            <w:shd w:val="clear" w:color="auto" w:fill="auto"/>
            <w:vAlign w:val="center"/>
          </w:tcPr>
          <w:p w:rsidR="00416BD7" w:rsidRPr="00010010" w:rsidRDefault="00416BD7" w:rsidP="00DE4FE8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TGTCAGTCATGGTCCTGCTC</w:t>
            </w:r>
          </w:p>
        </w:tc>
        <w:tc>
          <w:tcPr>
            <w:tcW w:w="2820" w:type="dxa"/>
            <w:shd w:val="clear" w:color="auto" w:fill="auto"/>
          </w:tcPr>
          <w:p w:rsidR="00416BD7" w:rsidRPr="00010010" w:rsidRDefault="00416BD7" w:rsidP="00DE4FE8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TTGGCCAGGTAGTTGAGTCC</w:t>
            </w:r>
          </w:p>
        </w:tc>
      </w:tr>
      <w:tr w:rsidR="00416BD7" w:rsidRPr="00010010">
        <w:trPr>
          <w:trHeight w:val="107"/>
          <w:jc w:val="center"/>
        </w:trPr>
        <w:tc>
          <w:tcPr>
            <w:tcW w:w="1324" w:type="dxa"/>
            <w:vMerge/>
            <w:shd w:val="clear" w:color="auto" w:fill="auto"/>
          </w:tcPr>
          <w:p w:rsidR="00416BD7" w:rsidRPr="00010010" w:rsidRDefault="00416BD7" w:rsidP="00DE4FE8">
            <w:pPr>
              <w:spacing w:line="240" w:lineRule="auto"/>
              <w:rPr>
                <w:rFonts w:ascii="Times New Roman" w:hAnsi="Times New Roman"/>
                <w:i/>
                <w:sz w:val="16"/>
                <w:lang w:val="en-GB"/>
              </w:rPr>
            </w:pPr>
          </w:p>
        </w:tc>
        <w:tc>
          <w:tcPr>
            <w:tcW w:w="1324" w:type="dxa"/>
            <w:shd w:val="clear" w:color="auto" w:fill="auto"/>
          </w:tcPr>
          <w:p w:rsidR="00416BD7" w:rsidRPr="00010010" w:rsidRDefault="00416BD7" w:rsidP="00DE4FE8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proofErr w:type="spellStart"/>
            <w:r w:rsidRPr="00010010">
              <w:rPr>
                <w:rFonts w:ascii="Times New Roman" w:hAnsi="Times New Roman"/>
                <w:i/>
                <w:sz w:val="16"/>
                <w:lang w:val="en-GB"/>
              </w:rPr>
              <w:t>cut</w:t>
            </w:r>
            <w:r w:rsidRPr="00010010">
              <w:rPr>
                <w:rFonts w:ascii="Times New Roman" w:hAnsi="Times New Roman"/>
                <w:sz w:val="16"/>
                <w:lang w:val="en-GB"/>
              </w:rPr>
              <w:t>A</w:t>
            </w:r>
            <w:proofErr w:type="spellEnd"/>
          </w:p>
        </w:tc>
        <w:tc>
          <w:tcPr>
            <w:tcW w:w="2841" w:type="dxa"/>
            <w:shd w:val="clear" w:color="auto" w:fill="auto"/>
            <w:vAlign w:val="center"/>
          </w:tcPr>
          <w:p w:rsidR="00416BD7" w:rsidRPr="00010010" w:rsidRDefault="00416BD7" w:rsidP="00DE4FE8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GACCTCATCAGCGAGCAACT</w:t>
            </w:r>
          </w:p>
        </w:tc>
        <w:tc>
          <w:tcPr>
            <w:tcW w:w="2820" w:type="dxa"/>
            <w:shd w:val="clear" w:color="auto" w:fill="auto"/>
          </w:tcPr>
          <w:p w:rsidR="00416BD7" w:rsidRPr="00010010" w:rsidRDefault="00416BD7" w:rsidP="00DE4FE8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TGATGATGAGCTGGATCTCG</w:t>
            </w:r>
          </w:p>
        </w:tc>
      </w:tr>
      <w:tr w:rsidR="00416BD7" w:rsidRPr="00010010">
        <w:trPr>
          <w:trHeight w:val="107"/>
          <w:jc w:val="center"/>
        </w:trPr>
        <w:tc>
          <w:tcPr>
            <w:tcW w:w="1324" w:type="dxa"/>
            <w:vMerge/>
            <w:shd w:val="clear" w:color="auto" w:fill="auto"/>
          </w:tcPr>
          <w:p w:rsidR="00416BD7" w:rsidRPr="00010010" w:rsidRDefault="00416BD7" w:rsidP="00DE4FE8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324" w:type="dxa"/>
            <w:shd w:val="clear" w:color="auto" w:fill="auto"/>
          </w:tcPr>
          <w:p w:rsidR="00416BD7" w:rsidRPr="00010010" w:rsidRDefault="00416BD7" w:rsidP="00DE4FE8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ASA_1926</w:t>
            </w:r>
          </w:p>
        </w:tc>
        <w:tc>
          <w:tcPr>
            <w:tcW w:w="2841" w:type="dxa"/>
            <w:shd w:val="clear" w:color="auto" w:fill="auto"/>
            <w:vAlign w:val="center"/>
          </w:tcPr>
          <w:p w:rsidR="00416BD7" w:rsidRPr="00010010" w:rsidRDefault="00416BD7" w:rsidP="00DE4FE8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AGCCAACACCATCAATCCTC</w:t>
            </w:r>
          </w:p>
        </w:tc>
        <w:tc>
          <w:tcPr>
            <w:tcW w:w="2820" w:type="dxa"/>
            <w:shd w:val="clear" w:color="auto" w:fill="auto"/>
          </w:tcPr>
          <w:p w:rsidR="00416BD7" w:rsidRPr="00010010" w:rsidRDefault="00416BD7" w:rsidP="00DE4FE8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GTGTTTGTGACGGGCTACCT</w:t>
            </w:r>
          </w:p>
        </w:tc>
      </w:tr>
      <w:tr w:rsidR="00416BD7" w:rsidRPr="00010010">
        <w:trPr>
          <w:trHeight w:val="107"/>
          <w:jc w:val="center"/>
        </w:trPr>
        <w:tc>
          <w:tcPr>
            <w:tcW w:w="1324" w:type="dxa"/>
            <w:vMerge/>
            <w:shd w:val="clear" w:color="auto" w:fill="auto"/>
          </w:tcPr>
          <w:p w:rsidR="00416BD7" w:rsidRPr="00010010" w:rsidRDefault="00416BD7" w:rsidP="00DE4FE8">
            <w:pPr>
              <w:spacing w:line="240" w:lineRule="auto"/>
              <w:rPr>
                <w:rFonts w:ascii="Times New Roman" w:hAnsi="Times New Roman"/>
                <w:i/>
                <w:sz w:val="16"/>
                <w:lang w:val="en-GB"/>
              </w:rPr>
            </w:pPr>
          </w:p>
        </w:tc>
        <w:tc>
          <w:tcPr>
            <w:tcW w:w="1324" w:type="dxa"/>
            <w:shd w:val="clear" w:color="auto" w:fill="auto"/>
          </w:tcPr>
          <w:p w:rsidR="00416BD7" w:rsidRPr="00010010" w:rsidRDefault="00416BD7" w:rsidP="00DE4FE8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proofErr w:type="spellStart"/>
            <w:r w:rsidRPr="00010010">
              <w:rPr>
                <w:rFonts w:ascii="Times New Roman" w:hAnsi="Times New Roman"/>
                <w:i/>
                <w:sz w:val="16"/>
                <w:lang w:val="en-GB"/>
              </w:rPr>
              <w:t>nha</w:t>
            </w:r>
            <w:r w:rsidRPr="00010010">
              <w:rPr>
                <w:rFonts w:ascii="Times New Roman" w:hAnsi="Times New Roman"/>
                <w:sz w:val="16"/>
                <w:lang w:val="en-GB"/>
              </w:rPr>
              <w:t>A</w:t>
            </w:r>
            <w:proofErr w:type="spellEnd"/>
          </w:p>
        </w:tc>
        <w:tc>
          <w:tcPr>
            <w:tcW w:w="2841" w:type="dxa"/>
            <w:shd w:val="clear" w:color="auto" w:fill="auto"/>
            <w:vAlign w:val="center"/>
          </w:tcPr>
          <w:p w:rsidR="00416BD7" w:rsidRPr="00010010" w:rsidRDefault="00416BD7" w:rsidP="00DE4FE8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ACGATCTGGGCGTCATTATC</w:t>
            </w:r>
          </w:p>
        </w:tc>
        <w:tc>
          <w:tcPr>
            <w:tcW w:w="2820" w:type="dxa"/>
            <w:shd w:val="clear" w:color="auto" w:fill="auto"/>
          </w:tcPr>
          <w:p w:rsidR="00416BD7" w:rsidRPr="00010010" w:rsidRDefault="00416BD7" w:rsidP="00DE4FE8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ACCCGACCAACATGTAGAGG</w:t>
            </w:r>
          </w:p>
        </w:tc>
      </w:tr>
      <w:tr w:rsidR="00416BD7" w:rsidRPr="00010010">
        <w:trPr>
          <w:trHeight w:val="107"/>
          <w:jc w:val="center"/>
        </w:trPr>
        <w:tc>
          <w:tcPr>
            <w:tcW w:w="1324" w:type="dxa"/>
            <w:vMerge/>
            <w:shd w:val="clear" w:color="auto" w:fill="auto"/>
          </w:tcPr>
          <w:p w:rsidR="00416BD7" w:rsidRPr="00010010" w:rsidRDefault="00416BD7" w:rsidP="00DE4FE8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324" w:type="dxa"/>
            <w:shd w:val="clear" w:color="auto" w:fill="auto"/>
          </w:tcPr>
          <w:p w:rsidR="00416BD7" w:rsidRPr="00010010" w:rsidRDefault="00416BD7" w:rsidP="00DE4FE8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AHA_2405</w:t>
            </w:r>
          </w:p>
        </w:tc>
        <w:tc>
          <w:tcPr>
            <w:tcW w:w="2841" w:type="dxa"/>
            <w:shd w:val="clear" w:color="auto" w:fill="auto"/>
            <w:vAlign w:val="center"/>
          </w:tcPr>
          <w:p w:rsidR="00416BD7" w:rsidRPr="00010010" w:rsidRDefault="00416BD7" w:rsidP="00DE4FE8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GCCAGAAGGACATCAAGGAG</w:t>
            </w:r>
          </w:p>
        </w:tc>
        <w:tc>
          <w:tcPr>
            <w:tcW w:w="2820" w:type="dxa"/>
            <w:shd w:val="clear" w:color="auto" w:fill="auto"/>
          </w:tcPr>
          <w:p w:rsidR="00416BD7" w:rsidRPr="00010010" w:rsidRDefault="00416BD7" w:rsidP="00DE4FE8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GTACTGCTCCACCCAGGAGA</w:t>
            </w:r>
          </w:p>
        </w:tc>
      </w:tr>
      <w:tr w:rsidR="00416BD7" w:rsidRPr="00010010">
        <w:trPr>
          <w:trHeight w:val="107"/>
          <w:jc w:val="center"/>
        </w:trPr>
        <w:tc>
          <w:tcPr>
            <w:tcW w:w="1324" w:type="dxa"/>
            <w:vMerge/>
            <w:shd w:val="clear" w:color="auto" w:fill="auto"/>
          </w:tcPr>
          <w:p w:rsidR="00416BD7" w:rsidRPr="00010010" w:rsidRDefault="00416BD7" w:rsidP="00DE4FE8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324" w:type="dxa"/>
            <w:shd w:val="clear" w:color="auto" w:fill="auto"/>
          </w:tcPr>
          <w:p w:rsidR="00416BD7" w:rsidRPr="00010010" w:rsidRDefault="00416BD7" w:rsidP="00DE4FE8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proofErr w:type="spellStart"/>
            <w:r w:rsidRPr="00010010">
              <w:rPr>
                <w:rFonts w:ascii="Times New Roman" w:hAnsi="Times New Roman"/>
                <w:i/>
                <w:sz w:val="16"/>
                <w:lang w:val="en-GB"/>
              </w:rPr>
              <w:t>hmgA</w:t>
            </w:r>
            <w:proofErr w:type="spellEnd"/>
          </w:p>
        </w:tc>
        <w:tc>
          <w:tcPr>
            <w:tcW w:w="2841" w:type="dxa"/>
            <w:shd w:val="clear" w:color="auto" w:fill="auto"/>
            <w:vAlign w:val="center"/>
          </w:tcPr>
          <w:p w:rsidR="00416BD7" w:rsidRPr="00010010" w:rsidRDefault="00416BD7" w:rsidP="00DE4FE8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GAGTTGCTGTTCATCCACGA</w:t>
            </w:r>
          </w:p>
        </w:tc>
        <w:tc>
          <w:tcPr>
            <w:tcW w:w="2820" w:type="dxa"/>
            <w:shd w:val="clear" w:color="auto" w:fill="auto"/>
          </w:tcPr>
          <w:p w:rsidR="00416BD7" w:rsidRPr="00010010" w:rsidRDefault="00416BD7" w:rsidP="00DE4FE8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CTATCATTGGTCGCCTCGAT</w:t>
            </w:r>
          </w:p>
        </w:tc>
      </w:tr>
      <w:tr w:rsidR="00416BD7" w:rsidRPr="00010010">
        <w:trPr>
          <w:trHeight w:val="107"/>
          <w:jc w:val="center"/>
        </w:trPr>
        <w:tc>
          <w:tcPr>
            <w:tcW w:w="1324" w:type="dxa"/>
            <w:vMerge/>
            <w:shd w:val="clear" w:color="auto" w:fill="auto"/>
          </w:tcPr>
          <w:p w:rsidR="00416BD7" w:rsidRPr="00010010" w:rsidRDefault="00416BD7" w:rsidP="00DE4FE8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324" w:type="dxa"/>
            <w:shd w:val="clear" w:color="auto" w:fill="auto"/>
          </w:tcPr>
          <w:p w:rsidR="00416BD7" w:rsidRPr="00010010" w:rsidRDefault="00416BD7" w:rsidP="00DE4FE8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AHA_3374</w:t>
            </w:r>
          </w:p>
        </w:tc>
        <w:tc>
          <w:tcPr>
            <w:tcW w:w="2841" w:type="dxa"/>
            <w:shd w:val="clear" w:color="auto" w:fill="auto"/>
            <w:vAlign w:val="center"/>
          </w:tcPr>
          <w:p w:rsidR="00416BD7" w:rsidRPr="00010010" w:rsidRDefault="00416BD7" w:rsidP="00DE4FE8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ACATAGCGCAGCTCAAGGAT</w:t>
            </w:r>
          </w:p>
        </w:tc>
        <w:tc>
          <w:tcPr>
            <w:tcW w:w="2820" w:type="dxa"/>
            <w:shd w:val="clear" w:color="auto" w:fill="auto"/>
          </w:tcPr>
          <w:p w:rsidR="00416BD7" w:rsidRPr="00010010" w:rsidRDefault="00416BD7" w:rsidP="00DE4FE8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ACTTCCAGCCAGACCACATC</w:t>
            </w:r>
          </w:p>
        </w:tc>
      </w:tr>
      <w:tr w:rsidR="00416BD7" w:rsidRPr="00010010">
        <w:trPr>
          <w:trHeight w:val="107"/>
          <w:jc w:val="center"/>
        </w:trPr>
        <w:tc>
          <w:tcPr>
            <w:tcW w:w="1324" w:type="dxa"/>
            <w:vMerge/>
            <w:shd w:val="clear" w:color="auto" w:fill="auto"/>
          </w:tcPr>
          <w:p w:rsidR="00416BD7" w:rsidRPr="00010010" w:rsidRDefault="00416BD7" w:rsidP="00DE4FE8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324" w:type="dxa"/>
            <w:shd w:val="clear" w:color="auto" w:fill="auto"/>
          </w:tcPr>
          <w:p w:rsidR="00416BD7" w:rsidRPr="00010010" w:rsidRDefault="00416BD7" w:rsidP="00DE4FE8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AHA_1498</w:t>
            </w:r>
          </w:p>
        </w:tc>
        <w:tc>
          <w:tcPr>
            <w:tcW w:w="2841" w:type="dxa"/>
            <w:shd w:val="clear" w:color="auto" w:fill="auto"/>
            <w:vAlign w:val="center"/>
          </w:tcPr>
          <w:p w:rsidR="00416BD7" w:rsidRPr="00010010" w:rsidRDefault="00416BD7" w:rsidP="00DE4FE8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GCCTTACACAACGAGCTGGA</w:t>
            </w:r>
          </w:p>
        </w:tc>
        <w:tc>
          <w:tcPr>
            <w:tcW w:w="2820" w:type="dxa"/>
            <w:shd w:val="clear" w:color="auto" w:fill="auto"/>
          </w:tcPr>
          <w:p w:rsidR="00416BD7" w:rsidRPr="00010010" w:rsidRDefault="00416BD7" w:rsidP="00DE4FE8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TCAGATCCCTCAACTCAGGAC T</w:t>
            </w:r>
          </w:p>
        </w:tc>
      </w:tr>
      <w:tr w:rsidR="00416BD7" w:rsidRPr="00010010">
        <w:trPr>
          <w:trHeight w:val="107"/>
          <w:jc w:val="center"/>
        </w:trPr>
        <w:tc>
          <w:tcPr>
            <w:tcW w:w="132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16BD7" w:rsidRPr="00010010" w:rsidRDefault="00416BD7" w:rsidP="00DE4FE8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:rsidR="00416BD7" w:rsidRPr="00010010" w:rsidRDefault="00416BD7" w:rsidP="00DE4FE8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IYQ_07906</w:t>
            </w:r>
          </w:p>
        </w:tc>
        <w:tc>
          <w:tcPr>
            <w:tcW w:w="28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16BD7" w:rsidRPr="00010010" w:rsidRDefault="00416BD7" w:rsidP="00DE4FE8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GGAAGACAAGGTCCATCTGC</w:t>
            </w:r>
          </w:p>
        </w:tc>
        <w:tc>
          <w:tcPr>
            <w:tcW w:w="2820" w:type="dxa"/>
            <w:tcBorders>
              <w:bottom w:val="single" w:sz="4" w:space="0" w:color="auto"/>
            </w:tcBorders>
            <w:shd w:val="clear" w:color="auto" w:fill="auto"/>
          </w:tcPr>
          <w:p w:rsidR="00416BD7" w:rsidRPr="00010010" w:rsidRDefault="00416BD7" w:rsidP="00DE4FE8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GGTTGGGATAGGCGTAGACA</w:t>
            </w:r>
          </w:p>
        </w:tc>
      </w:tr>
    </w:tbl>
    <w:p w:rsidR="00416BD7" w:rsidRPr="00010010" w:rsidRDefault="00416BD7" w:rsidP="00416BD7">
      <w:pPr>
        <w:spacing w:line="480" w:lineRule="auto"/>
        <w:rPr>
          <w:rFonts w:ascii="Times New Roman" w:hAnsi="Times New Roman"/>
          <w:i/>
          <w:sz w:val="24"/>
          <w:lang w:val="en-GB"/>
        </w:rPr>
      </w:pPr>
      <w:r w:rsidRPr="00010010">
        <w:rPr>
          <w:rFonts w:ascii="Times New Roman" w:hAnsi="Times New Roman"/>
          <w:sz w:val="24"/>
          <w:lang w:val="en-GB"/>
        </w:rPr>
        <w:br w:type="page"/>
      </w:r>
      <w:r w:rsidRPr="00010010">
        <w:rPr>
          <w:rFonts w:ascii="Times New Roman" w:hAnsi="Times New Roman"/>
          <w:b/>
          <w:sz w:val="24"/>
          <w:lang w:val="en-GB"/>
        </w:rPr>
        <w:lastRenderedPageBreak/>
        <w:t>Table S2.</w:t>
      </w:r>
      <w:r w:rsidRPr="00010010">
        <w:rPr>
          <w:rFonts w:ascii="Times New Roman" w:hAnsi="Times New Roman"/>
          <w:i/>
          <w:sz w:val="24"/>
          <w:lang w:val="en-GB"/>
        </w:rPr>
        <w:t xml:space="preserve"> </w:t>
      </w:r>
      <w:r w:rsidRPr="00010010">
        <w:rPr>
          <w:rFonts w:ascii="Times New Roman" w:hAnsi="Times New Roman"/>
          <w:sz w:val="24"/>
          <w:lang w:val="en-GB"/>
        </w:rPr>
        <w:t xml:space="preserve">Summary of assembly and EST data from </w:t>
      </w:r>
      <w:r w:rsidRPr="00010010">
        <w:rPr>
          <w:rFonts w:ascii="Times New Roman" w:hAnsi="Times New Roman"/>
          <w:i/>
          <w:sz w:val="24"/>
          <w:lang w:val="en-GB"/>
        </w:rPr>
        <w:t xml:space="preserve">A. </w:t>
      </w:r>
      <w:proofErr w:type="spellStart"/>
      <w:r w:rsidRPr="00010010">
        <w:rPr>
          <w:rFonts w:ascii="Times New Roman" w:hAnsi="Times New Roman"/>
          <w:i/>
          <w:sz w:val="24"/>
          <w:lang w:val="en-GB"/>
        </w:rPr>
        <w:t>molluscorum</w:t>
      </w:r>
      <w:proofErr w:type="spellEnd"/>
      <w:r w:rsidRPr="00010010">
        <w:rPr>
          <w:rFonts w:ascii="Times New Roman" w:hAnsi="Times New Roman"/>
          <w:sz w:val="24"/>
          <w:lang w:val="en-GB"/>
        </w:rPr>
        <w:t xml:space="preserve"> Av27 transcriptomes sequencing: control and TBT exposed libraries.</w:t>
      </w:r>
    </w:p>
    <w:tbl>
      <w:tblPr>
        <w:tblW w:w="8499" w:type="dxa"/>
        <w:tblInd w:w="198" w:type="dxa"/>
        <w:tblBorders>
          <w:bottom w:val="single" w:sz="8" w:space="0" w:color="4F81BD"/>
          <w:insideH w:val="single" w:sz="2" w:space="0" w:color="auto"/>
        </w:tblBorders>
        <w:tblLook w:val="04A0" w:firstRow="1" w:lastRow="0" w:firstColumn="1" w:lastColumn="0" w:noHBand="0" w:noVBand="1"/>
      </w:tblPr>
      <w:tblGrid>
        <w:gridCol w:w="18"/>
        <w:gridCol w:w="3791"/>
        <w:gridCol w:w="1390"/>
        <w:gridCol w:w="1567"/>
        <w:gridCol w:w="1733"/>
      </w:tblGrid>
      <w:tr w:rsidR="00416BD7" w:rsidRPr="00010010">
        <w:trPr>
          <w:gridBefore w:val="1"/>
          <w:wBefore w:w="18" w:type="dxa"/>
        </w:trPr>
        <w:tc>
          <w:tcPr>
            <w:tcW w:w="3791" w:type="dxa"/>
            <w:shd w:val="clear" w:color="auto" w:fill="auto"/>
          </w:tcPr>
          <w:p w:rsidR="00416BD7" w:rsidRPr="00010010" w:rsidRDefault="00416BD7" w:rsidP="00DE4FE8">
            <w:pPr>
              <w:spacing w:after="0" w:line="480" w:lineRule="auto"/>
              <w:ind w:firstLine="709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val="en-GB"/>
              </w:rPr>
            </w:pPr>
          </w:p>
        </w:tc>
        <w:tc>
          <w:tcPr>
            <w:tcW w:w="139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16BD7" w:rsidRPr="00010010" w:rsidRDefault="00416BD7" w:rsidP="00DE4F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val="en-GB"/>
              </w:rPr>
              <w:t>Control library</w:t>
            </w:r>
          </w:p>
        </w:tc>
        <w:tc>
          <w:tcPr>
            <w:tcW w:w="156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16BD7" w:rsidRPr="00010010" w:rsidRDefault="00416BD7" w:rsidP="00DE4FE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val="en-GB"/>
              </w:rPr>
              <w:t xml:space="preserve">5 </w:t>
            </w:r>
            <w:proofErr w:type="spellStart"/>
            <w:r w:rsidRPr="0001001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val="en-GB"/>
              </w:rPr>
              <w:t>μM</w:t>
            </w:r>
            <w:proofErr w:type="spellEnd"/>
            <w:r w:rsidRPr="0001001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val="en-GB"/>
              </w:rPr>
              <w:t xml:space="preserve"> TBT library</w:t>
            </w:r>
          </w:p>
        </w:tc>
        <w:tc>
          <w:tcPr>
            <w:tcW w:w="173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416BD7" w:rsidRPr="00010010" w:rsidRDefault="00416BD7" w:rsidP="00DE4FE8">
            <w:pPr>
              <w:spacing w:after="0" w:line="480" w:lineRule="auto"/>
              <w:ind w:firstLine="65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val="en-GB"/>
              </w:rPr>
              <w:t xml:space="preserve">50 </w:t>
            </w:r>
            <w:proofErr w:type="spellStart"/>
            <w:r w:rsidRPr="0001001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val="en-GB"/>
              </w:rPr>
              <w:t>μM</w:t>
            </w:r>
            <w:proofErr w:type="spellEnd"/>
            <w:r w:rsidRPr="0001001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24"/>
                <w:lang w:val="en-GB"/>
              </w:rPr>
              <w:t xml:space="preserve"> TBT library</w:t>
            </w:r>
          </w:p>
        </w:tc>
      </w:tr>
      <w:tr w:rsidR="00416BD7" w:rsidRPr="00010010">
        <w:trPr>
          <w:gridBefore w:val="1"/>
          <w:wBefore w:w="18" w:type="dxa"/>
        </w:trPr>
        <w:tc>
          <w:tcPr>
            <w:tcW w:w="3791" w:type="dxa"/>
            <w:shd w:val="clear" w:color="auto" w:fill="auto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val="en-GB"/>
              </w:rPr>
              <w:t>Number of reads</w:t>
            </w:r>
          </w:p>
        </w:tc>
        <w:tc>
          <w:tcPr>
            <w:tcW w:w="1390" w:type="dxa"/>
            <w:tcBorders>
              <w:top w:val="single" w:sz="2" w:space="0" w:color="auto"/>
            </w:tcBorders>
            <w:shd w:val="clear" w:color="auto" w:fill="auto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/>
              </w:rPr>
              <w:t>106,896</w:t>
            </w:r>
          </w:p>
        </w:tc>
        <w:tc>
          <w:tcPr>
            <w:tcW w:w="1567" w:type="dxa"/>
            <w:tcBorders>
              <w:top w:val="single" w:sz="2" w:space="0" w:color="auto"/>
            </w:tcBorders>
            <w:shd w:val="clear" w:color="auto" w:fill="auto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/>
              </w:rPr>
              <w:t>60,378</w:t>
            </w:r>
          </w:p>
        </w:tc>
        <w:tc>
          <w:tcPr>
            <w:tcW w:w="1733" w:type="dxa"/>
            <w:tcBorders>
              <w:top w:val="single" w:sz="2" w:space="0" w:color="auto"/>
            </w:tcBorders>
            <w:shd w:val="clear" w:color="auto" w:fill="auto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ind w:firstLine="6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/>
              </w:rPr>
              <w:t>80,276</w:t>
            </w:r>
          </w:p>
        </w:tc>
      </w:tr>
      <w:tr w:rsidR="00416BD7" w:rsidRPr="00010010">
        <w:trPr>
          <w:gridBefore w:val="1"/>
          <w:wBefore w:w="18" w:type="dxa"/>
        </w:trPr>
        <w:tc>
          <w:tcPr>
            <w:tcW w:w="3791" w:type="dxa"/>
            <w:shd w:val="clear" w:color="auto" w:fill="auto"/>
          </w:tcPr>
          <w:p w:rsidR="00416BD7" w:rsidRPr="00010010" w:rsidRDefault="00416BD7" w:rsidP="00DE4FE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val="en-GB"/>
              </w:rPr>
              <w:t>Total number of bases</w:t>
            </w:r>
          </w:p>
        </w:tc>
        <w:tc>
          <w:tcPr>
            <w:tcW w:w="1390" w:type="dxa"/>
            <w:shd w:val="clear" w:color="auto" w:fill="auto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/>
              </w:rPr>
              <w:t>34,656,300</w:t>
            </w:r>
          </w:p>
        </w:tc>
        <w:tc>
          <w:tcPr>
            <w:tcW w:w="1567" w:type="dxa"/>
            <w:shd w:val="clear" w:color="auto" w:fill="auto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/>
              </w:rPr>
              <w:t>18,312,500</w:t>
            </w:r>
          </w:p>
        </w:tc>
        <w:tc>
          <w:tcPr>
            <w:tcW w:w="1733" w:type="dxa"/>
            <w:shd w:val="clear" w:color="auto" w:fill="auto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ind w:firstLine="6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/>
              </w:rPr>
              <w:t>26,942,400</w:t>
            </w:r>
          </w:p>
        </w:tc>
      </w:tr>
      <w:tr w:rsidR="00416BD7" w:rsidRPr="00010010">
        <w:trPr>
          <w:gridBefore w:val="1"/>
          <w:wBefore w:w="18" w:type="dxa"/>
        </w:trPr>
        <w:tc>
          <w:tcPr>
            <w:tcW w:w="3791" w:type="dxa"/>
            <w:shd w:val="clear" w:color="auto" w:fill="auto"/>
          </w:tcPr>
          <w:p w:rsidR="00416BD7" w:rsidRPr="00010010" w:rsidRDefault="00416BD7" w:rsidP="00DE4FE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val="en-GB"/>
              </w:rPr>
              <w:t>Average read length after trimming (</w:t>
            </w:r>
            <w:proofErr w:type="spellStart"/>
            <w:r w:rsidRPr="00010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val="en-GB"/>
              </w:rPr>
              <w:t>bp</w:t>
            </w:r>
            <w:proofErr w:type="spellEnd"/>
            <w:r w:rsidRPr="00010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val="en-GB"/>
              </w:rPr>
              <w:t>)</w:t>
            </w:r>
          </w:p>
        </w:tc>
        <w:tc>
          <w:tcPr>
            <w:tcW w:w="1390" w:type="dxa"/>
            <w:shd w:val="clear" w:color="auto" w:fill="auto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/>
              </w:rPr>
              <w:t>324</w:t>
            </w:r>
          </w:p>
        </w:tc>
        <w:tc>
          <w:tcPr>
            <w:tcW w:w="1567" w:type="dxa"/>
            <w:shd w:val="clear" w:color="auto" w:fill="auto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/>
              </w:rPr>
              <w:t>303</w:t>
            </w:r>
          </w:p>
        </w:tc>
        <w:tc>
          <w:tcPr>
            <w:tcW w:w="1733" w:type="dxa"/>
            <w:shd w:val="clear" w:color="auto" w:fill="auto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ind w:firstLine="6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/>
              </w:rPr>
              <w:t>335</w:t>
            </w:r>
          </w:p>
        </w:tc>
      </w:tr>
      <w:tr w:rsidR="00416BD7" w:rsidRPr="00010010">
        <w:trPr>
          <w:gridBefore w:val="1"/>
          <w:wBefore w:w="18" w:type="dxa"/>
        </w:trPr>
        <w:tc>
          <w:tcPr>
            <w:tcW w:w="3791" w:type="dxa"/>
            <w:shd w:val="clear" w:color="auto" w:fill="auto"/>
          </w:tcPr>
          <w:p w:rsidR="00416BD7" w:rsidRPr="00010010" w:rsidRDefault="00416BD7" w:rsidP="00DE4FE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val="en-GB"/>
              </w:rPr>
              <w:t xml:space="preserve">Number of </w:t>
            </w:r>
            <w:proofErr w:type="spellStart"/>
            <w:r w:rsidRPr="00010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val="en-GB"/>
              </w:rPr>
              <w:t>contigs</w:t>
            </w:r>
            <w:proofErr w:type="spellEnd"/>
          </w:p>
        </w:tc>
        <w:tc>
          <w:tcPr>
            <w:tcW w:w="1390" w:type="dxa"/>
            <w:shd w:val="clear" w:color="auto" w:fill="auto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/>
              </w:rPr>
              <w:t>1,360</w:t>
            </w:r>
          </w:p>
        </w:tc>
        <w:tc>
          <w:tcPr>
            <w:tcW w:w="1567" w:type="dxa"/>
            <w:shd w:val="clear" w:color="auto" w:fill="auto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/>
              </w:rPr>
              <w:t>1,147</w:t>
            </w:r>
          </w:p>
        </w:tc>
        <w:tc>
          <w:tcPr>
            <w:tcW w:w="1733" w:type="dxa"/>
            <w:shd w:val="clear" w:color="auto" w:fill="auto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ind w:firstLine="6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/>
              </w:rPr>
              <w:t>1,325</w:t>
            </w:r>
          </w:p>
        </w:tc>
      </w:tr>
      <w:tr w:rsidR="00416BD7" w:rsidRPr="00010010">
        <w:trPr>
          <w:gridBefore w:val="1"/>
          <w:wBefore w:w="18" w:type="dxa"/>
        </w:trPr>
        <w:tc>
          <w:tcPr>
            <w:tcW w:w="3791" w:type="dxa"/>
            <w:shd w:val="clear" w:color="auto" w:fill="auto"/>
          </w:tcPr>
          <w:p w:rsidR="00416BD7" w:rsidRPr="00010010" w:rsidRDefault="00416BD7" w:rsidP="00DE4FE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val="en-GB"/>
              </w:rPr>
              <w:t xml:space="preserve">Average </w:t>
            </w:r>
            <w:proofErr w:type="spellStart"/>
            <w:r w:rsidRPr="00010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val="en-GB"/>
              </w:rPr>
              <w:t>contig</w:t>
            </w:r>
            <w:proofErr w:type="spellEnd"/>
            <w:r w:rsidRPr="00010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val="en-GB"/>
              </w:rPr>
              <w:t xml:space="preserve"> length (</w:t>
            </w:r>
            <w:proofErr w:type="spellStart"/>
            <w:r w:rsidRPr="00010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val="en-GB"/>
              </w:rPr>
              <w:t>bp</w:t>
            </w:r>
            <w:proofErr w:type="spellEnd"/>
            <w:r w:rsidRPr="00010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val="en-GB"/>
              </w:rPr>
              <w:t>)</w:t>
            </w:r>
          </w:p>
        </w:tc>
        <w:tc>
          <w:tcPr>
            <w:tcW w:w="1390" w:type="dxa"/>
            <w:shd w:val="clear" w:color="auto" w:fill="auto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/>
              </w:rPr>
              <w:t>1,056</w:t>
            </w:r>
          </w:p>
        </w:tc>
        <w:tc>
          <w:tcPr>
            <w:tcW w:w="1567" w:type="dxa"/>
            <w:shd w:val="clear" w:color="auto" w:fill="auto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/>
              </w:rPr>
              <w:t>878</w:t>
            </w:r>
          </w:p>
        </w:tc>
        <w:tc>
          <w:tcPr>
            <w:tcW w:w="1733" w:type="dxa"/>
            <w:shd w:val="clear" w:color="auto" w:fill="auto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ind w:firstLine="6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/>
              </w:rPr>
              <w:t>982</w:t>
            </w:r>
          </w:p>
        </w:tc>
      </w:tr>
      <w:tr w:rsidR="00416BD7" w:rsidRPr="00010010">
        <w:trPr>
          <w:gridBefore w:val="1"/>
          <w:wBefore w:w="18" w:type="dxa"/>
        </w:trPr>
        <w:tc>
          <w:tcPr>
            <w:tcW w:w="3791" w:type="dxa"/>
            <w:shd w:val="clear" w:color="auto" w:fill="auto"/>
          </w:tcPr>
          <w:p w:rsidR="00416BD7" w:rsidRPr="00010010" w:rsidRDefault="00416BD7" w:rsidP="00DE4FE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val="en-GB"/>
              </w:rPr>
              <w:t xml:space="preserve">Range of </w:t>
            </w:r>
            <w:proofErr w:type="spellStart"/>
            <w:r w:rsidRPr="00010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val="en-GB"/>
              </w:rPr>
              <w:t>contig</w:t>
            </w:r>
            <w:proofErr w:type="spellEnd"/>
            <w:r w:rsidRPr="00010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val="en-GB"/>
              </w:rPr>
              <w:t xml:space="preserve"> length (</w:t>
            </w:r>
            <w:proofErr w:type="spellStart"/>
            <w:r w:rsidRPr="00010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val="en-GB"/>
              </w:rPr>
              <w:t>bp</w:t>
            </w:r>
            <w:proofErr w:type="spellEnd"/>
            <w:r w:rsidRPr="00010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val="en-GB"/>
              </w:rPr>
              <w:t>)</w:t>
            </w:r>
          </w:p>
        </w:tc>
        <w:tc>
          <w:tcPr>
            <w:tcW w:w="1390" w:type="dxa"/>
            <w:shd w:val="clear" w:color="auto" w:fill="auto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/>
              </w:rPr>
              <w:t>[77..16,243]</w:t>
            </w:r>
          </w:p>
        </w:tc>
        <w:tc>
          <w:tcPr>
            <w:tcW w:w="1567" w:type="dxa"/>
            <w:shd w:val="clear" w:color="auto" w:fill="auto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/>
              </w:rPr>
              <w:t>[141..13,769]</w:t>
            </w:r>
          </w:p>
        </w:tc>
        <w:tc>
          <w:tcPr>
            <w:tcW w:w="1733" w:type="dxa"/>
            <w:shd w:val="clear" w:color="auto" w:fill="auto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ind w:firstLine="6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/>
              </w:rPr>
              <w:t>[133..13,973]</w:t>
            </w:r>
          </w:p>
        </w:tc>
      </w:tr>
      <w:tr w:rsidR="00416BD7" w:rsidRPr="00010010">
        <w:trPr>
          <w:gridBefore w:val="1"/>
          <w:wBefore w:w="18" w:type="dxa"/>
        </w:trPr>
        <w:tc>
          <w:tcPr>
            <w:tcW w:w="3791" w:type="dxa"/>
            <w:shd w:val="clear" w:color="auto" w:fill="auto"/>
          </w:tcPr>
          <w:p w:rsidR="00416BD7" w:rsidRPr="00010010" w:rsidRDefault="00416BD7" w:rsidP="00DE4FE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val="en-GB"/>
              </w:rPr>
              <w:t xml:space="preserve">Number of </w:t>
            </w:r>
            <w:proofErr w:type="spellStart"/>
            <w:r w:rsidRPr="00010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val="en-GB"/>
              </w:rPr>
              <w:t>contigs</w:t>
            </w:r>
            <w:proofErr w:type="spellEnd"/>
            <w:r w:rsidRPr="00010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4"/>
                <w:lang w:val="en-GB"/>
              </w:rPr>
              <w:t xml:space="preserve"> with &gt;2 reads</w:t>
            </w:r>
          </w:p>
        </w:tc>
        <w:tc>
          <w:tcPr>
            <w:tcW w:w="1390" w:type="dxa"/>
            <w:shd w:val="clear" w:color="auto" w:fill="auto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/>
              </w:rPr>
              <w:t>1,360</w:t>
            </w:r>
          </w:p>
        </w:tc>
        <w:tc>
          <w:tcPr>
            <w:tcW w:w="1567" w:type="dxa"/>
            <w:shd w:val="clear" w:color="auto" w:fill="auto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/>
              </w:rPr>
              <w:t>1,147</w:t>
            </w:r>
          </w:p>
        </w:tc>
        <w:tc>
          <w:tcPr>
            <w:tcW w:w="1733" w:type="dxa"/>
            <w:shd w:val="clear" w:color="auto" w:fill="auto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ind w:firstLine="6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/>
              </w:rPr>
              <w:t>1,325</w:t>
            </w:r>
          </w:p>
        </w:tc>
      </w:tr>
      <w:tr w:rsidR="00416BD7" w:rsidRPr="00010010">
        <w:trPr>
          <w:gridBefore w:val="1"/>
          <w:wBefore w:w="18" w:type="dxa"/>
        </w:trPr>
        <w:tc>
          <w:tcPr>
            <w:tcW w:w="3791" w:type="dxa"/>
            <w:shd w:val="clear" w:color="auto" w:fill="auto"/>
            <w:vAlign w:val="center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/>
              </w:rPr>
              <w:t>Peptides with E-value &lt; 1e</w:t>
            </w:r>
            <w:r w:rsidRPr="00010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vertAlign w:val="superscript"/>
                <w:lang w:val="en-GB"/>
              </w:rPr>
              <w:t>-6</w:t>
            </w:r>
            <w:r w:rsidRPr="00010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/>
              </w:rPr>
              <w:t xml:space="preserve"> (a)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ind w:firstLine="3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1,549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1,181</w:t>
            </w:r>
          </w:p>
        </w:tc>
        <w:tc>
          <w:tcPr>
            <w:tcW w:w="1733" w:type="dxa"/>
            <w:shd w:val="clear" w:color="auto" w:fill="auto"/>
            <w:vAlign w:val="center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ind w:firstLine="3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1,429</w:t>
            </w:r>
          </w:p>
        </w:tc>
      </w:tr>
      <w:tr w:rsidR="00416BD7" w:rsidRPr="00010010">
        <w:trPr>
          <w:gridBefore w:val="1"/>
          <w:wBefore w:w="18" w:type="dxa"/>
        </w:trPr>
        <w:tc>
          <w:tcPr>
            <w:tcW w:w="3791" w:type="dxa"/>
            <w:shd w:val="clear" w:color="auto" w:fill="auto"/>
            <w:vAlign w:val="center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/>
              </w:rPr>
              <w:t xml:space="preserve">Remaining peptides with </w:t>
            </w:r>
            <w:proofErr w:type="spellStart"/>
            <w:r w:rsidRPr="00010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/>
              </w:rPr>
              <w:t>frameDP</w:t>
            </w:r>
            <w:proofErr w:type="spellEnd"/>
            <w:r w:rsidRPr="00010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/>
              </w:rPr>
              <w:t xml:space="preserve"> (b)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ind w:firstLine="3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336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226</w:t>
            </w:r>
          </w:p>
        </w:tc>
        <w:tc>
          <w:tcPr>
            <w:tcW w:w="1733" w:type="dxa"/>
            <w:shd w:val="clear" w:color="auto" w:fill="auto"/>
            <w:vAlign w:val="center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ind w:firstLine="3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306</w:t>
            </w:r>
          </w:p>
        </w:tc>
      </w:tr>
      <w:tr w:rsidR="00416BD7" w:rsidRPr="00010010">
        <w:trPr>
          <w:gridBefore w:val="1"/>
          <w:wBefore w:w="18" w:type="dxa"/>
        </w:trPr>
        <w:tc>
          <w:tcPr>
            <w:tcW w:w="3791" w:type="dxa"/>
            <w:shd w:val="clear" w:color="auto" w:fill="auto"/>
            <w:vAlign w:val="center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/>
              </w:rPr>
              <w:t xml:space="preserve">Remaining peptides with </w:t>
            </w:r>
            <w:proofErr w:type="spellStart"/>
            <w:r w:rsidRPr="00010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/>
              </w:rPr>
              <w:t>ESTscan</w:t>
            </w:r>
            <w:proofErr w:type="spellEnd"/>
            <w:r w:rsidRPr="00010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/>
              </w:rPr>
              <w:t xml:space="preserve"> (c)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ind w:firstLine="3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143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148</w:t>
            </w:r>
          </w:p>
        </w:tc>
        <w:tc>
          <w:tcPr>
            <w:tcW w:w="1733" w:type="dxa"/>
            <w:shd w:val="clear" w:color="auto" w:fill="auto"/>
            <w:vAlign w:val="center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ind w:firstLine="3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169</w:t>
            </w:r>
          </w:p>
        </w:tc>
      </w:tr>
      <w:tr w:rsidR="00416BD7" w:rsidRPr="00010010">
        <w:tc>
          <w:tcPr>
            <w:tcW w:w="3809" w:type="dxa"/>
            <w:gridSpan w:val="2"/>
            <w:shd w:val="clear" w:color="auto" w:fill="auto"/>
            <w:vAlign w:val="center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/>
              </w:rPr>
              <w:t>Total number of peptides (</w:t>
            </w:r>
            <w:proofErr w:type="spellStart"/>
            <w:r w:rsidRPr="00010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/>
              </w:rPr>
              <w:t>a+b+c</w:t>
            </w:r>
            <w:proofErr w:type="spellEnd"/>
            <w:r w:rsidRPr="00010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/>
              </w:rPr>
              <w:t>)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ind w:firstLine="35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2,028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1,555</w:t>
            </w:r>
          </w:p>
        </w:tc>
        <w:tc>
          <w:tcPr>
            <w:tcW w:w="1733" w:type="dxa"/>
            <w:shd w:val="clear" w:color="auto" w:fill="auto"/>
            <w:vAlign w:val="center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ind w:firstLine="3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1,904</w:t>
            </w:r>
          </w:p>
        </w:tc>
      </w:tr>
      <w:tr w:rsidR="00416BD7" w:rsidRPr="00010010">
        <w:tc>
          <w:tcPr>
            <w:tcW w:w="3809" w:type="dxa"/>
            <w:gridSpan w:val="2"/>
            <w:shd w:val="clear" w:color="auto" w:fill="auto"/>
            <w:vAlign w:val="center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/>
              </w:rPr>
              <w:t>Amino acid sequence assigned to GO terms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1,252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984</w:t>
            </w:r>
          </w:p>
        </w:tc>
        <w:tc>
          <w:tcPr>
            <w:tcW w:w="1733" w:type="dxa"/>
            <w:shd w:val="clear" w:color="auto" w:fill="auto"/>
            <w:vAlign w:val="center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1,168</w:t>
            </w:r>
          </w:p>
        </w:tc>
      </w:tr>
      <w:tr w:rsidR="00416BD7" w:rsidRPr="00010010">
        <w:trPr>
          <w:gridBefore w:val="1"/>
          <w:wBefore w:w="18" w:type="dxa"/>
        </w:trPr>
        <w:tc>
          <w:tcPr>
            <w:tcW w:w="3791" w:type="dxa"/>
            <w:shd w:val="clear" w:color="auto" w:fill="auto"/>
            <w:vAlign w:val="center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/>
              </w:rPr>
              <w:t xml:space="preserve">Amino acid sequence assigned </w:t>
            </w:r>
            <w:proofErr w:type="spellStart"/>
            <w:r w:rsidRPr="00010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/>
              </w:rPr>
              <w:t>InterPro</w:t>
            </w:r>
            <w:proofErr w:type="spellEnd"/>
            <w:r w:rsidRPr="00010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/>
              </w:rPr>
              <w:t xml:space="preserve"> terms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1,576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1,184</w:t>
            </w:r>
          </w:p>
        </w:tc>
        <w:tc>
          <w:tcPr>
            <w:tcW w:w="1733" w:type="dxa"/>
            <w:shd w:val="clear" w:color="auto" w:fill="auto"/>
            <w:vAlign w:val="center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1,415</w:t>
            </w:r>
          </w:p>
        </w:tc>
      </w:tr>
      <w:tr w:rsidR="00416BD7" w:rsidRPr="00010010">
        <w:trPr>
          <w:gridBefore w:val="1"/>
          <w:wBefore w:w="18" w:type="dxa"/>
        </w:trPr>
        <w:tc>
          <w:tcPr>
            <w:tcW w:w="3791" w:type="dxa"/>
            <w:shd w:val="clear" w:color="auto" w:fill="auto"/>
            <w:vAlign w:val="center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/>
              </w:rPr>
              <w:t xml:space="preserve">Amino acid sequence not assigned </w:t>
            </w:r>
            <w:proofErr w:type="spellStart"/>
            <w:r w:rsidRPr="00010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/>
              </w:rPr>
              <w:t>InterPro</w:t>
            </w:r>
            <w:proofErr w:type="spellEnd"/>
            <w:r w:rsidRPr="00010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/>
              </w:rPr>
              <w:t xml:space="preserve"> terms (from </w:t>
            </w:r>
            <w:proofErr w:type="spellStart"/>
            <w:r w:rsidRPr="00010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/>
              </w:rPr>
              <w:t>blastx</w:t>
            </w:r>
            <w:proofErr w:type="spellEnd"/>
            <w:r w:rsidRPr="00010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/>
              </w:rPr>
              <w:t xml:space="preserve"> E&lt;1e</w:t>
            </w:r>
            <w:r w:rsidRPr="00010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vertAlign w:val="superscript"/>
                <w:lang w:val="en-GB"/>
              </w:rPr>
              <w:t>-6</w:t>
            </w:r>
            <w:r w:rsidRPr="00010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/>
              </w:rPr>
              <w:t>)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53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30</w:t>
            </w:r>
          </w:p>
        </w:tc>
        <w:tc>
          <w:tcPr>
            <w:tcW w:w="1733" w:type="dxa"/>
            <w:shd w:val="clear" w:color="auto" w:fill="auto"/>
            <w:vAlign w:val="center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57</w:t>
            </w:r>
          </w:p>
        </w:tc>
      </w:tr>
      <w:tr w:rsidR="00416BD7" w:rsidRPr="00010010">
        <w:trPr>
          <w:gridBefore w:val="1"/>
          <w:wBefore w:w="18" w:type="dxa"/>
        </w:trPr>
        <w:tc>
          <w:tcPr>
            <w:tcW w:w="3791" w:type="dxa"/>
            <w:shd w:val="clear" w:color="auto" w:fill="auto"/>
            <w:vAlign w:val="center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/>
              </w:rPr>
              <w:t xml:space="preserve">Amino acid sequence not assigned </w:t>
            </w:r>
            <w:proofErr w:type="spellStart"/>
            <w:r w:rsidRPr="00010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/>
              </w:rPr>
              <w:t>InterPro</w:t>
            </w:r>
            <w:proofErr w:type="spellEnd"/>
            <w:r w:rsidRPr="00010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/>
              </w:rPr>
              <w:t xml:space="preserve"> terms (from </w:t>
            </w:r>
            <w:proofErr w:type="spellStart"/>
            <w:r w:rsidRPr="00010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/>
              </w:rPr>
              <w:t>FrameDP</w:t>
            </w:r>
            <w:proofErr w:type="spellEnd"/>
            <w:r w:rsidRPr="00010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/>
              </w:rPr>
              <w:t>)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259</w:t>
            </w:r>
          </w:p>
        </w:tc>
        <w:tc>
          <w:tcPr>
            <w:tcW w:w="1567" w:type="dxa"/>
            <w:shd w:val="clear" w:color="auto" w:fill="auto"/>
            <w:vAlign w:val="center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199</w:t>
            </w:r>
          </w:p>
        </w:tc>
        <w:tc>
          <w:tcPr>
            <w:tcW w:w="1733" w:type="dxa"/>
            <w:shd w:val="clear" w:color="auto" w:fill="auto"/>
            <w:vAlign w:val="center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273</w:t>
            </w:r>
          </w:p>
        </w:tc>
      </w:tr>
      <w:tr w:rsidR="00416BD7" w:rsidRPr="00010010">
        <w:trPr>
          <w:gridBefore w:val="1"/>
          <w:wBefore w:w="18" w:type="dxa"/>
        </w:trPr>
        <w:tc>
          <w:tcPr>
            <w:tcW w:w="3791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/>
              </w:rPr>
              <w:t xml:space="preserve">Amino acid sequence not assigned </w:t>
            </w:r>
            <w:proofErr w:type="spellStart"/>
            <w:r w:rsidRPr="00010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/>
              </w:rPr>
              <w:t>InterPro</w:t>
            </w:r>
            <w:proofErr w:type="spellEnd"/>
            <w:r w:rsidRPr="00010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/>
              </w:rPr>
              <w:t xml:space="preserve"> terms (from </w:t>
            </w:r>
            <w:proofErr w:type="spellStart"/>
            <w:r w:rsidRPr="00010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/>
              </w:rPr>
              <w:t>ESTScan</w:t>
            </w:r>
            <w:proofErr w:type="spellEnd"/>
            <w:r w:rsidRPr="0001001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GB"/>
              </w:rPr>
              <w:t>)</w:t>
            </w:r>
          </w:p>
        </w:tc>
        <w:tc>
          <w:tcPr>
            <w:tcW w:w="1390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140</w:t>
            </w:r>
          </w:p>
        </w:tc>
        <w:tc>
          <w:tcPr>
            <w:tcW w:w="1567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142</w:t>
            </w:r>
          </w:p>
        </w:tc>
        <w:tc>
          <w:tcPr>
            <w:tcW w:w="1733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416BD7" w:rsidRPr="00010010" w:rsidRDefault="00416BD7" w:rsidP="00DE4FE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010010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GB"/>
              </w:rPr>
              <w:t>159</w:t>
            </w:r>
          </w:p>
        </w:tc>
      </w:tr>
    </w:tbl>
    <w:p w:rsidR="00416BD7" w:rsidRPr="00010010" w:rsidRDefault="00416BD7" w:rsidP="00416BD7">
      <w:pPr>
        <w:spacing w:line="480" w:lineRule="auto"/>
        <w:rPr>
          <w:rFonts w:ascii="Times New Roman" w:hAnsi="Times New Roman" w:cs="Times New Roman"/>
          <w:sz w:val="24"/>
          <w:szCs w:val="18"/>
          <w:lang w:val="en-GB"/>
        </w:rPr>
      </w:pPr>
    </w:p>
    <w:p w:rsidR="00416BD7" w:rsidRPr="00010010" w:rsidRDefault="00416BD7" w:rsidP="00416BD7">
      <w:pPr>
        <w:spacing w:after="0" w:line="480" w:lineRule="auto"/>
        <w:rPr>
          <w:rFonts w:ascii="Times New Roman" w:eastAsia="Cambria" w:hAnsi="Times New Roman" w:cs="Times New Roman"/>
          <w:sz w:val="24"/>
          <w:lang w:val="en-GB"/>
        </w:rPr>
      </w:pPr>
      <w:r w:rsidRPr="00010010">
        <w:rPr>
          <w:rFonts w:ascii="Times New Roman" w:hAnsi="Times New Roman" w:cs="Times New Roman"/>
          <w:sz w:val="24"/>
          <w:szCs w:val="18"/>
          <w:lang w:val="en-GB"/>
        </w:rPr>
        <w:br w:type="page"/>
      </w:r>
      <w:r w:rsidRPr="00010010">
        <w:rPr>
          <w:rFonts w:ascii="Times New Roman" w:hAnsi="Times New Roman" w:cs="Times New Roman"/>
          <w:b/>
          <w:sz w:val="24"/>
          <w:szCs w:val="18"/>
          <w:lang w:val="en-GB"/>
        </w:rPr>
        <w:lastRenderedPageBreak/>
        <w:t>T</w:t>
      </w:r>
      <w:r w:rsidRPr="00010010">
        <w:rPr>
          <w:rFonts w:ascii="Times New Roman" w:hAnsi="Times New Roman"/>
          <w:b/>
          <w:sz w:val="24"/>
          <w:lang w:val="en-GB"/>
        </w:rPr>
        <w:t>able S3.</w:t>
      </w:r>
      <w:r w:rsidRPr="00010010">
        <w:rPr>
          <w:rFonts w:ascii="Times New Roman" w:hAnsi="Times New Roman"/>
          <w:sz w:val="24"/>
          <w:lang w:val="en-GB"/>
        </w:rPr>
        <w:t xml:space="preserve"> </w:t>
      </w:r>
      <w:r w:rsidRPr="00010010">
        <w:rPr>
          <w:rFonts w:ascii="Times New Roman" w:eastAsia="Cambria" w:hAnsi="Times New Roman" w:cs="Times New Roman"/>
          <w:sz w:val="24"/>
          <w:lang w:val="en-GB"/>
        </w:rPr>
        <w:t xml:space="preserve">Comparison of </w:t>
      </w:r>
      <w:proofErr w:type="spellStart"/>
      <w:r w:rsidRPr="00010010">
        <w:rPr>
          <w:rFonts w:ascii="Times New Roman" w:eastAsia="Cambria" w:hAnsi="Times New Roman" w:cs="Times New Roman"/>
          <w:sz w:val="24"/>
          <w:lang w:val="en-GB"/>
        </w:rPr>
        <w:t>qPCR</w:t>
      </w:r>
      <w:proofErr w:type="spellEnd"/>
      <w:r w:rsidRPr="00010010">
        <w:rPr>
          <w:rFonts w:ascii="Times New Roman" w:eastAsia="Cambria" w:hAnsi="Times New Roman" w:cs="Times New Roman"/>
          <w:sz w:val="24"/>
          <w:lang w:val="en-GB"/>
        </w:rPr>
        <w:t xml:space="preserve"> results and transcriptome analysis: p-value and expression ratios (nº reads in the presence of TBT/nº reads in the absence of TBT) obtained for each target gene selected for validation.</w:t>
      </w:r>
      <w:r w:rsidRPr="00010010">
        <w:rPr>
          <w:rFonts w:ascii="Times New Roman" w:eastAsia="Cambria" w:hAnsi="Times New Roman"/>
          <w:sz w:val="24"/>
          <w:shd w:val="clear" w:color="auto" w:fill="FFFFFF"/>
          <w:lang w:val="en-GB"/>
        </w:rPr>
        <w:t xml:space="preserve"> Grey background: over-expressed genes; black background: under-expressed genes.</w:t>
      </w:r>
    </w:p>
    <w:tbl>
      <w:tblPr>
        <w:tblpPr w:leftFromText="141" w:rightFromText="141" w:vertAnchor="page" w:horzAnchor="page" w:tblpX="162" w:tblpY="5588"/>
        <w:tblW w:w="11639" w:type="dxa"/>
        <w:tblBorders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45"/>
        <w:gridCol w:w="3789"/>
        <w:gridCol w:w="1328"/>
        <w:gridCol w:w="1049"/>
        <w:gridCol w:w="807"/>
        <w:gridCol w:w="891"/>
        <w:gridCol w:w="932"/>
        <w:gridCol w:w="809"/>
        <w:gridCol w:w="889"/>
      </w:tblGrid>
      <w:tr w:rsidR="00416BD7" w:rsidRPr="00010010">
        <w:tc>
          <w:tcPr>
            <w:tcW w:w="1145" w:type="dxa"/>
            <w:tcBorders>
              <w:top w:val="nil"/>
              <w:bottom w:val="single" w:sz="4" w:space="0" w:color="000000"/>
            </w:tcBorders>
            <w:vAlign w:val="center"/>
          </w:tcPr>
          <w:p w:rsidR="00416BD7" w:rsidRPr="00010010" w:rsidRDefault="00416BD7" w:rsidP="00DE4FE8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3789" w:type="dxa"/>
            <w:tcBorders>
              <w:top w:val="nil"/>
              <w:bottom w:val="single" w:sz="4" w:space="0" w:color="000000"/>
            </w:tcBorders>
            <w:vAlign w:val="center"/>
          </w:tcPr>
          <w:p w:rsidR="00416BD7" w:rsidRPr="00010010" w:rsidRDefault="00416BD7" w:rsidP="00DE4FE8">
            <w:pPr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1328" w:type="dxa"/>
            <w:tcBorders>
              <w:top w:val="nil"/>
              <w:bottom w:val="single" w:sz="4" w:space="0" w:color="000000"/>
            </w:tcBorders>
            <w:vAlign w:val="center"/>
          </w:tcPr>
          <w:p w:rsidR="00416BD7" w:rsidRPr="00010010" w:rsidRDefault="00416BD7" w:rsidP="00DE4FE8">
            <w:pPr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</w:p>
        </w:tc>
        <w:tc>
          <w:tcPr>
            <w:tcW w:w="2747" w:type="dxa"/>
            <w:gridSpan w:val="3"/>
            <w:tcBorders>
              <w:top w:val="single" w:sz="4" w:space="0" w:color="auto"/>
            </w:tcBorders>
            <w:vAlign w:val="center"/>
          </w:tcPr>
          <w:p w:rsidR="00416BD7" w:rsidRPr="00010010" w:rsidRDefault="00416BD7" w:rsidP="00DE4FE8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b/>
                <w:sz w:val="16"/>
                <w:lang w:val="en-GB"/>
              </w:rPr>
              <w:t>Transcriptome analysis</w:t>
            </w:r>
          </w:p>
        </w:tc>
        <w:tc>
          <w:tcPr>
            <w:tcW w:w="2630" w:type="dxa"/>
            <w:gridSpan w:val="3"/>
            <w:tcBorders>
              <w:top w:val="single" w:sz="4" w:space="0" w:color="auto"/>
            </w:tcBorders>
            <w:vAlign w:val="center"/>
          </w:tcPr>
          <w:p w:rsidR="00416BD7" w:rsidRPr="00010010" w:rsidRDefault="00416BD7" w:rsidP="00DE4FE8">
            <w:pPr>
              <w:spacing w:line="240" w:lineRule="auto"/>
              <w:jc w:val="center"/>
              <w:rPr>
                <w:rFonts w:ascii="Times New Roman" w:hAnsi="Times New Roman"/>
                <w:b/>
                <w:sz w:val="16"/>
                <w:lang w:val="en-GB"/>
              </w:rPr>
            </w:pPr>
            <w:proofErr w:type="spellStart"/>
            <w:r w:rsidRPr="00010010">
              <w:rPr>
                <w:rFonts w:ascii="Times New Roman" w:hAnsi="Times New Roman"/>
                <w:b/>
                <w:sz w:val="16"/>
                <w:lang w:val="en-GB"/>
              </w:rPr>
              <w:t>qPCR</w:t>
            </w:r>
            <w:proofErr w:type="spellEnd"/>
            <w:r w:rsidRPr="00010010">
              <w:rPr>
                <w:rFonts w:ascii="Times New Roman" w:hAnsi="Times New Roman"/>
                <w:b/>
                <w:sz w:val="16"/>
                <w:lang w:val="en-GB"/>
              </w:rPr>
              <w:t xml:space="preserve"> results</w:t>
            </w:r>
          </w:p>
        </w:tc>
      </w:tr>
      <w:tr w:rsidR="00416BD7" w:rsidRPr="00010010">
        <w:tc>
          <w:tcPr>
            <w:tcW w:w="114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rPr>
                <w:rFonts w:ascii="Times New Roman" w:hAnsi="Times New Roman"/>
                <w:b/>
                <w:sz w:val="16"/>
                <w:lang w:val="en-GB"/>
              </w:rPr>
            </w:pPr>
            <w:proofErr w:type="spellStart"/>
            <w:r w:rsidRPr="00010010">
              <w:rPr>
                <w:rFonts w:ascii="Times New Roman" w:hAnsi="Times New Roman"/>
                <w:b/>
                <w:sz w:val="16"/>
                <w:lang w:val="en-GB"/>
              </w:rPr>
              <w:t>Interpro</w:t>
            </w:r>
            <w:proofErr w:type="spellEnd"/>
            <w:r w:rsidRPr="00010010">
              <w:rPr>
                <w:rFonts w:ascii="Times New Roman" w:hAnsi="Times New Roman"/>
                <w:b/>
                <w:sz w:val="16"/>
                <w:lang w:val="en-GB"/>
              </w:rPr>
              <w:t xml:space="preserve"> ID</w:t>
            </w:r>
          </w:p>
        </w:tc>
        <w:tc>
          <w:tcPr>
            <w:tcW w:w="378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rPr>
                <w:rFonts w:ascii="Times New Roman" w:hAnsi="Times New Roman"/>
                <w:b/>
                <w:bCs/>
                <w:sz w:val="16"/>
                <w:lang w:val="en-GB"/>
              </w:rPr>
            </w:pPr>
            <w:proofErr w:type="spellStart"/>
            <w:r w:rsidRPr="00010010">
              <w:rPr>
                <w:rFonts w:ascii="Times New Roman" w:hAnsi="Times New Roman"/>
                <w:b/>
                <w:bCs/>
                <w:sz w:val="16"/>
                <w:lang w:val="en-GB"/>
              </w:rPr>
              <w:t>Interpro</w:t>
            </w:r>
            <w:proofErr w:type="spellEnd"/>
            <w:r w:rsidRPr="00010010">
              <w:rPr>
                <w:rFonts w:ascii="Times New Roman" w:hAnsi="Times New Roman"/>
                <w:b/>
                <w:bCs/>
                <w:sz w:val="16"/>
                <w:lang w:val="en-GB"/>
              </w:rPr>
              <w:t xml:space="preserve"> description</w:t>
            </w:r>
          </w:p>
        </w:tc>
        <w:tc>
          <w:tcPr>
            <w:tcW w:w="132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b/>
                <w:bCs/>
                <w:sz w:val="16"/>
                <w:lang w:val="en-GB"/>
              </w:rPr>
              <w:t>Gene name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b/>
                <w:bCs/>
                <w:kern w:val="24"/>
                <w:sz w:val="16"/>
                <w:lang w:val="en-GB"/>
              </w:rPr>
              <w:t>p-value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b/>
                <w:bCs/>
                <w:sz w:val="16"/>
                <w:lang w:val="en-GB"/>
              </w:rPr>
              <w:t>Ratio</w:t>
            </w:r>
          </w:p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b/>
                <w:bCs/>
                <w:sz w:val="16"/>
                <w:lang w:val="en-GB"/>
              </w:rPr>
              <w:t xml:space="preserve">(5 </w:t>
            </w:r>
            <w:proofErr w:type="spellStart"/>
            <w:r w:rsidRPr="00010010">
              <w:rPr>
                <w:rFonts w:ascii="Times New Roman" w:hAnsi="Times New Roman"/>
                <w:b/>
                <w:bCs/>
                <w:sz w:val="16"/>
                <w:lang w:val="en-GB"/>
              </w:rPr>
              <w:t>μM</w:t>
            </w:r>
            <w:proofErr w:type="spellEnd"/>
            <w:r w:rsidRPr="00010010">
              <w:rPr>
                <w:rFonts w:ascii="Times New Roman" w:hAnsi="Times New Roman"/>
                <w:b/>
                <w:bCs/>
                <w:sz w:val="16"/>
                <w:lang w:val="en-GB"/>
              </w:rPr>
              <w:t>)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b/>
                <w:bCs/>
                <w:sz w:val="16"/>
                <w:lang w:val="en-GB"/>
              </w:rPr>
              <w:t>Ratio</w:t>
            </w:r>
          </w:p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b/>
                <w:bCs/>
                <w:sz w:val="16"/>
                <w:lang w:val="en-GB"/>
              </w:rPr>
              <w:t xml:space="preserve">(50 </w:t>
            </w:r>
            <w:proofErr w:type="spellStart"/>
            <w:r w:rsidRPr="00010010">
              <w:rPr>
                <w:rFonts w:ascii="Times New Roman" w:hAnsi="Times New Roman"/>
                <w:b/>
                <w:bCs/>
                <w:sz w:val="16"/>
                <w:lang w:val="en-GB"/>
              </w:rPr>
              <w:t>μM</w:t>
            </w:r>
            <w:proofErr w:type="spellEnd"/>
            <w:r w:rsidRPr="00010010">
              <w:rPr>
                <w:rFonts w:ascii="Times New Roman" w:hAnsi="Times New Roman"/>
                <w:b/>
                <w:bCs/>
                <w:sz w:val="16"/>
                <w:lang w:val="en-GB"/>
              </w:rPr>
              <w:t>)</w:t>
            </w:r>
          </w:p>
        </w:tc>
        <w:tc>
          <w:tcPr>
            <w:tcW w:w="932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b/>
                <w:bCs/>
                <w:kern w:val="24"/>
                <w:sz w:val="16"/>
                <w:lang w:val="en-GB"/>
              </w:rPr>
              <w:t>p-value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kern w:val="24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b/>
                <w:bCs/>
                <w:kern w:val="24"/>
                <w:sz w:val="16"/>
                <w:lang w:val="en-GB"/>
              </w:rPr>
              <w:t>Ratio</w:t>
            </w:r>
          </w:p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b/>
                <w:bCs/>
                <w:kern w:val="24"/>
                <w:sz w:val="16"/>
                <w:lang w:val="en-GB"/>
              </w:rPr>
              <w:t xml:space="preserve">(5 </w:t>
            </w:r>
            <w:proofErr w:type="spellStart"/>
            <w:r w:rsidRPr="00010010">
              <w:rPr>
                <w:rFonts w:ascii="Times New Roman" w:hAnsi="Times New Roman"/>
                <w:b/>
                <w:bCs/>
                <w:kern w:val="24"/>
                <w:sz w:val="16"/>
                <w:lang w:val="en-GB"/>
              </w:rPr>
              <w:t>μM</w:t>
            </w:r>
            <w:proofErr w:type="spellEnd"/>
            <w:r w:rsidRPr="00010010">
              <w:rPr>
                <w:rFonts w:ascii="Times New Roman" w:hAnsi="Times New Roman"/>
                <w:b/>
                <w:bCs/>
                <w:kern w:val="24"/>
                <w:sz w:val="16"/>
                <w:lang w:val="en-GB"/>
              </w:rPr>
              <w:t>)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b/>
                <w:bCs/>
                <w:kern w:val="24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b/>
                <w:bCs/>
                <w:kern w:val="24"/>
                <w:sz w:val="16"/>
                <w:lang w:val="en-GB"/>
              </w:rPr>
              <w:t>Ratio</w:t>
            </w:r>
          </w:p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b/>
                <w:bCs/>
                <w:kern w:val="24"/>
                <w:sz w:val="16"/>
                <w:lang w:val="en-GB"/>
              </w:rPr>
              <w:t xml:space="preserve">(50 </w:t>
            </w:r>
            <w:proofErr w:type="spellStart"/>
            <w:r w:rsidRPr="00010010">
              <w:rPr>
                <w:rFonts w:ascii="Times New Roman" w:hAnsi="Times New Roman"/>
                <w:b/>
                <w:bCs/>
                <w:kern w:val="24"/>
                <w:sz w:val="16"/>
                <w:lang w:val="en-GB"/>
              </w:rPr>
              <w:t>μM</w:t>
            </w:r>
            <w:proofErr w:type="spellEnd"/>
            <w:r w:rsidRPr="00010010">
              <w:rPr>
                <w:rFonts w:ascii="Times New Roman" w:hAnsi="Times New Roman"/>
                <w:b/>
                <w:bCs/>
                <w:kern w:val="24"/>
                <w:sz w:val="16"/>
                <w:lang w:val="en-GB"/>
              </w:rPr>
              <w:t>)</w:t>
            </w:r>
          </w:p>
        </w:tc>
      </w:tr>
      <w:tr w:rsidR="00416BD7" w:rsidRPr="00010010">
        <w:tc>
          <w:tcPr>
            <w:tcW w:w="1145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IPR000298</w:t>
            </w:r>
          </w:p>
        </w:tc>
        <w:tc>
          <w:tcPr>
            <w:tcW w:w="3789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Cytochrome c oxidase, subunit III</w:t>
            </w:r>
          </w:p>
        </w:tc>
        <w:tc>
          <w:tcPr>
            <w:tcW w:w="1328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B224_000468*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9.115E-03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262626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0.182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262626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0.909</w:t>
            </w:r>
          </w:p>
        </w:tc>
        <w:tc>
          <w:tcPr>
            <w:tcW w:w="932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0.213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262626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0.813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262626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0.607</w:t>
            </w:r>
          </w:p>
        </w:tc>
      </w:tr>
      <w:tr w:rsidR="00416BD7" w:rsidRPr="00010010">
        <w:tc>
          <w:tcPr>
            <w:tcW w:w="1145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IPR000390</w:t>
            </w:r>
          </w:p>
        </w:tc>
        <w:tc>
          <w:tcPr>
            <w:tcW w:w="3789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 xml:space="preserve">Small multidrug resistance protein family - </w:t>
            </w:r>
            <w:proofErr w:type="spellStart"/>
            <w:r w:rsidRPr="00010010">
              <w:rPr>
                <w:rFonts w:ascii="Times New Roman" w:hAnsi="Times New Roman"/>
                <w:sz w:val="16"/>
                <w:lang w:val="en-GB"/>
              </w:rPr>
              <w:t>SugE</w:t>
            </w:r>
            <w:proofErr w:type="spellEnd"/>
          </w:p>
        </w:tc>
        <w:tc>
          <w:tcPr>
            <w:tcW w:w="1328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proofErr w:type="spellStart"/>
            <w:r w:rsidRPr="00010010">
              <w:rPr>
                <w:rFonts w:ascii="Times New Roman" w:hAnsi="Times New Roman"/>
                <w:i/>
                <w:sz w:val="16"/>
                <w:lang w:val="en-GB"/>
              </w:rPr>
              <w:t>sugE</w:t>
            </w:r>
            <w:proofErr w:type="spellEnd"/>
          </w:p>
        </w:tc>
        <w:tc>
          <w:tcPr>
            <w:tcW w:w="1049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3.129E-03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262626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0.129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262626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0.032</w:t>
            </w:r>
          </w:p>
        </w:tc>
        <w:tc>
          <w:tcPr>
            <w:tcW w:w="932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0.153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262626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0.681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262626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0.476</w:t>
            </w:r>
          </w:p>
        </w:tc>
      </w:tr>
      <w:tr w:rsidR="00416BD7" w:rsidRPr="00010010">
        <w:tc>
          <w:tcPr>
            <w:tcW w:w="1145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IPR000835</w:t>
            </w:r>
          </w:p>
        </w:tc>
        <w:tc>
          <w:tcPr>
            <w:tcW w:w="3789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 xml:space="preserve">Transcription regulator HTH, </w:t>
            </w:r>
            <w:proofErr w:type="spellStart"/>
            <w:r w:rsidRPr="00010010">
              <w:rPr>
                <w:rFonts w:ascii="Times New Roman" w:hAnsi="Times New Roman"/>
                <w:sz w:val="16"/>
                <w:lang w:val="en-GB"/>
              </w:rPr>
              <w:t>MarR</w:t>
            </w:r>
            <w:proofErr w:type="spellEnd"/>
          </w:p>
        </w:tc>
        <w:tc>
          <w:tcPr>
            <w:tcW w:w="1328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AHA_0734**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6.493E-11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262626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0.000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7.500</w:t>
            </w:r>
          </w:p>
        </w:tc>
        <w:tc>
          <w:tcPr>
            <w:tcW w:w="932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0.273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262626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0.173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1.845</w:t>
            </w:r>
          </w:p>
        </w:tc>
      </w:tr>
      <w:tr w:rsidR="00416BD7" w:rsidRPr="00010010">
        <w:tc>
          <w:tcPr>
            <w:tcW w:w="1145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IPR001036</w:t>
            </w:r>
          </w:p>
        </w:tc>
        <w:tc>
          <w:tcPr>
            <w:tcW w:w="3789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proofErr w:type="spellStart"/>
            <w:r w:rsidRPr="00010010">
              <w:rPr>
                <w:rFonts w:ascii="Times New Roman" w:hAnsi="Times New Roman"/>
                <w:sz w:val="16"/>
                <w:lang w:val="en-GB"/>
              </w:rPr>
              <w:t>Acriflavin</w:t>
            </w:r>
            <w:proofErr w:type="spellEnd"/>
            <w:r w:rsidRPr="00010010">
              <w:rPr>
                <w:rFonts w:ascii="Times New Roman" w:hAnsi="Times New Roman"/>
                <w:sz w:val="16"/>
                <w:lang w:val="en-GB"/>
              </w:rPr>
              <w:t xml:space="preserve"> resistance protein</w:t>
            </w:r>
          </w:p>
        </w:tc>
        <w:tc>
          <w:tcPr>
            <w:tcW w:w="1328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AHA_0021**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kern w:val="24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1.380E-07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262626" w:themeFill="text1" w:themeFillTint="D9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kern w:val="24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0.000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kern w:val="24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3.125</w:t>
            </w:r>
          </w:p>
        </w:tc>
        <w:tc>
          <w:tcPr>
            <w:tcW w:w="932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kern w:val="24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0.793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262626" w:themeFill="text1" w:themeFillTint="D9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eastAsia="Calibri" w:hAnsi="Times New Roman"/>
                <w:kern w:val="24"/>
                <w:sz w:val="16"/>
                <w:lang w:val="en-GB"/>
              </w:rPr>
            </w:pPr>
            <w:r w:rsidRPr="00010010">
              <w:rPr>
                <w:rFonts w:ascii="Times New Roman" w:eastAsia="Calibri" w:hAnsi="Times New Roman"/>
                <w:kern w:val="24"/>
                <w:sz w:val="16"/>
                <w:lang w:val="en-GB"/>
              </w:rPr>
              <w:t>0.902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kern w:val="24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1.076</w:t>
            </w:r>
          </w:p>
        </w:tc>
      </w:tr>
      <w:tr w:rsidR="00416BD7" w:rsidRPr="00010010">
        <w:tc>
          <w:tcPr>
            <w:tcW w:w="1145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IPR011032</w:t>
            </w:r>
          </w:p>
        </w:tc>
        <w:tc>
          <w:tcPr>
            <w:tcW w:w="3789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proofErr w:type="spellStart"/>
            <w:r w:rsidRPr="00010010">
              <w:rPr>
                <w:rFonts w:ascii="Times New Roman" w:hAnsi="Times New Roman"/>
                <w:sz w:val="16"/>
                <w:lang w:val="en-GB"/>
              </w:rPr>
              <w:t>GroES</w:t>
            </w:r>
            <w:proofErr w:type="spellEnd"/>
            <w:r w:rsidRPr="00010010">
              <w:rPr>
                <w:rFonts w:ascii="Times New Roman" w:hAnsi="Times New Roman"/>
                <w:sz w:val="16"/>
                <w:lang w:val="en-GB"/>
              </w:rPr>
              <w:t>-like</w:t>
            </w:r>
          </w:p>
        </w:tc>
        <w:tc>
          <w:tcPr>
            <w:tcW w:w="1328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i/>
                <w:sz w:val="16"/>
                <w:lang w:val="en-GB"/>
              </w:rPr>
            </w:pPr>
            <w:proofErr w:type="spellStart"/>
            <w:r w:rsidRPr="00010010">
              <w:rPr>
                <w:rFonts w:ascii="Times New Roman" w:hAnsi="Times New Roman"/>
                <w:i/>
                <w:sz w:val="16"/>
                <w:lang w:val="en-GB"/>
              </w:rPr>
              <w:t>groS</w:t>
            </w:r>
            <w:proofErr w:type="spellEnd"/>
          </w:p>
        </w:tc>
        <w:tc>
          <w:tcPr>
            <w:tcW w:w="1049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1.712E-03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12.33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36.00</w:t>
            </w:r>
          </w:p>
        </w:tc>
        <w:tc>
          <w:tcPr>
            <w:tcW w:w="932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0.525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eastAsia="Calibri" w:hAnsi="Times New Roman"/>
                <w:kern w:val="24"/>
                <w:sz w:val="16"/>
                <w:lang w:val="en-GB"/>
              </w:rPr>
              <w:t>1.485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1.128</w:t>
            </w:r>
          </w:p>
        </w:tc>
      </w:tr>
      <w:tr w:rsidR="00416BD7" w:rsidRPr="00010010">
        <w:tc>
          <w:tcPr>
            <w:tcW w:w="1145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IPR002429</w:t>
            </w:r>
          </w:p>
        </w:tc>
        <w:tc>
          <w:tcPr>
            <w:tcW w:w="3789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Cytochrome c oxidase subunit II C-terminal</w:t>
            </w:r>
          </w:p>
        </w:tc>
        <w:tc>
          <w:tcPr>
            <w:tcW w:w="1328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B224_000472*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5.882E-09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262626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0.333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262626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0.000</w:t>
            </w:r>
          </w:p>
        </w:tc>
        <w:tc>
          <w:tcPr>
            <w:tcW w:w="932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0.468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262626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0.808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262626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eastAsia="Calibri" w:hAnsi="Times New Roman"/>
                <w:kern w:val="24"/>
                <w:sz w:val="16"/>
                <w:lang w:val="en-GB"/>
              </w:rPr>
              <w:t>0.696</w:t>
            </w:r>
          </w:p>
        </w:tc>
      </w:tr>
      <w:tr w:rsidR="00416BD7" w:rsidRPr="00010010">
        <w:tc>
          <w:tcPr>
            <w:tcW w:w="1145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IPR002586</w:t>
            </w:r>
          </w:p>
        </w:tc>
        <w:tc>
          <w:tcPr>
            <w:tcW w:w="3789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proofErr w:type="spellStart"/>
            <w:r w:rsidRPr="00010010">
              <w:rPr>
                <w:rFonts w:ascii="Times New Roman" w:hAnsi="Times New Roman"/>
                <w:sz w:val="16"/>
                <w:lang w:val="en-GB"/>
              </w:rPr>
              <w:t>Cobyrinic</w:t>
            </w:r>
            <w:proofErr w:type="spellEnd"/>
            <w:r w:rsidRPr="00010010">
              <w:rPr>
                <w:rFonts w:ascii="Times New Roman" w:hAnsi="Times New Roman"/>
                <w:sz w:val="16"/>
                <w:lang w:val="en-GB"/>
              </w:rPr>
              <w:t xml:space="preserve"> acid </w:t>
            </w:r>
            <w:proofErr w:type="spellStart"/>
            <w:r w:rsidRPr="00010010">
              <w:rPr>
                <w:rFonts w:ascii="Times New Roman" w:hAnsi="Times New Roman"/>
                <w:sz w:val="16"/>
                <w:lang w:val="en-GB"/>
              </w:rPr>
              <w:t>a,c-diamide</w:t>
            </w:r>
            <w:proofErr w:type="spellEnd"/>
            <w:r w:rsidRPr="00010010">
              <w:rPr>
                <w:rFonts w:ascii="Times New Roman" w:hAnsi="Times New Roman"/>
                <w:sz w:val="16"/>
                <w:lang w:val="en-GB"/>
              </w:rPr>
              <w:t xml:space="preserve"> synthase</w:t>
            </w:r>
          </w:p>
        </w:tc>
        <w:tc>
          <w:tcPr>
            <w:tcW w:w="1328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IYQ_23030*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2.828E-15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262626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0.144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262626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0.225</w:t>
            </w:r>
          </w:p>
        </w:tc>
        <w:tc>
          <w:tcPr>
            <w:tcW w:w="932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0.088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262626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0.234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262626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0.374</w:t>
            </w:r>
          </w:p>
        </w:tc>
      </w:tr>
      <w:tr w:rsidR="00416BD7" w:rsidRPr="00010010">
        <w:tc>
          <w:tcPr>
            <w:tcW w:w="1145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IPR003423</w:t>
            </w:r>
          </w:p>
        </w:tc>
        <w:tc>
          <w:tcPr>
            <w:tcW w:w="3789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 xml:space="preserve">Outer membrane efflux protein </w:t>
            </w:r>
            <w:proofErr w:type="spellStart"/>
            <w:r w:rsidRPr="00010010">
              <w:rPr>
                <w:rFonts w:ascii="Times New Roman" w:hAnsi="Times New Roman"/>
                <w:sz w:val="16"/>
                <w:lang w:val="en-GB"/>
              </w:rPr>
              <w:t>TolC</w:t>
            </w:r>
            <w:proofErr w:type="spellEnd"/>
          </w:p>
        </w:tc>
        <w:tc>
          <w:tcPr>
            <w:tcW w:w="1328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proofErr w:type="spellStart"/>
            <w:r w:rsidRPr="00010010">
              <w:rPr>
                <w:rFonts w:ascii="Times New Roman" w:hAnsi="Times New Roman"/>
                <w:i/>
                <w:sz w:val="16"/>
                <w:lang w:val="en-GB"/>
              </w:rPr>
              <w:t>tolC</w:t>
            </w:r>
            <w:proofErr w:type="spellEnd"/>
          </w:p>
        </w:tc>
        <w:tc>
          <w:tcPr>
            <w:tcW w:w="1049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1.208E-20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3.080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6.200</w:t>
            </w:r>
          </w:p>
        </w:tc>
        <w:tc>
          <w:tcPr>
            <w:tcW w:w="932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0.606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eastAsia="Calibri" w:hAnsi="Times New Roman"/>
                <w:kern w:val="24"/>
                <w:sz w:val="16"/>
                <w:lang w:val="en-GB"/>
              </w:rPr>
              <w:t>1.045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2.454</w:t>
            </w:r>
          </w:p>
        </w:tc>
      </w:tr>
      <w:tr w:rsidR="00416BD7" w:rsidRPr="00010010">
        <w:tc>
          <w:tcPr>
            <w:tcW w:w="1145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IPR004323</w:t>
            </w:r>
          </w:p>
        </w:tc>
        <w:tc>
          <w:tcPr>
            <w:tcW w:w="3789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Divalent ion tolerance protein, CutA1</w:t>
            </w:r>
          </w:p>
        </w:tc>
        <w:tc>
          <w:tcPr>
            <w:tcW w:w="1328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proofErr w:type="spellStart"/>
            <w:r w:rsidRPr="00010010">
              <w:rPr>
                <w:rFonts w:ascii="Times New Roman" w:hAnsi="Times New Roman"/>
                <w:i/>
                <w:sz w:val="16"/>
                <w:lang w:val="en-GB"/>
              </w:rPr>
              <w:t>cutA</w:t>
            </w:r>
            <w:proofErr w:type="spellEnd"/>
          </w:p>
        </w:tc>
        <w:tc>
          <w:tcPr>
            <w:tcW w:w="1049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1.198E-02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8.500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262626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0.000</w:t>
            </w:r>
          </w:p>
        </w:tc>
        <w:tc>
          <w:tcPr>
            <w:tcW w:w="932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0.139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1</w:t>
            </w:r>
            <w:r w:rsidRPr="00010010">
              <w:rPr>
                <w:rFonts w:ascii="Times New Roman" w:hAnsi="Times New Roman"/>
                <w:kern w:val="24"/>
                <w:sz w:val="16"/>
                <w:shd w:val="clear" w:color="auto" w:fill="BFBFBF" w:themeFill="background1" w:themeFillShade="BF"/>
                <w:lang w:val="en-GB"/>
              </w:rPr>
              <w:t>.0</w:t>
            </w: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39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262626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0.505</w:t>
            </w:r>
          </w:p>
        </w:tc>
      </w:tr>
      <w:tr w:rsidR="00416BD7" w:rsidRPr="00010010">
        <w:tc>
          <w:tcPr>
            <w:tcW w:w="1145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IPR004360</w:t>
            </w:r>
          </w:p>
        </w:tc>
        <w:tc>
          <w:tcPr>
            <w:tcW w:w="3789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Glyoxalase/</w:t>
            </w:r>
            <w:proofErr w:type="spellStart"/>
            <w:r w:rsidRPr="00010010">
              <w:rPr>
                <w:rFonts w:ascii="Times New Roman" w:hAnsi="Times New Roman"/>
                <w:sz w:val="16"/>
                <w:lang w:val="en-GB"/>
              </w:rPr>
              <w:t>bleomycin</w:t>
            </w:r>
            <w:proofErr w:type="spellEnd"/>
            <w:r w:rsidRPr="00010010">
              <w:rPr>
                <w:rFonts w:ascii="Times New Roman" w:hAnsi="Times New Roman"/>
                <w:sz w:val="16"/>
                <w:lang w:val="en-GB"/>
              </w:rPr>
              <w:t xml:space="preserve"> resistance protein/dioxygenase</w:t>
            </w:r>
          </w:p>
        </w:tc>
        <w:tc>
          <w:tcPr>
            <w:tcW w:w="1328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ASA_1926**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0.000E+00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262626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0.095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eastAsia="Calibri" w:hAnsi="Times New Roman"/>
                <w:kern w:val="24"/>
                <w:sz w:val="16"/>
                <w:lang w:val="en-GB"/>
              </w:rPr>
              <w:t>2.476</w:t>
            </w:r>
          </w:p>
        </w:tc>
        <w:tc>
          <w:tcPr>
            <w:tcW w:w="932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0.196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262626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eastAsia="Calibri" w:hAnsi="Times New Roman"/>
                <w:kern w:val="24"/>
                <w:sz w:val="16"/>
                <w:lang w:val="en-GB"/>
              </w:rPr>
              <w:t>0.566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eastAsia="Calibri" w:hAnsi="Times New Roman"/>
                <w:kern w:val="24"/>
                <w:sz w:val="16"/>
                <w:lang w:val="en-GB"/>
              </w:rPr>
              <w:t>1.646</w:t>
            </w:r>
          </w:p>
        </w:tc>
      </w:tr>
      <w:tr w:rsidR="00416BD7" w:rsidRPr="00010010">
        <w:tc>
          <w:tcPr>
            <w:tcW w:w="1145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IPR004670</w:t>
            </w:r>
          </w:p>
        </w:tc>
        <w:tc>
          <w:tcPr>
            <w:tcW w:w="3789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 xml:space="preserve">Na+/H+ antiporter </w:t>
            </w:r>
            <w:proofErr w:type="spellStart"/>
            <w:r w:rsidRPr="00010010">
              <w:rPr>
                <w:rFonts w:ascii="Times New Roman" w:hAnsi="Times New Roman"/>
                <w:sz w:val="16"/>
                <w:lang w:val="en-GB"/>
              </w:rPr>
              <w:t>NhaA</w:t>
            </w:r>
            <w:proofErr w:type="spellEnd"/>
          </w:p>
        </w:tc>
        <w:tc>
          <w:tcPr>
            <w:tcW w:w="1328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proofErr w:type="spellStart"/>
            <w:r w:rsidRPr="00010010">
              <w:rPr>
                <w:rFonts w:ascii="Times New Roman" w:hAnsi="Times New Roman"/>
                <w:i/>
                <w:sz w:val="16"/>
                <w:lang w:val="en-GB"/>
              </w:rPr>
              <w:t>nhaA</w:t>
            </w:r>
            <w:proofErr w:type="spellEnd"/>
          </w:p>
        </w:tc>
        <w:tc>
          <w:tcPr>
            <w:tcW w:w="1049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1.203E-12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262626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0.186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262626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0.000</w:t>
            </w:r>
          </w:p>
        </w:tc>
        <w:tc>
          <w:tcPr>
            <w:tcW w:w="932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0.206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262626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0.852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262626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0.692</w:t>
            </w:r>
          </w:p>
        </w:tc>
      </w:tr>
      <w:tr w:rsidR="00416BD7" w:rsidRPr="00010010">
        <w:tc>
          <w:tcPr>
            <w:tcW w:w="1145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IPR005123</w:t>
            </w:r>
          </w:p>
        </w:tc>
        <w:tc>
          <w:tcPr>
            <w:tcW w:w="3789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proofErr w:type="spellStart"/>
            <w:r w:rsidRPr="00010010">
              <w:rPr>
                <w:rFonts w:ascii="Times New Roman" w:hAnsi="Times New Roman"/>
                <w:sz w:val="16"/>
                <w:lang w:val="en-GB"/>
              </w:rPr>
              <w:t>Oxoglutarate</w:t>
            </w:r>
            <w:proofErr w:type="spellEnd"/>
            <w:r w:rsidRPr="00010010">
              <w:rPr>
                <w:rFonts w:ascii="Times New Roman" w:hAnsi="Times New Roman"/>
                <w:sz w:val="16"/>
                <w:lang w:val="en-GB"/>
              </w:rPr>
              <w:t xml:space="preserve">/iron-dependent </w:t>
            </w:r>
            <w:proofErr w:type="spellStart"/>
            <w:r w:rsidRPr="00010010">
              <w:rPr>
                <w:rFonts w:ascii="Times New Roman" w:hAnsi="Times New Roman"/>
                <w:sz w:val="16"/>
                <w:lang w:val="en-GB"/>
              </w:rPr>
              <w:t>oxygenase</w:t>
            </w:r>
            <w:proofErr w:type="spellEnd"/>
          </w:p>
        </w:tc>
        <w:tc>
          <w:tcPr>
            <w:tcW w:w="1328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AHA_2405**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5.580E-19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2.000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46.00</w:t>
            </w:r>
          </w:p>
        </w:tc>
        <w:tc>
          <w:tcPr>
            <w:tcW w:w="932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0.192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eastAsia="Calibri" w:hAnsi="Times New Roman"/>
                <w:kern w:val="24"/>
                <w:sz w:val="16"/>
                <w:lang w:val="en-GB"/>
              </w:rPr>
              <w:t>1.004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eastAsia="Calibri" w:hAnsi="Times New Roman"/>
                <w:kern w:val="24"/>
                <w:sz w:val="16"/>
                <w:lang w:val="en-GB"/>
              </w:rPr>
              <w:t>3.020</w:t>
            </w:r>
          </w:p>
        </w:tc>
      </w:tr>
      <w:tr w:rsidR="00416BD7" w:rsidRPr="00010010">
        <w:tc>
          <w:tcPr>
            <w:tcW w:w="1145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IPR005708</w:t>
            </w:r>
          </w:p>
        </w:tc>
        <w:tc>
          <w:tcPr>
            <w:tcW w:w="3789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proofErr w:type="spellStart"/>
            <w:r w:rsidRPr="00010010">
              <w:rPr>
                <w:rFonts w:ascii="Times New Roman" w:hAnsi="Times New Roman"/>
                <w:sz w:val="16"/>
                <w:lang w:val="en-GB"/>
              </w:rPr>
              <w:t>Homogentisate</w:t>
            </w:r>
            <w:proofErr w:type="spellEnd"/>
            <w:r w:rsidRPr="00010010">
              <w:rPr>
                <w:rFonts w:ascii="Times New Roman" w:hAnsi="Times New Roman"/>
                <w:sz w:val="16"/>
                <w:lang w:val="en-GB"/>
              </w:rPr>
              <w:t xml:space="preserve"> 1,2-dioxygenase</w:t>
            </w:r>
          </w:p>
        </w:tc>
        <w:tc>
          <w:tcPr>
            <w:tcW w:w="1328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proofErr w:type="spellStart"/>
            <w:r w:rsidRPr="00010010">
              <w:rPr>
                <w:rFonts w:ascii="Times New Roman" w:hAnsi="Times New Roman"/>
                <w:i/>
                <w:sz w:val="16"/>
                <w:lang w:val="en-GB"/>
              </w:rPr>
              <w:t>hmgA</w:t>
            </w:r>
            <w:proofErr w:type="spellEnd"/>
          </w:p>
        </w:tc>
        <w:tc>
          <w:tcPr>
            <w:tcW w:w="1049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kern w:val="24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3.425E-38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 w:themeFill="background1" w:themeFillShade="BF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kern w:val="24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1.667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 w:themeFill="background1" w:themeFillShade="BF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kern w:val="24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34.00</w:t>
            </w:r>
          </w:p>
        </w:tc>
        <w:tc>
          <w:tcPr>
            <w:tcW w:w="932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kern w:val="24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0.110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 w:themeFill="background1" w:themeFillShade="BF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kern w:val="24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2.481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FBFBF" w:themeFill="background1" w:themeFillShade="BF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kern w:val="24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2.835</w:t>
            </w:r>
          </w:p>
        </w:tc>
      </w:tr>
      <w:tr w:rsidR="00416BD7" w:rsidRPr="00010010">
        <w:tc>
          <w:tcPr>
            <w:tcW w:w="1145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IPR007210</w:t>
            </w:r>
          </w:p>
        </w:tc>
        <w:tc>
          <w:tcPr>
            <w:tcW w:w="3789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 xml:space="preserve">ABC-type glycine </w:t>
            </w:r>
            <w:proofErr w:type="spellStart"/>
            <w:r w:rsidRPr="00010010">
              <w:rPr>
                <w:rFonts w:ascii="Times New Roman" w:hAnsi="Times New Roman"/>
                <w:sz w:val="16"/>
                <w:lang w:val="en-GB"/>
              </w:rPr>
              <w:t>betaine</w:t>
            </w:r>
            <w:proofErr w:type="spellEnd"/>
            <w:r w:rsidRPr="00010010">
              <w:rPr>
                <w:rFonts w:ascii="Times New Roman" w:hAnsi="Times New Roman"/>
                <w:sz w:val="16"/>
                <w:lang w:val="en-GB"/>
              </w:rPr>
              <w:t xml:space="preserve"> transport system</w:t>
            </w:r>
          </w:p>
        </w:tc>
        <w:tc>
          <w:tcPr>
            <w:tcW w:w="1328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AHA_3374**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0.000E+00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262626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0.115</w:t>
            </w:r>
          </w:p>
        </w:tc>
        <w:tc>
          <w:tcPr>
            <w:tcW w:w="8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262626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0.043</w:t>
            </w:r>
          </w:p>
        </w:tc>
        <w:tc>
          <w:tcPr>
            <w:tcW w:w="932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0.399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262626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0.473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262626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0.705</w:t>
            </w:r>
          </w:p>
        </w:tc>
      </w:tr>
      <w:tr w:rsidR="00416BD7" w:rsidRPr="00010010">
        <w:tc>
          <w:tcPr>
            <w:tcW w:w="1145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IPR007420</w:t>
            </w:r>
          </w:p>
        </w:tc>
        <w:tc>
          <w:tcPr>
            <w:tcW w:w="3789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Protein of unknown function DUF465</w:t>
            </w:r>
          </w:p>
        </w:tc>
        <w:tc>
          <w:tcPr>
            <w:tcW w:w="1328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AHA_1498**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kern w:val="24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1.695E-02</w:t>
            </w:r>
          </w:p>
        </w:tc>
        <w:tc>
          <w:tcPr>
            <w:tcW w:w="807" w:type="dxa"/>
            <w:tcBorders>
              <w:top w:val="single" w:sz="4" w:space="0" w:color="000000"/>
              <w:bottom w:val="nil"/>
            </w:tcBorders>
            <w:shd w:val="clear" w:color="auto" w:fill="262626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0.420</w:t>
            </w:r>
          </w:p>
        </w:tc>
        <w:tc>
          <w:tcPr>
            <w:tcW w:w="891" w:type="dxa"/>
            <w:tcBorders>
              <w:top w:val="single" w:sz="4" w:space="0" w:color="000000"/>
              <w:bottom w:val="nil"/>
            </w:tcBorders>
            <w:shd w:val="clear" w:color="auto" w:fill="262626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0.957</w:t>
            </w:r>
          </w:p>
        </w:tc>
        <w:tc>
          <w:tcPr>
            <w:tcW w:w="932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kern w:val="24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2.689E-02</w:t>
            </w:r>
          </w:p>
        </w:tc>
        <w:tc>
          <w:tcPr>
            <w:tcW w:w="809" w:type="dxa"/>
            <w:tcBorders>
              <w:top w:val="single" w:sz="4" w:space="0" w:color="000000"/>
              <w:bottom w:val="nil"/>
            </w:tcBorders>
            <w:shd w:val="clear" w:color="auto" w:fill="262626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kern w:val="24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0.897</w:t>
            </w:r>
          </w:p>
        </w:tc>
        <w:tc>
          <w:tcPr>
            <w:tcW w:w="889" w:type="dxa"/>
            <w:tcBorders>
              <w:top w:val="single" w:sz="4" w:space="0" w:color="000000"/>
              <w:bottom w:val="nil"/>
            </w:tcBorders>
            <w:shd w:val="clear" w:color="auto" w:fill="262626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kern w:val="24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0.278</w:t>
            </w:r>
          </w:p>
        </w:tc>
      </w:tr>
      <w:tr w:rsidR="00416BD7" w:rsidRPr="00010010">
        <w:tc>
          <w:tcPr>
            <w:tcW w:w="1145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IPR007863</w:t>
            </w:r>
          </w:p>
        </w:tc>
        <w:tc>
          <w:tcPr>
            <w:tcW w:w="3789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Peptidase M16, C-terminal</w:t>
            </w:r>
          </w:p>
        </w:tc>
        <w:tc>
          <w:tcPr>
            <w:tcW w:w="1328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IYQ_07906*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kern w:val="24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1.850E-14</w:t>
            </w:r>
          </w:p>
        </w:tc>
        <w:tc>
          <w:tcPr>
            <w:tcW w:w="807" w:type="dxa"/>
            <w:tcBorders>
              <w:top w:val="single" w:sz="4" w:space="0" w:color="000000"/>
              <w:bottom w:val="nil"/>
            </w:tcBorders>
            <w:shd w:val="clear" w:color="auto" w:fill="262626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0.059</w:t>
            </w:r>
          </w:p>
        </w:tc>
        <w:tc>
          <w:tcPr>
            <w:tcW w:w="891" w:type="dxa"/>
            <w:tcBorders>
              <w:top w:val="single" w:sz="4" w:space="0" w:color="000000"/>
              <w:bottom w:val="nil"/>
            </w:tcBorders>
            <w:shd w:val="clear" w:color="auto" w:fill="262626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sz w:val="16"/>
                <w:lang w:val="en-GB"/>
              </w:rPr>
              <w:t>0.032</w:t>
            </w:r>
          </w:p>
        </w:tc>
        <w:tc>
          <w:tcPr>
            <w:tcW w:w="932" w:type="dxa"/>
            <w:shd w:val="clear" w:color="auto" w:fill="auto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kern w:val="24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0.375</w:t>
            </w:r>
          </w:p>
        </w:tc>
        <w:tc>
          <w:tcPr>
            <w:tcW w:w="809" w:type="dxa"/>
            <w:tcBorders>
              <w:top w:val="single" w:sz="4" w:space="0" w:color="000000"/>
              <w:bottom w:val="nil"/>
            </w:tcBorders>
            <w:shd w:val="clear" w:color="auto" w:fill="262626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kern w:val="24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0.841</w:t>
            </w:r>
          </w:p>
        </w:tc>
        <w:tc>
          <w:tcPr>
            <w:tcW w:w="889" w:type="dxa"/>
            <w:tcBorders>
              <w:top w:val="single" w:sz="4" w:space="0" w:color="000000"/>
              <w:bottom w:val="nil"/>
            </w:tcBorders>
            <w:shd w:val="clear" w:color="auto" w:fill="262626"/>
            <w:vAlign w:val="center"/>
          </w:tcPr>
          <w:p w:rsidR="00416BD7" w:rsidRPr="00010010" w:rsidRDefault="00416BD7" w:rsidP="00DE4FE8">
            <w:pPr>
              <w:tabs>
                <w:tab w:val="left" w:pos="4320"/>
              </w:tabs>
              <w:spacing w:line="240" w:lineRule="auto"/>
              <w:jc w:val="center"/>
              <w:rPr>
                <w:rFonts w:ascii="Times New Roman" w:hAnsi="Times New Roman"/>
                <w:kern w:val="24"/>
                <w:sz w:val="16"/>
                <w:lang w:val="en-GB"/>
              </w:rPr>
            </w:pPr>
            <w:r w:rsidRPr="00010010">
              <w:rPr>
                <w:rFonts w:ascii="Times New Roman" w:hAnsi="Times New Roman"/>
                <w:kern w:val="24"/>
                <w:sz w:val="16"/>
                <w:lang w:val="en-GB"/>
              </w:rPr>
              <w:t>0.849</w:t>
            </w:r>
          </w:p>
        </w:tc>
      </w:tr>
    </w:tbl>
    <w:p w:rsidR="00416BD7" w:rsidRPr="00010010" w:rsidRDefault="00416BD7" w:rsidP="00416BD7">
      <w:pPr>
        <w:spacing w:after="0" w:line="480" w:lineRule="auto"/>
        <w:rPr>
          <w:rFonts w:ascii="Times New Roman" w:eastAsia="Cambria" w:hAnsi="Times New Roman" w:cs="Times New Roman"/>
          <w:sz w:val="16"/>
          <w:szCs w:val="18"/>
          <w:lang w:val="en-GB"/>
        </w:rPr>
      </w:pPr>
      <w:r w:rsidRPr="00010010">
        <w:rPr>
          <w:rFonts w:ascii="Times New Roman" w:eastAsia="Cambria" w:hAnsi="Times New Roman" w:cs="Times New Roman"/>
          <w:sz w:val="16"/>
          <w:szCs w:val="18"/>
          <w:lang w:val="en-GB"/>
        </w:rPr>
        <w:t>*: ORF name</w:t>
      </w:r>
    </w:p>
    <w:p w:rsidR="00416BD7" w:rsidRPr="00010010" w:rsidRDefault="00416BD7" w:rsidP="00416BD7">
      <w:pPr>
        <w:rPr>
          <w:rFonts w:ascii="Times New Roman" w:eastAsia="Cambria" w:hAnsi="Times New Roman" w:cs="Times New Roman"/>
          <w:sz w:val="16"/>
          <w:szCs w:val="18"/>
          <w:lang w:val="en-GB"/>
        </w:rPr>
      </w:pPr>
      <w:r w:rsidRPr="00010010">
        <w:rPr>
          <w:rFonts w:ascii="Times New Roman" w:eastAsia="Cambria" w:hAnsi="Times New Roman" w:cs="Times New Roman"/>
          <w:sz w:val="16"/>
          <w:szCs w:val="18"/>
          <w:lang w:val="en-GB"/>
        </w:rPr>
        <w:t>**: Ordered locus name</w:t>
      </w:r>
    </w:p>
    <w:p w:rsidR="00416BD7" w:rsidRPr="00010010" w:rsidRDefault="00416BD7" w:rsidP="00416BD7">
      <w:pPr>
        <w:spacing w:after="0" w:line="480" w:lineRule="auto"/>
        <w:rPr>
          <w:rFonts w:ascii="Times New Roman" w:hAnsi="Times New Roman"/>
          <w:noProof/>
          <w:sz w:val="24"/>
          <w:szCs w:val="24"/>
          <w:lang w:val="en-GB"/>
        </w:rPr>
      </w:pPr>
      <w:r w:rsidRPr="00010010">
        <w:rPr>
          <w:rFonts w:ascii="Times New Roman" w:eastAsia="Cambria" w:hAnsi="Times New Roman" w:cs="Times New Roman"/>
          <w:sz w:val="16"/>
          <w:szCs w:val="18"/>
          <w:lang w:val="en-GB"/>
        </w:rPr>
        <w:br w:type="page"/>
      </w:r>
      <w:proofErr w:type="gramStart"/>
      <w:r w:rsidRPr="00010010">
        <w:rPr>
          <w:rFonts w:ascii="Times New Roman" w:hAnsi="Times New Roman"/>
          <w:b/>
          <w:sz w:val="24"/>
          <w:lang w:val="en-GB"/>
        </w:rPr>
        <w:lastRenderedPageBreak/>
        <w:t>Fig.</w:t>
      </w:r>
      <w:proofErr w:type="gramEnd"/>
      <w:r w:rsidRPr="00010010">
        <w:rPr>
          <w:rFonts w:ascii="Times New Roman" w:hAnsi="Times New Roman"/>
          <w:b/>
          <w:sz w:val="24"/>
          <w:lang w:val="en-GB"/>
        </w:rPr>
        <w:t xml:space="preserve"> S1</w:t>
      </w:r>
      <w:r w:rsidRPr="00010010">
        <w:rPr>
          <w:rFonts w:ascii="Times New Roman" w:hAnsi="Times New Roman"/>
          <w:sz w:val="24"/>
          <w:lang w:val="en-GB"/>
        </w:rPr>
        <w:t xml:space="preserve">. Gene Ontology (GO). Percentage of GO annotations for </w:t>
      </w:r>
      <w:r w:rsidRPr="00010010">
        <w:rPr>
          <w:rFonts w:ascii="Times New Roman" w:hAnsi="Times New Roman"/>
          <w:i/>
          <w:sz w:val="24"/>
          <w:lang w:val="en-GB"/>
        </w:rPr>
        <w:t xml:space="preserve">A. </w:t>
      </w:r>
      <w:proofErr w:type="spellStart"/>
      <w:r w:rsidRPr="00010010">
        <w:rPr>
          <w:rFonts w:ascii="Times New Roman" w:hAnsi="Times New Roman"/>
          <w:i/>
          <w:sz w:val="24"/>
          <w:lang w:val="en-GB"/>
        </w:rPr>
        <w:t>molluscorum</w:t>
      </w:r>
      <w:proofErr w:type="spellEnd"/>
      <w:r w:rsidRPr="00010010">
        <w:rPr>
          <w:rFonts w:ascii="Times New Roman" w:hAnsi="Times New Roman"/>
          <w:sz w:val="24"/>
          <w:lang w:val="en-GB"/>
        </w:rPr>
        <w:t xml:space="preserve"> Av27 sequences associated with Biological Process (A), Cellular Component (B) and Molecular Function (C).</w:t>
      </w:r>
    </w:p>
    <w:p w:rsidR="00416BD7" w:rsidRPr="00010010" w:rsidRDefault="00416BD7" w:rsidP="00416BD7">
      <w:pPr>
        <w:spacing w:line="480" w:lineRule="auto"/>
        <w:rPr>
          <w:rFonts w:ascii="Times New Roman" w:hAnsi="Times New Roman" w:cs="Arial"/>
          <w:b/>
          <w:sz w:val="24"/>
          <w:lang w:val="en-GB"/>
        </w:rPr>
      </w:pPr>
      <w:r w:rsidRPr="00010010">
        <w:rPr>
          <w:rFonts w:ascii="Times New Roman" w:hAnsi="Times New Roman" w:cs="Arial"/>
          <w:b/>
          <w:noProof/>
          <w:sz w:val="24"/>
          <w:lang w:val="en-IN" w:eastAsia="en-IN"/>
        </w:rPr>
        <w:drawing>
          <wp:inline distT="0" distB="0" distL="0" distR="0" wp14:anchorId="5B313A6F" wp14:editId="0A9BAB2A">
            <wp:extent cx="6536001" cy="3308985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8054" cy="331002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C4DD4" w:rsidRPr="00010010" w:rsidRDefault="000C4DD4" w:rsidP="00972F2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0C4DD4" w:rsidRPr="00010010" w:rsidSect="000E332D">
      <w:footerReference w:type="even" r:id="rId10"/>
      <w:footerReference w:type="default" r:id="rId11"/>
      <w:pgSz w:w="11900" w:h="16840"/>
      <w:pgMar w:top="1987" w:right="1699" w:bottom="1699" w:left="1699" w:header="850" w:footer="994" w:gutter="0"/>
      <w:cols w:space="720"/>
      <w:docGrid w:type="lines" w:linePitch="40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1068464" w15:done="0"/>
  <w15:commentEx w15:paraId="1211AE4C" w15:done="0"/>
  <w15:commentEx w15:paraId="4B585567" w15:done="0"/>
  <w15:commentEx w15:paraId="03912F0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0010" w:rsidRDefault="00010010">
      <w:pPr>
        <w:spacing w:after="0" w:line="240" w:lineRule="auto"/>
      </w:pPr>
      <w:r>
        <w:separator/>
      </w:r>
    </w:p>
  </w:endnote>
  <w:endnote w:type="continuationSeparator" w:id="0">
    <w:p w:rsidR="00010010" w:rsidRDefault="000100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0010" w:rsidRDefault="00B725D0" w:rsidP="00EE036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1001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10010" w:rsidRDefault="00010010" w:rsidP="00CA1A4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0010" w:rsidRDefault="00B725D0" w:rsidP="00EE036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10010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66920">
      <w:rPr>
        <w:rStyle w:val="PageNumber"/>
        <w:noProof/>
      </w:rPr>
      <w:t>4</w:t>
    </w:r>
    <w:r>
      <w:rPr>
        <w:rStyle w:val="PageNumber"/>
      </w:rPr>
      <w:fldChar w:fldCharType="end"/>
    </w:r>
  </w:p>
  <w:p w:rsidR="00010010" w:rsidRDefault="00010010" w:rsidP="00CA1A4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0010" w:rsidRDefault="00010010">
      <w:pPr>
        <w:spacing w:after="0" w:line="240" w:lineRule="auto"/>
      </w:pPr>
      <w:r>
        <w:separator/>
      </w:r>
    </w:p>
  </w:footnote>
  <w:footnote w:type="continuationSeparator" w:id="0">
    <w:p w:rsidR="00010010" w:rsidRDefault="000100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592238"/>
    <w:multiLevelType w:val="hybridMultilevel"/>
    <w:tmpl w:val="1E341D72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181669"/>
    <w:multiLevelType w:val="hybridMultilevel"/>
    <w:tmpl w:val="2AAA261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2A343D"/>
    <w:multiLevelType w:val="hybridMultilevel"/>
    <w:tmpl w:val="A26ED192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3400F6A"/>
    <w:multiLevelType w:val="hybridMultilevel"/>
    <w:tmpl w:val="2BE6A00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A373C1F"/>
    <w:multiLevelType w:val="hybridMultilevel"/>
    <w:tmpl w:val="776E5C3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B24395A"/>
    <w:multiLevelType w:val="hybridMultilevel"/>
    <w:tmpl w:val="8C564E00"/>
    <w:lvl w:ilvl="0" w:tplc="8BCED43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02A5A24"/>
    <w:multiLevelType w:val="hybridMultilevel"/>
    <w:tmpl w:val="C8BC738C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48D657E"/>
    <w:multiLevelType w:val="hybridMultilevel"/>
    <w:tmpl w:val="BB3A43D2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3"/>
  </w:num>
  <w:num w:numId="4">
    <w:abstractNumId w:val="1"/>
  </w:num>
  <w:num w:numId="5">
    <w:abstractNumId w:val="5"/>
  </w:num>
  <w:num w:numId="6">
    <w:abstractNumId w:val="4"/>
  </w:num>
  <w:num w:numId="7">
    <w:abstractNumId w:val="0"/>
  </w:num>
  <w:num w:numId="8">
    <w:abstractNumId w:val="6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onia Mendo">
    <w15:presenceInfo w15:providerId="AD" w15:userId="S-1-5-21-861567501-1614895754-682003330-2511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Marine Environmental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Artigos_organizados.enl&lt;/item&gt;&lt;/Libraries&gt;&lt;/ENLibraries&gt;"/>
  </w:docVars>
  <w:rsids>
    <w:rsidRoot w:val="00A51C56"/>
    <w:rsid w:val="00000B42"/>
    <w:rsid w:val="000010F1"/>
    <w:rsid w:val="00001D18"/>
    <w:rsid w:val="00003737"/>
    <w:rsid w:val="00004D2C"/>
    <w:rsid w:val="000065C5"/>
    <w:rsid w:val="00010010"/>
    <w:rsid w:val="00011881"/>
    <w:rsid w:val="00013C59"/>
    <w:rsid w:val="00017BB7"/>
    <w:rsid w:val="000214FF"/>
    <w:rsid w:val="00021F3B"/>
    <w:rsid w:val="000243A3"/>
    <w:rsid w:val="000246C6"/>
    <w:rsid w:val="00026279"/>
    <w:rsid w:val="00026ADC"/>
    <w:rsid w:val="000273A9"/>
    <w:rsid w:val="0003158B"/>
    <w:rsid w:val="00032728"/>
    <w:rsid w:val="00032D2F"/>
    <w:rsid w:val="0003345C"/>
    <w:rsid w:val="000361C6"/>
    <w:rsid w:val="000379C6"/>
    <w:rsid w:val="000401FA"/>
    <w:rsid w:val="000438F3"/>
    <w:rsid w:val="00044A95"/>
    <w:rsid w:val="00044E12"/>
    <w:rsid w:val="000451BF"/>
    <w:rsid w:val="00045984"/>
    <w:rsid w:val="000459BE"/>
    <w:rsid w:val="00046137"/>
    <w:rsid w:val="000464B0"/>
    <w:rsid w:val="00047B79"/>
    <w:rsid w:val="00053022"/>
    <w:rsid w:val="00054454"/>
    <w:rsid w:val="000554FA"/>
    <w:rsid w:val="0005551C"/>
    <w:rsid w:val="000559A0"/>
    <w:rsid w:val="00061A9A"/>
    <w:rsid w:val="00062266"/>
    <w:rsid w:val="0006324C"/>
    <w:rsid w:val="0006347D"/>
    <w:rsid w:val="00063936"/>
    <w:rsid w:val="0006399F"/>
    <w:rsid w:val="00066E3B"/>
    <w:rsid w:val="00071C34"/>
    <w:rsid w:val="00072894"/>
    <w:rsid w:val="00072C7A"/>
    <w:rsid w:val="00076170"/>
    <w:rsid w:val="000775BA"/>
    <w:rsid w:val="00082CF1"/>
    <w:rsid w:val="00083F71"/>
    <w:rsid w:val="00084556"/>
    <w:rsid w:val="00086515"/>
    <w:rsid w:val="00087C78"/>
    <w:rsid w:val="00087F85"/>
    <w:rsid w:val="00090796"/>
    <w:rsid w:val="00091503"/>
    <w:rsid w:val="00092425"/>
    <w:rsid w:val="000939F9"/>
    <w:rsid w:val="00093BEA"/>
    <w:rsid w:val="00093D82"/>
    <w:rsid w:val="00094300"/>
    <w:rsid w:val="000945A6"/>
    <w:rsid w:val="00097709"/>
    <w:rsid w:val="000A0E3F"/>
    <w:rsid w:val="000A10AE"/>
    <w:rsid w:val="000A12C3"/>
    <w:rsid w:val="000A250F"/>
    <w:rsid w:val="000A79D3"/>
    <w:rsid w:val="000B1BCE"/>
    <w:rsid w:val="000B2E1F"/>
    <w:rsid w:val="000B3559"/>
    <w:rsid w:val="000B458F"/>
    <w:rsid w:val="000B4D15"/>
    <w:rsid w:val="000B6CBE"/>
    <w:rsid w:val="000B7288"/>
    <w:rsid w:val="000C0160"/>
    <w:rsid w:val="000C1027"/>
    <w:rsid w:val="000C132C"/>
    <w:rsid w:val="000C1A04"/>
    <w:rsid w:val="000C1AC2"/>
    <w:rsid w:val="000C235E"/>
    <w:rsid w:val="000C2636"/>
    <w:rsid w:val="000C3D3F"/>
    <w:rsid w:val="000C4DD4"/>
    <w:rsid w:val="000C73C9"/>
    <w:rsid w:val="000D0163"/>
    <w:rsid w:val="000D09C5"/>
    <w:rsid w:val="000D1A7C"/>
    <w:rsid w:val="000D2ED1"/>
    <w:rsid w:val="000D4445"/>
    <w:rsid w:val="000D4DE5"/>
    <w:rsid w:val="000D4E0F"/>
    <w:rsid w:val="000D77ED"/>
    <w:rsid w:val="000D7E2B"/>
    <w:rsid w:val="000E029B"/>
    <w:rsid w:val="000E0976"/>
    <w:rsid w:val="000E0D36"/>
    <w:rsid w:val="000E1688"/>
    <w:rsid w:val="000E191A"/>
    <w:rsid w:val="000E332D"/>
    <w:rsid w:val="000E39CC"/>
    <w:rsid w:val="000E43C7"/>
    <w:rsid w:val="000E5271"/>
    <w:rsid w:val="000E5AB1"/>
    <w:rsid w:val="000E617C"/>
    <w:rsid w:val="000E63E9"/>
    <w:rsid w:val="000E7043"/>
    <w:rsid w:val="000F14D2"/>
    <w:rsid w:val="000F1F98"/>
    <w:rsid w:val="000F21CC"/>
    <w:rsid w:val="000F2435"/>
    <w:rsid w:val="000F25B1"/>
    <w:rsid w:val="000F3985"/>
    <w:rsid w:val="000F4D14"/>
    <w:rsid w:val="000F51E7"/>
    <w:rsid w:val="000F7245"/>
    <w:rsid w:val="000F7ABC"/>
    <w:rsid w:val="000F7FCD"/>
    <w:rsid w:val="00100804"/>
    <w:rsid w:val="00101BB9"/>
    <w:rsid w:val="001055BF"/>
    <w:rsid w:val="00106FB7"/>
    <w:rsid w:val="00107414"/>
    <w:rsid w:val="00111258"/>
    <w:rsid w:val="001135D4"/>
    <w:rsid w:val="00115FD3"/>
    <w:rsid w:val="00116315"/>
    <w:rsid w:val="00117986"/>
    <w:rsid w:val="001201EC"/>
    <w:rsid w:val="001203F9"/>
    <w:rsid w:val="00120F1B"/>
    <w:rsid w:val="00122B31"/>
    <w:rsid w:val="00122DB1"/>
    <w:rsid w:val="001232A8"/>
    <w:rsid w:val="00123471"/>
    <w:rsid w:val="001235A6"/>
    <w:rsid w:val="00123F6E"/>
    <w:rsid w:val="0012521B"/>
    <w:rsid w:val="00125742"/>
    <w:rsid w:val="00127083"/>
    <w:rsid w:val="00130179"/>
    <w:rsid w:val="00132C80"/>
    <w:rsid w:val="0013387F"/>
    <w:rsid w:val="00134779"/>
    <w:rsid w:val="0013530F"/>
    <w:rsid w:val="0013565A"/>
    <w:rsid w:val="001356DB"/>
    <w:rsid w:val="00136F1F"/>
    <w:rsid w:val="00137237"/>
    <w:rsid w:val="0014000A"/>
    <w:rsid w:val="001405CF"/>
    <w:rsid w:val="00140AF4"/>
    <w:rsid w:val="00143621"/>
    <w:rsid w:val="001453A1"/>
    <w:rsid w:val="00147835"/>
    <w:rsid w:val="00151302"/>
    <w:rsid w:val="0015263F"/>
    <w:rsid w:val="00154019"/>
    <w:rsid w:val="00154128"/>
    <w:rsid w:val="001564DA"/>
    <w:rsid w:val="00156653"/>
    <w:rsid w:val="00157521"/>
    <w:rsid w:val="00157F36"/>
    <w:rsid w:val="00161A96"/>
    <w:rsid w:val="00161BDD"/>
    <w:rsid w:val="00163551"/>
    <w:rsid w:val="0016600F"/>
    <w:rsid w:val="00166311"/>
    <w:rsid w:val="001666A9"/>
    <w:rsid w:val="001666AE"/>
    <w:rsid w:val="001676F4"/>
    <w:rsid w:val="0016792D"/>
    <w:rsid w:val="00167E46"/>
    <w:rsid w:val="0017057D"/>
    <w:rsid w:val="001707A5"/>
    <w:rsid w:val="001709BA"/>
    <w:rsid w:val="00170AF6"/>
    <w:rsid w:val="001715C7"/>
    <w:rsid w:val="00172988"/>
    <w:rsid w:val="00173ECA"/>
    <w:rsid w:val="00173FF1"/>
    <w:rsid w:val="00174438"/>
    <w:rsid w:val="00176AAD"/>
    <w:rsid w:val="00180021"/>
    <w:rsid w:val="0018379F"/>
    <w:rsid w:val="0018592D"/>
    <w:rsid w:val="0018611D"/>
    <w:rsid w:val="001864DA"/>
    <w:rsid w:val="0018732E"/>
    <w:rsid w:val="0019220D"/>
    <w:rsid w:val="00192919"/>
    <w:rsid w:val="001932A7"/>
    <w:rsid w:val="001938BE"/>
    <w:rsid w:val="00194912"/>
    <w:rsid w:val="001969C6"/>
    <w:rsid w:val="00197216"/>
    <w:rsid w:val="001A1236"/>
    <w:rsid w:val="001A2961"/>
    <w:rsid w:val="001A2A43"/>
    <w:rsid w:val="001A36D9"/>
    <w:rsid w:val="001A3A17"/>
    <w:rsid w:val="001A4B12"/>
    <w:rsid w:val="001A50CC"/>
    <w:rsid w:val="001A57F7"/>
    <w:rsid w:val="001A5DF1"/>
    <w:rsid w:val="001A6895"/>
    <w:rsid w:val="001A7D6F"/>
    <w:rsid w:val="001B2B1D"/>
    <w:rsid w:val="001B2CE0"/>
    <w:rsid w:val="001B2FA2"/>
    <w:rsid w:val="001B348D"/>
    <w:rsid w:val="001B47F5"/>
    <w:rsid w:val="001B78DD"/>
    <w:rsid w:val="001C05CC"/>
    <w:rsid w:val="001C36C6"/>
    <w:rsid w:val="001C513C"/>
    <w:rsid w:val="001C655B"/>
    <w:rsid w:val="001C743B"/>
    <w:rsid w:val="001C7B6E"/>
    <w:rsid w:val="001D2982"/>
    <w:rsid w:val="001D311F"/>
    <w:rsid w:val="001D5178"/>
    <w:rsid w:val="001D5BC8"/>
    <w:rsid w:val="001E2D1C"/>
    <w:rsid w:val="001E302F"/>
    <w:rsid w:val="001E37C3"/>
    <w:rsid w:val="001E3D3F"/>
    <w:rsid w:val="001E3F14"/>
    <w:rsid w:val="001E4E10"/>
    <w:rsid w:val="001E5671"/>
    <w:rsid w:val="001E64CF"/>
    <w:rsid w:val="001E65D8"/>
    <w:rsid w:val="001E7648"/>
    <w:rsid w:val="001F01FC"/>
    <w:rsid w:val="001F1B37"/>
    <w:rsid w:val="001F1EAA"/>
    <w:rsid w:val="001F1FF7"/>
    <w:rsid w:val="001F2266"/>
    <w:rsid w:val="001F7567"/>
    <w:rsid w:val="002001DD"/>
    <w:rsid w:val="00201C7A"/>
    <w:rsid w:val="002037F4"/>
    <w:rsid w:val="00203915"/>
    <w:rsid w:val="00203CC9"/>
    <w:rsid w:val="0020435F"/>
    <w:rsid w:val="002047AD"/>
    <w:rsid w:val="0020513A"/>
    <w:rsid w:val="0020560B"/>
    <w:rsid w:val="0020574A"/>
    <w:rsid w:val="00205D09"/>
    <w:rsid w:val="00206EF1"/>
    <w:rsid w:val="00207BE8"/>
    <w:rsid w:val="00210200"/>
    <w:rsid w:val="00211327"/>
    <w:rsid w:val="00211371"/>
    <w:rsid w:val="00211D69"/>
    <w:rsid w:val="0021312F"/>
    <w:rsid w:val="00213A92"/>
    <w:rsid w:val="00214EF0"/>
    <w:rsid w:val="00217C0A"/>
    <w:rsid w:val="002211CE"/>
    <w:rsid w:val="00221739"/>
    <w:rsid w:val="0022279F"/>
    <w:rsid w:val="002245CF"/>
    <w:rsid w:val="00226C24"/>
    <w:rsid w:val="00227200"/>
    <w:rsid w:val="00227AFB"/>
    <w:rsid w:val="002307DB"/>
    <w:rsid w:val="00230E60"/>
    <w:rsid w:val="0023273D"/>
    <w:rsid w:val="00233798"/>
    <w:rsid w:val="002340D5"/>
    <w:rsid w:val="0023535A"/>
    <w:rsid w:val="00236A8C"/>
    <w:rsid w:val="00237913"/>
    <w:rsid w:val="00241B14"/>
    <w:rsid w:val="002427A9"/>
    <w:rsid w:val="00243412"/>
    <w:rsid w:val="0024621B"/>
    <w:rsid w:val="00246300"/>
    <w:rsid w:val="00246379"/>
    <w:rsid w:val="0024692E"/>
    <w:rsid w:val="00246A24"/>
    <w:rsid w:val="00247AD9"/>
    <w:rsid w:val="00247B5E"/>
    <w:rsid w:val="0025054C"/>
    <w:rsid w:val="00252E21"/>
    <w:rsid w:val="002538B1"/>
    <w:rsid w:val="00255B11"/>
    <w:rsid w:val="0025665E"/>
    <w:rsid w:val="0025682A"/>
    <w:rsid w:val="00256AF3"/>
    <w:rsid w:val="002570A2"/>
    <w:rsid w:val="00257558"/>
    <w:rsid w:val="00257708"/>
    <w:rsid w:val="0026001C"/>
    <w:rsid w:val="00261118"/>
    <w:rsid w:val="00261192"/>
    <w:rsid w:val="0026147D"/>
    <w:rsid w:val="00262DC0"/>
    <w:rsid w:val="00262FD2"/>
    <w:rsid w:val="00263DB2"/>
    <w:rsid w:val="002659C1"/>
    <w:rsid w:val="002664AF"/>
    <w:rsid w:val="00266844"/>
    <w:rsid w:val="00266D86"/>
    <w:rsid w:val="002706D2"/>
    <w:rsid w:val="00273C25"/>
    <w:rsid w:val="0027483B"/>
    <w:rsid w:val="00274D83"/>
    <w:rsid w:val="002756D4"/>
    <w:rsid w:val="00277795"/>
    <w:rsid w:val="00277920"/>
    <w:rsid w:val="00277B92"/>
    <w:rsid w:val="002808EB"/>
    <w:rsid w:val="00281D98"/>
    <w:rsid w:val="00282F65"/>
    <w:rsid w:val="00284D74"/>
    <w:rsid w:val="00284E11"/>
    <w:rsid w:val="0028651D"/>
    <w:rsid w:val="002869BA"/>
    <w:rsid w:val="00286B94"/>
    <w:rsid w:val="002872EF"/>
    <w:rsid w:val="00290A30"/>
    <w:rsid w:val="002929D8"/>
    <w:rsid w:val="00292CA1"/>
    <w:rsid w:val="002939AF"/>
    <w:rsid w:val="002959AF"/>
    <w:rsid w:val="00296257"/>
    <w:rsid w:val="00297077"/>
    <w:rsid w:val="00297BA8"/>
    <w:rsid w:val="00297E8C"/>
    <w:rsid w:val="002A1042"/>
    <w:rsid w:val="002A22D6"/>
    <w:rsid w:val="002A289B"/>
    <w:rsid w:val="002A39BC"/>
    <w:rsid w:val="002A3C5A"/>
    <w:rsid w:val="002A6D23"/>
    <w:rsid w:val="002A6F0C"/>
    <w:rsid w:val="002A7672"/>
    <w:rsid w:val="002A7815"/>
    <w:rsid w:val="002A7CE5"/>
    <w:rsid w:val="002B023D"/>
    <w:rsid w:val="002B2459"/>
    <w:rsid w:val="002B6634"/>
    <w:rsid w:val="002B6705"/>
    <w:rsid w:val="002B6CA0"/>
    <w:rsid w:val="002B6E47"/>
    <w:rsid w:val="002C0817"/>
    <w:rsid w:val="002C0BB5"/>
    <w:rsid w:val="002C3559"/>
    <w:rsid w:val="002C3790"/>
    <w:rsid w:val="002C406B"/>
    <w:rsid w:val="002C47B9"/>
    <w:rsid w:val="002C55FD"/>
    <w:rsid w:val="002C6BDB"/>
    <w:rsid w:val="002C7509"/>
    <w:rsid w:val="002D11CB"/>
    <w:rsid w:val="002D276F"/>
    <w:rsid w:val="002D3A70"/>
    <w:rsid w:val="002D3AD1"/>
    <w:rsid w:val="002D6F86"/>
    <w:rsid w:val="002D7A6B"/>
    <w:rsid w:val="002D7F73"/>
    <w:rsid w:val="002E04FC"/>
    <w:rsid w:val="002E3029"/>
    <w:rsid w:val="002E36F7"/>
    <w:rsid w:val="002E704B"/>
    <w:rsid w:val="002E7CD3"/>
    <w:rsid w:val="002E7D0E"/>
    <w:rsid w:val="002F153B"/>
    <w:rsid w:val="002F1A5A"/>
    <w:rsid w:val="002F200B"/>
    <w:rsid w:val="002F28D6"/>
    <w:rsid w:val="002F2CA2"/>
    <w:rsid w:val="002F30D0"/>
    <w:rsid w:val="002F395D"/>
    <w:rsid w:val="002F413D"/>
    <w:rsid w:val="002F4FAE"/>
    <w:rsid w:val="002F52A4"/>
    <w:rsid w:val="002F52AE"/>
    <w:rsid w:val="002F631A"/>
    <w:rsid w:val="002F7B14"/>
    <w:rsid w:val="002F7B8C"/>
    <w:rsid w:val="003012F3"/>
    <w:rsid w:val="00302138"/>
    <w:rsid w:val="0030236D"/>
    <w:rsid w:val="00302B2B"/>
    <w:rsid w:val="003039BA"/>
    <w:rsid w:val="00304915"/>
    <w:rsid w:val="00304F32"/>
    <w:rsid w:val="0030732E"/>
    <w:rsid w:val="00307505"/>
    <w:rsid w:val="0030789A"/>
    <w:rsid w:val="003078A8"/>
    <w:rsid w:val="00310B2E"/>
    <w:rsid w:val="00310FDB"/>
    <w:rsid w:val="003119D6"/>
    <w:rsid w:val="00311E7F"/>
    <w:rsid w:val="0031499F"/>
    <w:rsid w:val="003150AB"/>
    <w:rsid w:val="00315178"/>
    <w:rsid w:val="00315533"/>
    <w:rsid w:val="00315B91"/>
    <w:rsid w:val="00317589"/>
    <w:rsid w:val="0032083E"/>
    <w:rsid w:val="00320CE8"/>
    <w:rsid w:val="0032226C"/>
    <w:rsid w:val="00322397"/>
    <w:rsid w:val="0032269D"/>
    <w:rsid w:val="003226CB"/>
    <w:rsid w:val="00322804"/>
    <w:rsid w:val="00322A87"/>
    <w:rsid w:val="00322C58"/>
    <w:rsid w:val="00323886"/>
    <w:rsid w:val="0032436C"/>
    <w:rsid w:val="00325DB0"/>
    <w:rsid w:val="00326C40"/>
    <w:rsid w:val="00327D80"/>
    <w:rsid w:val="003302EF"/>
    <w:rsid w:val="003331A7"/>
    <w:rsid w:val="00334DB1"/>
    <w:rsid w:val="00336026"/>
    <w:rsid w:val="00337976"/>
    <w:rsid w:val="0034129E"/>
    <w:rsid w:val="003415BB"/>
    <w:rsid w:val="00341CCF"/>
    <w:rsid w:val="00342669"/>
    <w:rsid w:val="00342B0F"/>
    <w:rsid w:val="00343410"/>
    <w:rsid w:val="00344230"/>
    <w:rsid w:val="00345108"/>
    <w:rsid w:val="003455AD"/>
    <w:rsid w:val="0034577A"/>
    <w:rsid w:val="00346640"/>
    <w:rsid w:val="003466E3"/>
    <w:rsid w:val="00347566"/>
    <w:rsid w:val="00347AE2"/>
    <w:rsid w:val="0035020F"/>
    <w:rsid w:val="003520AB"/>
    <w:rsid w:val="00352C40"/>
    <w:rsid w:val="00353E51"/>
    <w:rsid w:val="003544BD"/>
    <w:rsid w:val="00354687"/>
    <w:rsid w:val="00354C49"/>
    <w:rsid w:val="00355011"/>
    <w:rsid w:val="003551C3"/>
    <w:rsid w:val="003556CB"/>
    <w:rsid w:val="003563F9"/>
    <w:rsid w:val="00357809"/>
    <w:rsid w:val="003606A1"/>
    <w:rsid w:val="00360DD1"/>
    <w:rsid w:val="00362CB7"/>
    <w:rsid w:val="00363620"/>
    <w:rsid w:val="00364823"/>
    <w:rsid w:val="0037096A"/>
    <w:rsid w:val="00370972"/>
    <w:rsid w:val="0037149C"/>
    <w:rsid w:val="003723C6"/>
    <w:rsid w:val="00372883"/>
    <w:rsid w:val="00372B89"/>
    <w:rsid w:val="003738DE"/>
    <w:rsid w:val="00373978"/>
    <w:rsid w:val="00374EC8"/>
    <w:rsid w:val="00376365"/>
    <w:rsid w:val="003772CB"/>
    <w:rsid w:val="00377727"/>
    <w:rsid w:val="00380C6D"/>
    <w:rsid w:val="00380F4A"/>
    <w:rsid w:val="00381001"/>
    <w:rsid w:val="00381F36"/>
    <w:rsid w:val="0038244D"/>
    <w:rsid w:val="00382D8A"/>
    <w:rsid w:val="00382DBC"/>
    <w:rsid w:val="00382E6A"/>
    <w:rsid w:val="003830BC"/>
    <w:rsid w:val="0038477D"/>
    <w:rsid w:val="00385271"/>
    <w:rsid w:val="0038688C"/>
    <w:rsid w:val="0038694A"/>
    <w:rsid w:val="003874EC"/>
    <w:rsid w:val="00387E3F"/>
    <w:rsid w:val="00390004"/>
    <w:rsid w:val="00390EA1"/>
    <w:rsid w:val="00392722"/>
    <w:rsid w:val="003928D2"/>
    <w:rsid w:val="003935DA"/>
    <w:rsid w:val="0039367D"/>
    <w:rsid w:val="00393E4F"/>
    <w:rsid w:val="00394211"/>
    <w:rsid w:val="0039490B"/>
    <w:rsid w:val="00395767"/>
    <w:rsid w:val="003964EF"/>
    <w:rsid w:val="003964FD"/>
    <w:rsid w:val="00396518"/>
    <w:rsid w:val="003977F6"/>
    <w:rsid w:val="00397DE4"/>
    <w:rsid w:val="003A01C1"/>
    <w:rsid w:val="003A0A4E"/>
    <w:rsid w:val="003A40AC"/>
    <w:rsid w:val="003A438D"/>
    <w:rsid w:val="003A43D5"/>
    <w:rsid w:val="003A5C43"/>
    <w:rsid w:val="003A5DB7"/>
    <w:rsid w:val="003A5EFA"/>
    <w:rsid w:val="003A7510"/>
    <w:rsid w:val="003B1003"/>
    <w:rsid w:val="003B199A"/>
    <w:rsid w:val="003B255F"/>
    <w:rsid w:val="003B2B87"/>
    <w:rsid w:val="003B377A"/>
    <w:rsid w:val="003B3833"/>
    <w:rsid w:val="003B389C"/>
    <w:rsid w:val="003B476D"/>
    <w:rsid w:val="003B48C3"/>
    <w:rsid w:val="003B4E45"/>
    <w:rsid w:val="003B6E34"/>
    <w:rsid w:val="003B6ED5"/>
    <w:rsid w:val="003B7145"/>
    <w:rsid w:val="003C05B0"/>
    <w:rsid w:val="003C0F72"/>
    <w:rsid w:val="003C164D"/>
    <w:rsid w:val="003C16EA"/>
    <w:rsid w:val="003C1F30"/>
    <w:rsid w:val="003C2038"/>
    <w:rsid w:val="003C209B"/>
    <w:rsid w:val="003C3D69"/>
    <w:rsid w:val="003C54B2"/>
    <w:rsid w:val="003D0266"/>
    <w:rsid w:val="003D0693"/>
    <w:rsid w:val="003D16E7"/>
    <w:rsid w:val="003D295E"/>
    <w:rsid w:val="003D31EB"/>
    <w:rsid w:val="003D3B92"/>
    <w:rsid w:val="003D6912"/>
    <w:rsid w:val="003D6D48"/>
    <w:rsid w:val="003D6FF1"/>
    <w:rsid w:val="003E1BBC"/>
    <w:rsid w:val="003E1FA2"/>
    <w:rsid w:val="003E2353"/>
    <w:rsid w:val="003E2711"/>
    <w:rsid w:val="003E2E63"/>
    <w:rsid w:val="003E498B"/>
    <w:rsid w:val="003E5218"/>
    <w:rsid w:val="003E523F"/>
    <w:rsid w:val="003F06CE"/>
    <w:rsid w:val="003F28DF"/>
    <w:rsid w:val="003F310B"/>
    <w:rsid w:val="003F3BA9"/>
    <w:rsid w:val="003F46A0"/>
    <w:rsid w:val="003F473C"/>
    <w:rsid w:val="003F7662"/>
    <w:rsid w:val="0040183E"/>
    <w:rsid w:val="004024F6"/>
    <w:rsid w:val="00402898"/>
    <w:rsid w:val="00402906"/>
    <w:rsid w:val="004045FE"/>
    <w:rsid w:val="004047D4"/>
    <w:rsid w:val="00404A80"/>
    <w:rsid w:val="00404E67"/>
    <w:rsid w:val="00405DC0"/>
    <w:rsid w:val="00406290"/>
    <w:rsid w:val="004067BE"/>
    <w:rsid w:val="00407A52"/>
    <w:rsid w:val="0041101C"/>
    <w:rsid w:val="00411ABA"/>
    <w:rsid w:val="00414BD6"/>
    <w:rsid w:val="00414C95"/>
    <w:rsid w:val="0041559F"/>
    <w:rsid w:val="00416BD7"/>
    <w:rsid w:val="00416E6A"/>
    <w:rsid w:val="00421A7B"/>
    <w:rsid w:val="00421AF4"/>
    <w:rsid w:val="00422663"/>
    <w:rsid w:val="00423F11"/>
    <w:rsid w:val="0042407B"/>
    <w:rsid w:val="004248CE"/>
    <w:rsid w:val="00427C42"/>
    <w:rsid w:val="004303A8"/>
    <w:rsid w:val="00432DB8"/>
    <w:rsid w:val="00434A80"/>
    <w:rsid w:val="00434B2A"/>
    <w:rsid w:val="00435B8C"/>
    <w:rsid w:val="0043704F"/>
    <w:rsid w:val="00437926"/>
    <w:rsid w:val="00437AFE"/>
    <w:rsid w:val="00440153"/>
    <w:rsid w:val="004409D3"/>
    <w:rsid w:val="00440AB9"/>
    <w:rsid w:val="00440D7C"/>
    <w:rsid w:val="0044160B"/>
    <w:rsid w:val="00445D61"/>
    <w:rsid w:val="00445FD7"/>
    <w:rsid w:val="0044714C"/>
    <w:rsid w:val="004500F1"/>
    <w:rsid w:val="0045031B"/>
    <w:rsid w:val="00451B70"/>
    <w:rsid w:val="0045254A"/>
    <w:rsid w:val="00453774"/>
    <w:rsid w:val="00453D99"/>
    <w:rsid w:val="00454317"/>
    <w:rsid w:val="00454BA0"/>
    <w:rsid w:val="0045593B"/>
    <w:rsid w:val="00456F14"/>
    <w:rsid w:val="00457F87"/>
    <w:rsid w:val="0046250C"/>
    <w:rsid w:val="00464CEB"/>
    <w:rsid w:val="00465CE0"/>
    <w:rsid w:val="004663DB"/>
    <w:rsid w:val="00466982"/>
    <w:rsid w:val="0046705D"/>
    <w:rsid w:val="00467E1D"/>
    <w:rsid w:val="00470A19"/>
    <w:rsid w:val="00472AB5"/>
    <w:rsid w:val="00472AC9"/>
    <w:rsid w:val="00472CAB"/>
    <w:rsid w:val="0047384C"/>
    <w:rsid w:val="00475319"/>
    <w:rsid w:val="00475FAF"/>
    <w:rsid w:val="00476A64"/>
    <w:rsid w:val="004802DF"/>
    <w:rsid w:val="004825F7"/>
    <w:rsid w:val="004839BE"/>
    <w:rsid w:val="004839F3"/>
    <w:rsid w:val="00485443"/>
    <w:rsid w:val="00486238"/>
    <w:rsid w:val="00486C39"/>
    <w:rsid w:val="00487B9B"/>
    <w:rsid w:val="00490519"/>
    <w:rsid w:val="00490B47"/>
    <w:rsid w:val="004928B8"/>
    <w:rsid w:val="00492BA6"/>
    <w:rsid w:val="00494C8F"/>
    <w:rsid w:val="00495140"/>
    <w:rsid w:val="004971DF"/>
    <w:rsid w:val="004979AA"/>
    <w:rsid w:val="00497E6B"/>
    <w:rsid w:val="004A0141"/>
    <w:rsid w:val="004A142E"/>
    <w:rsid w:val="004A1499"/>
    <w:rsid w:val="004A1FB7"/>
    <w:rsid w:val="004A299A"/>
    <w:rsid w:val="004A2F34"/>
    <w:rsid w:val="004A40E5"/>
    <w:rsid w:val="004A4BAB"/>
    <w:rsid w:val="004A62C8"/>
    <w:rsid w:val="004A6DD0"/>
    <w:rsid w:val="004A7609"/>
    <w:rsid w:val="004B39BA"/>
    <w:rsid w:val="004B4751"/>
    <w:rsid w:val="004B5362"/>
    <w:rsid w:val="004B6063"/>
    <w:rsid w:val="004B6239"/>
    <w:rsid w:val="004C055B"/>
    <w:rsid w:val="004C0659"/>
    <w:rsid w:val="004C0A94"/>
    <w:rsid w:val="004C147D"/>
    <w:rsid w:val="004C1E46"/>
    <w:rsid w:val="004C268A"/>
    <w:rsid w:val="004C2F39"/>
    <w:rsid w:val="004C31AE"/>
    <w:rsid w:val="004C3284"/>
    <w:rsid w:val="004C375B"/>
    <w:rsid w:val="004C5026"/>
    <w:rsid w:val="004C5094"/>
    <w:rsid w:val="004C5A17"/>
    <w:rsid w:val="004C6BEC"/>
    <w:rsid w:val="004C76C8"/>
    <w:rsid w:val="004D09C9"/>
    <w:rsid w:val="004D14BA"/>
    <w:rsid w:val="004D1F1F"/>
    <w:rsid w:val="004D2347"/>
    <w:rsid w:val="004D3916"/>
    <w:rsid w:val="004D4D36"/>
    <w:rsid w:val="004D4E8F"/>
    <w:rsid w:val="004D52F2"/>
    <w:rsid w:val="004D6CBD"/>
    <w:rsid w:val="004D78F7"/>
    <w:rsid w:val="004E1D97"/>
    <w:rsid w:val="004E314B"/>
    <w:rsid w:val="004E3A82"/>
    <w:rsid w:val="004E5469"/>
    <w:rsid w:val="004F0641"/>
    <w:rsid w:val="004F0762"/>
    <w:rsid w:val="004F0F90"/>
    <w:rsid w:val="004F1AAA"/>
    <w:rsid w:val="004F1FFF"/>
    <w:rsid w:val="004F455A"/>
    <w:rsid w:val="004F4CD4"/>
    <w:rsid w:val="004F53DF"/>
    <w:rsid w:val="004F5EF0"/>
    <w:rsid w:val="004F62A1"/>
    <w:rsid w:val="004F6DB9"/>
    <w:rsid w:val="004F766C"/>
    <w:rsid w:val="004F7D02"/>
    <w:rsid w:val="005000F3"/>
    <w:rsid w:val="00500AF5"/>
    <w:rsid w:val="00500D3E"/>
    <w:rsid w:val="0050275E"/>
    <w:rsid w:val="00504A29"/>
    <w:rsid w:val="00505376"/>
    <w:rsid w:val="00506EC1"/>
    <w:rsid w:val="00507992"/>
    <w:rsid w:val="00511296"/>
    <w:rsid w:val="0051160A"/>
    <w:rsid w:val="005116CB"/>
    <w:rsid w:val="005125C1"/>
    <w:rsid w:val="0051271D"/>
    <w:rsid w:val="00512F3C"/>
    <w:rsid w:val="0051330A"/>
    <w:rsid w:val="00513F8E"/>
    <w:rsid w:val="0051425B"/>
    <w:rsid w:val="005155E0"/>
    <w:rsid w:val="0051705D"/>
    <w:rsid w:val="00517581"/>
    <w:rsid w:val="00520D96"/>
    <w:rsid w:val="005211AB"/>
    <w:rsid w:val="00521C90"/>
    <w:rsid w:val="00522645"/>
    <w:rsid w:val="00522C66"/>
    <w:rsid w:val="00522F7B"/>
    <w:rsid w:val="00524333"/>
    <w:rsid w:val="005253C6"/>
    <w:rsid w:val="0052553C"/>
    <w:rsid w:val="00526FAB"/>
    <w:rsid w:val="0052795F"/>
    <w:rsid w:val="00530631"/>
    <w:rsid w:val="005306EC"/>
    <w:rsid w:val="005307F6"/>
    <w:rsid w:val="00531949"/>
    <w:rsid w:val="005322F3"/>
    <w:rsid w:val="005327E0"/>
    <w:rsid w:val="005338AC"/>
    <w:rsid w:val="00540680"/>
    <w:rsid w:val="0054136C"/>
    <w:rsid w:val="00541FA7"/>
    <w:rsid w:val="0054202A"/>
    <w:rsid w:val="005420B8"/>
    <w:rsid w:val="00543972"/>
    <w:rsid w:val="00543D0D"/>
    <w:rsid w:val="005442AC"/>
    <w:rsid w:val="00546C96"/>
    <w:rsid w:val="00547A29"/>
    <w:rsid w:val="00550740"/>
    <w:rsid w:val="00550979"/>
    <w:rsid w:val="005531EA"/>
    <w:rsid w:val="00553E00"/>
    <w:rsid w:val="0055477C"/>
    <w:rsid w:val="00554B9E"/>
    <w:rsid w:val="005551AC"/>
    <w:rsid w:val="0055533F"/>
    <w:rsid w:val="0055638C"/>
    <w:rsid w:val="0055675D"/>
    <w:rsid w:val="00556ADF"/>
    <w:rsid w:val="0055721D"/>
    <w:rsid w:val="005575BC"/>
    <w:rsid w:val="005609CF"/>
    <w:rsid w:val="00560EA6"/>
    <w:rsid w:val="005618CF"/>
    <w:rsid w:val="00562CDC"/>
    <w:rsid w:val="00564D03"/>
    <w:rsid w:val="00566C31"/>
    <w:rsid w:val="00571254"/>
    <w:rsid w:val="00571B9E"/>
    <w:rsid w:val="00572518"/>
    <w:rsid w:val="00572691"/>
    <w:rsid w:val="00572B39"/>
    <w:rsid w:val="00572EC8"/>
    <w:rsid w:val="00573500"/>
    <w:rsid w:val="00573894"/>
    <w:rsid w:val="00573E1E"/>
    <w:rsid w:val="00574B0E"/>
    <w:rsid w:val="00580D6E"/>
    <w:rsid w:val="00582327"/>
    <w:rsid w:val="005832CF"/>
    <w:rsid w:val="0058370B"/>
    <w:rsid w:val="005842A7"/>
    <w:rsid w:val="0058453C"/>
    <w:rsid w:val="00585187"/>
    <w:rsid w:val="00585269"/>
    <w:rsid w:val="0058779E"/>
    <w:rsid w:val="00590A2B"/>
    <w:rsid w:val="00591CBA"/>
    <w:rsid w:val="005938B2"/>
    <w:rsid w:val="005940AA"/>
    <w:rsid w:val="00594681"/>
    <w:rsid w:val="0059504F"/>
    <w:rsid w:val="00595108"/>
    <w:rsid w:val="00595DCE"/>
    <w:rsid w:val="0059670C"/>
    <w:rsid w:val="00596875"/>
    <w:rsid w:val="005A1450"/>
    <w:rsid w:val="005A15E5"/>
    <w:rsid w:val="005A19B6"/>
    <w:rsid w:val="005A45C6"/>
    <w:rsid w:val="005A582E"/>
    <w:rsid w:val="005A6DDF"/>
    <w:rsid w:val="005A7124"/>
    <w:rsid w:val="005A7E30"/>
    <w:rsid w:val="005B19F7"/>
    <w:rsid w:val="005B1FD6"/>
    <w:rsid w:val="005B42D5"/>
    <w:rsid w:val="005B52B2"/>
    <w:rsid w:val="005B6508"/>
    <w:rsid w:val="005B6B1A"/>
    <w:rsid w:val="005B6B4D"/>
    <w:rsid w:val="005B7379"/>
    <w:rsid w:val="005B7F8B"/>
    <w:rsid w:val="005C1639"/>
    <w:rsid w:val="005C23F6"/>
    <w:rsid w:val="005C3939"/>
    <w:rsid w:val="005C4853"/>
    <w:rsid w:val="005C48D9"/>
    <w:rsid w:val="005C5C8B"/>
    <w:rsid w:val="005C6151"/>
    <w:rsid w:val="005C6A3B"/>
    <w:rsid w:val="005C7227"/>
    <w:rsid w:val="005D2D86"/>
    <w:rsid w:val="005D4469"/>
    <w:rsid w:val="005D4C5A"/>
    <w:rsid w:val="005D6577"/>
    <w:rsid w:val="005D7462"/>
    <w:rsid w:val="005D7885"/>
    <w:rsid w:val="005D7EFD"/>
    <w:rsid w:val="005E04D5"/>
    <w:rsid w:val="005E0699"/>
    <w:rsid w:val="005E205B"/>
    <w:rsid w:val="005E35A6"/>
    <w:rsid w:val="005E361C"/>
    <w:rsid w:val="005E3D0F"/>
    <w:rsid w:val="005E4223"/>
    <w:rsid w:val="005E4AE4"/>
    <w:rsid w:val="005E531D"/>
    <w:rsid w:val="005E5361"/>
    <w:rsid w:val="005E5CFD"/>
    <w:rsid w:val="005E67F8"/>
    <w:rsid w:val="005E6ADD"/>
    <w:rsid w:val="005F039A"/>
    <w:rsid w:val="005F04E7"/>
    <w:rsid w:val="005F0521"/>
    <w:rsid w:val="005F0FA9"/>
    <w:rsid w:val="005F10C7"/>
    <w:rsid w:val="005F1386"/>
    <w:rsid w:val="005F195F"/>
    <w:rsid w:val="005F1C92"/>
    <w:rsid w:val="005F3201"/>
    <w:rsid w:val="005F4943"/>
    <w:rsid w:val="005F595F"/>
    <w:rsid w:val="005F5C50"/>
    <w:rsid w:val="005F5F49"/>
    <w:rsid w:val="005F60E6"/>
    <w:rsid w:val="005F6357"/>
    <w:rsid w:val="005F6D2C"/>
    <w:rsid w:val="00600041"/>
    <w:rsid w:val="006002D4"/>
    <w:rsid w:val="006024E0"/>
    <w:rsid w:val="00602533"/>
    <w:rsid w:val="0060264C"/>
    <w:rsid w:val="00603266"/>
    <w:rsid w:val="00603756"/>
    <w:rsid w:val="0060705E"/>
    <w:rsid w:val="00607D0F"/>
    <w:rsid w:val="00610FF8"/>
    <w:rsid w:val="0061269A"/>
    <w:rsid w:val="00615197"/>
    <w:rsid w:val="00616F38"/>
    <w:rsid w:val="006170A9"/>
    <w:rsid w:val="006215C7"/>
    <w:rsid w:val="0062279F"/>
    <w:rsid w:val="00622FAD"/>
    <w:rsid w:val="0062566A"/>
    <w:rsid w:val="00625E36"/>
    <w:rsid w:val="00626467"/>
    <w:rsid w:val="00627F0A"/>
    <w:rsid w:val="006314A0"/>
    <w:rsid w:val="0063199E"/>
    <w:rsid w:val="00633402"/>
    <w:rsid w:val="0063361B"/>
    <w:rsid w:val="00633E4D"/>
    <w:rsid w:val="00634DD2"/>
    <w:rsid w:val="00635F12"/>
    <w:rsid w:val="00636D26"/>
    <w:rsid w:val="00636FCF"/>
    <w:rsid w:val="00637D6B"/>
    <w:rsid w:val="00640EA1"/>
    <w:rsid w:val="006410F4"/>
    <w:rsid w:val="00641D03"/>
    <w:rsid w:val="00641F3C"/>
    <w:rsid w:val="00642D4E"/>
    <w:rsid w:val="00642EDA"/>
    <w:rsid w:val="006437A9"/>
    <w:rsid w:val="00644D4C"/>
    <w:rsid w:val="006452E6"/>
    <w:rsid w:val="00646FD6"/>
    <w:rsid w:val="00647427"/>
    <w:rsid w:val="00647951"/>
    <w:rsid w:val="00654053"/>
    <w:rsid w:val="00654759"/>
    <w:rsid w:val="00660793"/>
    <w:rsid w:val="006607DD"/>
    <w:rsid w:val="00660A36"/>
    <w:rsid w:val="00660ED0"/>
    <w:rsid w:val="006618B7"/>
    <w:rsid w:val="00663444"/>
    <w:rsid w:val="006643F7"/>
    <w:rsid w:val="006653B3"/>
    <w:rsid w:val="00665BDC"/>
    <w:rsid w:val="00666C00"/>
    <w:rsid w:val="00667EF7"/>
    <w:rsid w:val="00671895"/>
    <w:rsid w:val="0067214F"/>
    <w:rsid w:val="00672502"/>
    <w:rsid w:val="00672A78"/>
    <w:rsid w:val="0067313C"/>
    <w:rsid w:val="00673B9F"/>
    <w:rsid w:val="00675B44"/>
    <w:rsid w:val="006767BD"/>
    <w:rsid w:val="00676BFE"/>
    <w:rsid w:val="0067713E"/>
    <w:rsid w:val="00681106"/>
    <w:rsid w:val="00681FB0"/>
    <w:rsid w:val="0068213C"/>
    <w:rsid w:val="00682268"/>
    <w:rsid w:val="006823A8"/>
    <w:rsid w:val="00683992"/>
    <w:rsid w:val="00684156"/>
    <w:rsid w:val="006850BD"/>
    <w:rsid w:val="00685743"/>
    <w:rsid w:val="006860E8"/>
    <w:rsid w:val="00686EF7"/>
    <w:rsid w:val="006942E2"/>
    <w:rsid w:val="00694797"/>
    <w:rsid w:val="00694BE2"/>
    <w:rsid w:val="006950C3"/>
    <w:rsid w:val="006956E6"/>
    <w:rsid w:val="0069680C"/>
    <w:rsid w:val="006A012C"/>
    <w:rsid w:val="006A08B0"/>
    <w:rsid w:val="006A0995"/>
    <w:rsid w:val="006A1DCC"/>
    <w:rsid w:val="006A30D5"/>
    <w:rsid w:val="006A35C2"/>
    <w:rsid w:val="006A36A6"/>
    <w:rsid w:val="006A3709"/>
    <w:rsid w:val="006A39EA"/>
    <w:rsid w:val="006A46D5"/>
    <w:rsid w:val="006A62C3"/>
    <w:rsid w:val="006A6320"/>
    <w:rsid w:val="006A66BC"/>
    <w:rsid w:val="006A6F4C"/>
    <w:rsid w:val="006A7271"/>
    <w:rsid w:val="006A736B"/>
    <w:rsid w:val="006A7D0D"/>
    <w:rsid w:val="006B08BB"/>
    <w:rsid w:val="006B2137"/>
    <w:rsid w:val="006B3267"/>
    <w:rsid w:val="006B3299"/>
    <w:rsid w:val="006B3BA0"/>
    <w:rsid w:val="006B4DB5"/>
    <w:rsid w:val="006B5D66"/>
    <w:rsid w:val="006B5E91"/>
    <w:rsid w:val="006B5FDC"/>
    <w:rsid w:val="006B6B3B"/>
    <w:rsid w:val="006C05D3"/>
    <w:rsid w:val="006C0673"/>
    <w:rsid w:val="006C0F07"/>
    <w:rsid w:val="006C21A9"/>
    <w:rsid w:val="006C2274"/>
    <w:rsid w:val="006C3B7A"/>
    <w:rsid w:val="006C44D5"/>
    <w:rsid w:val="006C45FE"/>
    <w:rsid w:val="006C489E"/>
    <w:rsid w:val="006C5279"/>
    <w:rsid w:val="006C646C"/>
    <w:rsid w:val="006C6AB8"/>
    <w:rsid w:val="006C7B21"/>
    <w:rsid w:val="006D1390"/>
    <w:rsid w:val="006D1CDC"/>
    <w:rsid w:val="006D1FD9"/>
    <w:rsid w:val="006D224A"/>
    <w:rsid w:val="006D268C"/>
    <w:rsid w:val="006D2ABA"/>
    <w:rsid w:val="006D78D4"/>
    <w:rsid w:val="006D7CCE"/>
    <w:rsid w:val="006E29DE"/>
    <w:rsid w:val="006E362A"/>
    <w:rsid w:val="006E4E51"/>
    <w:rsid w:val="006E541C"/>
    <w:rsid w:val="006E625B"/>
    <w:rsid w:val="006E627F"/>
    <w:rsid w:val="006E6FA5"/>
    <w:rsid w:val="006E76B7"/>
    <w:rsid w:val="006E7785"/>
    <w:rsid w:val="006F0603"/>
    <w:rsid w:val="006F1E49"/>
    <w:rsid w:val="006F2A7B"/>
    <w:rsid w:val="006F4C5C"/>
    <w:rsid w:val="006F5054"/>
    <w:rsid w:val="006F653B"/>
    <w:rsid w:val="006F6D11"/>
    <w:rsid w:val="007011D5"/>
    <w:rsid w:val="0070128B"/>
    <w:rsid w:val="007019F4"/>
    <w:rsid w:val="00701A25"/>
    <w:rsid w:val="00702B90"/>
    <w:rsid w:val="00703519"/>
    <w:rsid w:val="00704E50"/>
    <w:rsid w:val="0070551E"/>
    <w:rsid w:val="00705D82"/>
    <w:rsid w:val="00706BAF"/>
    <w:rsid w:val="00712679"/>
    <w:rsid w:val="007128C7"/>
    <w:rsid w:val="00713507"/>
    <w:rsid w:val="007139B6"/>
    <w:rsid w:val="007139F3"/>
    <w:rsid w:val="0071400C"/>
    <w:rsid w:val="00714341"/>
    <w:rsid w:val="00714E49"/>
    <w:rsid w:val="00715E94"/>
    <w:rsid w:val="0071668D"/>
    <w:rsid w:val="00717047"/>
    <w:rsid w:val="0072065F"/>
    <w:rsid w:val="00720875"/>
    <w:rsid w:val="00720DCA"/>
    <w:rsid w:val="00721BFF"/>
    <w:rsid w:val="00722795"/>
    <w:rsid w:val="00723061"/>
    <w:rsid w:val="00723238"/>
    <w:rsid w:val="00723433"/>
    <w:rsid w:val="00723BFF"/>
    <w:rsid w:val="00723C50"/>
    <w:rsid w:val="00723F9A"/>
    <w:rsid w:val="007241AC"/>
    <w:rsid w:val="00724FDF"/>
    <w:rsid w:val="00725059"/>
    <w:rsid w:val="00726CBA"/>
    <w:rsid w:val="00727D26"/>
    <w:rsid w:val="007308A9"/>
    <w:rsid w:val="00730967"/>
    <w:rsid w:val="00734DAD"/>
    <w:rsid w:val="0073658C"/>
    <w:rsid w:val="00736750"/>
    <w:rsid w:val="007373FF"/>
    <w:rsid w:val="00737CD9"/>
    <w:rsid w:val="0074059E"/>
    <w:rsid w:val="0074080E"/>
    <w:rsid w:val="00741C26"/>
    <w:rsid w:val="00741EE1"/>
    <w:rsid w:val="007447CA"/>
    <w:rsid w:val="007457F2"/>
    <w:rsid w:val="00750225"/>
    <w:rsid w:val="007535E2"/>
    <w:rsid w:val="00753E37"/>
    <w:rsid w:val="007540A0"/>
    <w:rsid w:val="0075414E"/>
    <w:rsid w:val="007549DA"/>
    <w:rsid w:val="007549ED"/>
    <w:rsid w:val="00754C6E"/>
    <w:rsid w:val="007573D6"/>
    <w:rsid w:val="007622B1"/>
    <w:rsid w:val="00764FB1"/>
    <w:rsid w:val="0076644F"/>
    <w:rsid w:val="00766C35"/>
    <w:rsid w:val="00767273"/>
    <w:rsid w:val="00767910"/>
    <w:rsid w:val="00771EF6"/>
    <w:rsid w:val="0077448D"/>
    <w:rsid w:val="00774814"/>
    <w:rsid w:val="007760EA"/>
    <w:rsid w:val="00777DB1"/>
    <w:rsid w:val="00780A06"/>
    <w:rsid w:val="0078230F"/>
    <w:rsid w:val="0078365E"/>
    <w:rsid w:val="00783832"/>
    <w:rsid w:val="00784CAB"/>
    <w:rsid w:val="00785EDF"/>
    <w:rsid w:val="007865ED"/>
    <w:rsid w:val="0079092F"/>
    <w:rsid w:val="00790F14"/>
    <w:rsid w:val="00793521"/>
    <w:rsid w:val="00794712"/>
    <w:rsid w:val="00794BD0"/>
    <w:rsid w:val="00794E97"/>
    <w:rsid w:val="00795FDD"/>
    <w:rsid w:val="0079625E"/>
    <w:rsid w:val="00796B11"/>
    <w:rsid w:val="00797204"/>
    <w:rsid w:val="007977F4"/>
    <w:rsid w:val="0079790C"/>
    <w:rsid w:val="007A01CC"/>
    <w:rsid w:val="007A1802"/>
    <w:rsid w:val="007A230D"/>
    <w:rsid w:val="007A25FA"/>
    <w:rsid w:val="007A35A5"/>
    <w:rsid w:val="007A4028"/>
    <w:rsid w:val="007A4F5C"/>
    <w:rsid w:val="007A5E77"/>
    <w:rsid w:val="007A6C4A"/>
    <w:rsid w:val="007A6F2E"/>
    <w:rsid w:val="007A7BCE"/>
    <w:rsid w:val="007B05EE"/>
    <w:rsid w:val="007B1D47"/>
    <w:rsid w:val="007B2918"/>
    <w:rsid w:val="007B3B27"/>
    <w:rsid w:val="007B45CB"/>
    <w:rsid w:val="007B5E21"/>
    <w:rsid w:val="007B6937"/>
    <w:rsid w:val="007B6EAF"/>
    <w:rsid w:val="007B7C4F"/>
    <w:rsid w:val="007C01AF"/>
    <w:rsid w:val="007C0883"/>
    <w:rsid w:val="007C094B"/>
    <w:rsid w:val="007C0C5D"/>
    <w:rsid w:val="007C0E1F"/>
    <w:rsid w:val="007C2AF3"/>
    <w:rsid w:val="007C3640"/>
    <w:rsid w:val="007C4AE1"/>
    <w:rsid w:val="007C505C"/>
    <w:rsid w:val="007C7206"/>
    <w:rsid w:val="007C75F5"/>
    <w:rsid w:val="007C778B"/>
    <w:rsid w:val="007D109B"/>
    <w:rsid w:val="007D5724"/>
    <w:rsid w:val="007D6BD0"/>
    <w:rsid w:val="007D7103"/>
    <w:rsid w:val="007D7436"/>
    <w:rsid w:val="007E038E"/>
    <w:rsid w:val="007E0F10"/>
    <w:rsid w:val="007E18C8"/>
    <w:rsid w:val="007E196E"/>
    <w:rsid w:val="007E19A6"/>
    <w:rsid w:val="007E1EAE"/>
    <w:rsid w:val="007E4650"/>
    <w:rsid w:val="007E7334"/>
    <w:rsid w:val="007E7400"/>
    <w:rsid w:val="007F0EF5"/>
    <w:rsid w:val="007F2850"/>
    <w:rsid w:val="007F3005"/>
    <w:rsid w:val="007F3947"/>
    <w:rsid w:val="007F4DFE"/>
    <w:rsid w:val="007F4F69"/>
    <w:rsid w:val="007F5526"/>
    <w:rsid w:val="0080088E"/>
    <w:rsid w:val="008008D5"/>
    <w:rsid w:val="00800A0D"/>
    <w:rsid w:val="00800CEE"/>
    <w:rsid w:val="0080163E"/>
    <w:rsid w:val="00801820"/>
    <w:rsid w:val="00802608"/>
    <w:rsid w:val="00803BCD"/>
    <w:rsid w:val="008044FA"/>
    <w:rsid w:val="00805883"/>
    <w:rsid w:val="0080605E"/>
    <w:rsid w:val="008068E2"/>
    <w:rsid w:val="00811478"/>
    <w:rsid w:val="00811EDE"/>
    <w:rsid w:val="00812809"/>
    <w:rsid w:val="00813621"/>
    <w:rsid w:val="00814764"/>
    <w:rsid w:val="008150A0"/>
    <w:rsid w:val="00816791"/>
    <w:rsid w:val="00816800"/>
    <w:rsid w:val="00816F53"/>
    <w:rsid w:val="00817182"/>
    <w:rsid w:val="00820A46"/>
    <w:rsid w:val="008228A5"/>
    <w:rsid w:val="0082515C"/>
    <w:rsid w:val="0082538C"/>
    <w:rsid w:val="00825FCB"/>
    <w:rsid w:val="00826922"/>
    <w:rsid w:val="008309A7"/>
    <w:rsid w:val="0083193A"/>
    <w:rsid w:val="0083260E"/>
    <w:rsid w:val="0083279F"/>
    <w:rsid w:val="00833E21"/>
    <w:rsid w:val="008340C7"/>
    <w:rsid w:val="0083432B"/>
    <w:rsid w:val="008356F0"/>
    <w:rsid w:val="00840BCF"/>
    <w:rsid w:val="008410E8"/>
    <w:rsid w:val="0084261A"/>
    <w:rsid w:val="00843916"/>
    <w:rsid w:val="00843A47"/>
    <w:rsid w:val="00845305"/>
    <w:rsid w:val="008463A8"/>
    <w:rsid w:val="0084640F"/>
    <w:rsid w:val="00847DFA"/>
    <w:rsid w:val="00853138"/>
    <w:rsid w:val="008532FE"/>
    <w:rsid w:val="00855D47"/>
    <w:rsid w:val="00855F63"/>
    <w:rsid w:val="008566E3"/>
    <w:rsid w:val="008576BE"/>
    <w:rsid w:val="00860633"/>
    <w:rsid w:val="00860E23"/>
    <w:rsid w:val="0086152E"/>
    <w:rsid w:val="008637C4"/>
    <w:rsid w:val="00864688"/>
    <w:rsid w:val="00865496"/>
    <w:rsid w:val="00865AFB"/>
    <w:rsid w:val="008662D7"/>
    <w:rsid w:val="00867653"/>
    <w:rsid w:val="00867FC0"/>
    <w:rsid w:val="00871844"/>
    <w:rsid w:val="00871A96"/>
    <w:rsid w:val="00872086"/>
    <w:rsid w:val="008735A0"/>
    <w:rsid w:val="00876151"/>
    <w:rsid w:val="008767CC"/>
    <w:rsid w:val="0087741E"/>
    <w:rsid w:val="0087757C"/>
    <w:rsid w:val="008776D1"/>
    <w:rsid w:val="00877C6D"/>
    <w:rsid w:val="00880159"/>
    <w:rsid w:val="0088090A"/>
    <w:rsid w:val="00880EB6"/>
    <w:rsid w:val="0088218F"/>
    <w:rsid w:val="0088405E"/>
    <w:rsid w:val="00884894"/>
    <w:rsid w:val="008852A6"/>
    <w:rsid w:val="00885CAA"/>
    <w:rsid w:val="00886A10"/>
    <w:rsid w:val="00890E71"/>
    <w:rsid w:val="00891524"/>
    <w:rsid w:val="00894AC5"/>
    <w:rsid w:val="00894F52"/>
    <w:rsid w:val="0089731A"/>
    <w:rsid w:val="008975C7"/>
    <w:rsid w:val="008A1B46"/>
    <w:rsid w:val="008A2091"/>
    <w:rsid w:val="008A2847"/>
    <w:rsid w:val="008A4D16"/>
    <w:rsid w:val="008A4FB0"/>
    <w:rsid w:val="008A52B6"/>
    <w:rsid w:val="008A54C5"/>
    <w:rsid w:val="008A5518"/>
    <w:rsid w:val="008A5691"/>
    <w:rsid w:val="008A5AC9"/>
    <w:rsid w:val="008A5F95"/>
    <w:rsid w:val="008A605C"/>
    <w:rsid w:val="008A6453"/>
    <w:rsid w:val="008A78C5"/>
    <w:rsid w:val="008A7A8E"/>
    <w:rsid w:val="008A7AEE"/>
    <w:rsid w:val="008B0062"/>
    <w:rsid w:val="008B1273"/>
    <w:rsid w:val="008B1D9D"/>
    <w:rsid w:val="008B3F04"/>
    <w:rsid w:val="008B50A1"/>
    <w:rsid w:val="008B56B2"/>
    <w:rsid w:val="008B671B"/>
    <w:rsid w:val="008B6A6F"/>
    <w:rsid w:val="008C1A34"/>
    <w:rsid w:val="008C1AFA"/>
    <w:rsid w:val="008C1C20"/>
    <w:rsid w:val="008C2062"/>
    <w:rsid w:val="008C3B39"/>
    <w:rsid w:val="008C42B4"/>
    <w:rsid w:val="008C604E"/>
    <w:rsid w:val="008C672F"/>
    <w:rsid w:val="008D0118"/>
    <w:rsid w:val="008D0B4F"/>
    <w:rsid w:val="008D118F"/>
    <w:rsid w:val="008D1FC4"/>
    <w:rsid w:val="008D4F19"/>
    <w:rsid w:val="008D51D9"/>
    <w:rsid w:val="008D5B0F"/>
    <w:rsid w:val="008D5F72"/>
    <w:rsid w:val="008D70DB"/>
    <w:rsid w:val="008D7F94"/>
    <w:rsid w:val="008E04B8"/>
    <w:rsid w:val="008E081A"/>
    <w:rsid w:val="008E1D07"/>
    <w:rsid w:val="008E263B"/>
    <w:rsid w:val="008E32C5"/>
    <w:rsid w:val="008E423E"/>
    <w:rsid w:val="008E48E5"/>
    <w:rsid w:val="008E51E2"/>
    <w:rsid w:val="008E7D29"/>
    <w:rsid w:val="008E7EA9"/>
    <w:rsid w:val="008F0062"/>
    <w:rsid w:val="008F0CB9"/>
    <w:rsid w:val="008F2235"/>
    <w:rsid w:val="008F53DF"/>
    <w:rsid w:val="008F63E7"/>
    <w:rsid w:val="008F75BE"/>
    <w:rsid w:val="008F7E86"/>
    <w:rsid w:val="009008AB"/>
    <w:rsid w:val="00901D14"/>
    <w:rsid w:val="009029AB"/>
    <w:rsid w:val="00903696"/>
    <w:rsid w:val="00903BDF"/>
    <w:rsid w:val="009063D7"/>
    <w:rsid w:val="00906902"/>
    <w:rsid w:val="00907E13"/>
    <w:rsid w:val="00910747"/>
    <w:rsid w:val="00911E89"/>
    <w:rsid w:val="00915C66"/>
    <w:rsid w:val="00916389"/>
    <w:rsid w:val="00920609"/>
    <w:rsid w:val="00920E4A"/>
    <w:rsid w:val="00921177"/>
    <w:rsid w:val="00921922"/>
    <w:rsid w:val="0092301E"/>
    <w:rsid w:val="00924B3E"/>
    <w:rsid w:val="0092521F"/>
    <w:rsid w:val="009254D8"/>
    <w:rsid w:val="00927052"/>
    <w:rsid w:val="00931A94"/>
    <w:rsid w:val="00932B17"/>
    <w:rsid w:val="00933C7C"/>
    <w:rsid w:val="00937C04"/>
    <w:rsid w:val="009418ED"/>
    <w:rsid w:val="00942D18"/>
    <w:rsid w:val="00942D76"/>
    <w:rsid w:val="0094340C"/>
    <w:rsid w:val="00943702"/>
    <w:rsid w:val="00943CF4"/>
    <w:rsid w:val="00943FC6"/>
    <w:rsid w:val="00947567"/>
    <w:rsid w:val="0095149D"/>
    <w:rsid w:val="009518B6"/>
    <w:rsid w:val="00952052"/>
    <w:rsid w:val="00952B29"/>
    <w:rsid w:val="00952BD5"/>
    <w:rsid w:val="009535DB"/>
    <w:rsid w:val="009537A2"/>
    <w:rsid w:val="00955D1B"/>
    <w:rsid w:val="00956528"/>
    <w:rsid w:val="009579EE"/>
    <w:rsid w:val="009618A6"/>
    <w:rsid w:val="009623BF"/>
    <w:rsid w:val="00962CB0"/>
    <w:rsid w:val="009630C2"/>
    <w:rsid w:val="00963B00"/>
    <w:rsid w:val="009645D8"/>
    <w:rsid w:val="00964EBE"/>
    <w:rsid w:val="0096508C"/>
    <w:rsid w:val="00965C24"/>
    <w:rsid w:val="009660CE"/>
    <w:rsid w:val="00966E72"/>
    <w:rsid w:val="00966FFF"/>
    <w:rsid w:val="0097142E"/>
    <w:rsid w:val="00972F22"/>
    <w:rsid w:val="00973578"/>
    <w:rsid w:val="00974814"/>
    <w:rsid w:val="00974A55"/>
    <w:rsid w:val="00975685"/>
    <w:rsid w:val="00976963"/>
    <w:rsid w:val="00976B0B"/>
    <w:rsid w:val="00976DCF"/>
    <w:rsid w:val="00977926"/>
    <w:rsid w:val="00977AB6"/>
    <w:rsid w:val="00980593"/>
    <w:rsid w:val="009805D6"/>
    <w:rsid w:val="00980627"/>
    <w:rsid w:val="0098109C"/>
    <w:rsid w:val="009810DF"/>
    <w:rsid w:val="00981C07"/>
    <w:rsid w:val="00981C62"/>
    <w:rsid w:val="00985741"/>
    <w:rsid w:val="00986DEB"/>
    <w:rsid w:val="0099030A"/>
    <w:rsid w:val="009906BC"/>
    <w:rsid w:val="00990FA2"/>
    <w:rsid w:val="00991ED0"/>
    <w:rsid w:val="009925D3"/>
    <w:rsid w:val="009937AA"/>
    <w:rsid w:val="00993DC2"/>
    <w:rsid w:val="00995874"/>
    <w:rsid w:val="0099665F"/>
    <w:rsid w:val="0099790C"/>
    <w:rsid w:val="009A0A33"/>
    <w:rsid w:val="009A124E"/>
    <w:rsid w:val="009A1C30"/>
    <w:rsid w:val="009A2251"/>
    <w:rsid w:val="009A4B14"/>
    <w:rsid w:val="009A54B0"/>
    <w:rsid w:val="009A6414"/>
    <w:rsid w:val="009A7409"/>
    <w:rsid w:val="009B02EF"/>
    <w:rsid w:val="009B0B0D"/>
    <w:rsid w:val="009B149E"/>
    <w:rsid w:val="009B3493"/>
    <w:rsid w:val="009B50A4"/>
    <w:rsid w:val="009B5657"/>
    <w:rsid w:val="009B5B60"/>
    <w:rsid w:val="009B5C31"/>
    <w:rsid w:val="009B6835"/>
    <w:rsid w:val="009B6925"/>
    <w:rsid w:val="009B7D39"/>
    <w:rsid w:val="009C0F90"/>
    <w:rsid w:val="009C1E61"/>
    <w:rsid w:val="009C2E59"/>
    <w:rsid w:val="009C373D"/>
    <w:rsid w:val="009C3A7F"/>
    <w:rsid w:val="009C4F23"/>
    <w:rsid w:val="009C5585"/>
    <w:rsid w:val="009C6252"/>
    <w:rsid w:val="009C6D1F"/>
    <w:rsid w:val="009C6D93"/>
    <w:rsid w:val="009C7784"/>
    <w:rsid w:val="009D0608"/>
    <w:rsid w:val="009D1F61"/>
    <w:rsid w:val="009D2769"/>
    <w:rsid w:val="009D35F7"/>
    <w:rsid w:val="009D39B7"/>
    <w:rsid w:val="009D615E"/>
    <w:rsid w:val="009D7823"/>
    <w:rsid w:val="009D78D7"/>
    <w:rsid w:val="009D7F11"/>
    <w:rsid w:val="009E0F53"/>
    <w:rsid w:val="009E1631"/>
    <w:rsid w:val="009E210C"/>
    <w:rsid w:val="009E3A92"/>
    <w:rsid w:val="009E3EE5"/>
    <w:rsid w:val="009E4F90"/>
    <w:rsid w:val="009E5308"/>
    <w:rsid w:val="009E60AD"/>
    <w:rsid w:val="009E6748"/>
    <w:rsid w:val="009E6CE6"/>
    <w:rsid w:val="009E7CBE"/>
    <w:rsid w:val="009F090E"/>
    <w:rsid w:val="009F0F81"/>
    <w:rsid w:val="009F1CE3"/>
    <w:rsid w:val="009F381D"/>
    <w:rsid w:val="009F38D7"/>
    <w:rsid w:val="009F444A"/>
    <w:rsid w:val="009F5261"/>
    <w:rsid w:val="00A02DFB"/>
    <w:rsid w:val="00A031B2"/>
    <w:rsid w:val="00A03998"/>
    <w:rsid w:val="00A04788"/>
    <w:rsid w:val="00A05BFC"/>
    <w:rsid w:val="00A06B06"/>
    <w:rsid w:val="00A075C1"/>
    <w:rsid w:val="00A10630"/>
    <w:rsid w:val="00A10A5D"/>
    <w:rsid w:val="00A111A5"/>
    <w:rsid w:val="00A11554"/>
    <w:rsid w:val="00A12C66"/>
    <w:rsid w:val="00A134A6"/>
    <w:rsid w:val="00A136D7"/>
    <w:rsid w:val="00A1567E"/>
    <w:rsid w:val="00A1629D"/>
    <w:rsid w:val="00A17A21"/>
    <w:rsid w:val="00A22015"/>
    <w:rsid w:val="00A256AD"/>
    <w:rsid w:val="00A27055"/>
    <w:rsid w:val="00A27AB0"/>
    <w:rsid w:val="00A30C45"/>
    <w:rsid w:val="00A31455"/>
    <w:rsid w:val="00A316E7"/>
    <w:rsid w:val="00A324F9"/>
    <w:rsid w:val="00A33521"/>
    <w:rsid w:val="00A33D4B"/>
    <w:rsid w:val="00A345CD"/>
    <w:rsid w:val="00A34D04"/>
    <w:rsid w:val="00A37B2F"/>
    <w:rsid w:val="00A37D95"/>
    <w:rsid w:val="00A4052E"/>
    <w:rsid w:val="00A41465"/>
    <w:rsid w:val="00A4274A"/>
    <w:rsid w:val="00A4283C"/>
    <w:rsid w:val="00A43A0F"/>
    <w:rsid w:val="00A44C0F"/>
    <w:rsid w:val="00A45F9A"/>
    <w:rsid w:val="00A46EBA"/>
    <w:rsid w:val="00A470A2"/>
    <w:rsid w:val="00A47289"/>
    <w:rsid w:val="00A47FBA"/>
    <w:rsid w:val="00A5088F"/>
    <w:rsid w:val="00A51C56"/>
    <w:rsid w:val="00A51F3F"/>
    <w:rsid w:val="00A52B12"/>
    <w:rsid w:val="00A53130"/>
    <w:rsid w:val="00A549BF"/>
    <w:rsid w:val="00A5597E"/>
    <w:rsid w:val="00A56015"/>
    <w:rsid w:val="00A60241"/>
    <w:rsid w:val="00A60340"/>
    <w:rsid w:val="00A6034D"/>
    <w:rsid w:val="00A62050"/>
    <w:rsid w:val="00A6232E"/>
    <w:rsid w:val="00A633B9"/>
    <w:rsid w:val="00A639DF"/>
    <w:rsid w:val="00A63EA7"/>
    <w:rsid w:val="00A64B37"/>
    <w:rsid w:val="00A671C2"/>
    <w:rsid w:val="00A6739C"/>
    <w:rsid w:val="00A70715"/>
    <w:rsid w:val="00A728AE"/>
    <w:rsid w:val="00A72CF3"/>
    <w:rsid w:val="00A73B59"/>
    <w:rsid w:val="00A76292"/>
    <w:rsid w:val="00A76DE9"/>
    <w:rsid w:val="00A81749"/>
    <w:rsid w:val="00A825A6"/>
    <w:rsid w:val="00A831A1"/>
    <w:rsid w:val="00A83DFC"/>
    <w:rsid w:val="00A83F5E"/>
    <w:rsid w:val="00A84D08"/>
    <w:rsid w:val="00A86FDD"/>
    <w:rsid w:val="00A91581"/>
    <w:rsid w:val="00A93A3C"/>
    <w:rsid w:val="00A94DB5"/>
    <w:rsid w:val="00A95D80"/>
    <w:rsid w:val="00A963E6"/>
    <w:rsid w:val="00A971D2"/>
    <w:rsid w:val="00A97672"/>
    <w:rsid w:val="00AA0487"/>
    <w:rsid w:val="00AA3872"/>
    <w:rsid w:val="00AA58B0"/>
    <w:rsid w:val="00AA596C"/>
    <w:rsid w:val="00AA7498"/>
    <w:rsid w:val="00AB0818"/>
    <w:rsid w:val="00AB19ED"/>
    <w:rsid w:val="00AB32C8"/>
    <w:rsid w:val="00AB519A"/>
    <w:rsid w:val="00AB5DDD"/>
    <w:rsid w:val="00AB5F27"/>
    <w:rsid w:val="00AB62BA"/>
    <w:rsid w:val="00AB6ACC"/>
    <w:rsid w:val="00AB6D26"/>
    <w:rsid w:val="00AB7173"/>
    <w:rsid w:val="00AB7998"/>
    <w:rsid w:val="00AB7B55"/>
    <w:rsid w:val="00AC052B"/>
    <w:rsid w:val="00AC06C5"/>
    <w:rsid w:val="00AC17BF"/>
    <w:rsid w:val="00AC180D"/>
    <w:rsid w:val="00AC3452"/>
    <w:rsid w:val="00AC49C0"/>
    <w:rsid w:val="00AC4C1B"/>
    <w:rsid w:val="00AC66D0"/>
    <w:rsid w:val="00AC6C7F"/>
    <w:rsid w:val="00AD07BF"/>
    <w:rsid w:val="00AD131E"/>
    <w:rsid w:val="00AD3C15"/>
    <w:rsid w:val="00AD3E3D"/>
    <w:rsid w:val="00AD5784"/>
    <w:rsid w:val="00AE07FB"/>
    <w:rsid w:val="00AE0A8B"/>
    <w:rsid w:val="00AE194E"/>
    <w:rsid w:val="00AE1963"/>
    <w:rsid w:val="00AE2D33"/>
    <w:rsid w:val="00AE330E"/>
    <w:rsid w:val="00AE3E7D"/>
    <w:rsid w:val="00AE4D9E"/>
    <w:rsid w:val="00AE56EF"/>
    <w:rsid w:val="00AF12D9"/>
    <w:rsid w:val="00AF2F66"/>
    <w:rsid w:val="00AF44A1"/>
    <w:rsid w:val="00AF4812"/>
    <w:rsid w:val="00AF485F"/>
    <w:rsid w:val="00AF5F09"/>
    <w:rsid w:val="00AF69EB"/>
    <w:rsid w:val="00B009A3"/>
    <w:rsid w:val="00B009D3"/>
    <w:rsid w:val="00B00EE9"/>
    <w:rsid w:val="00B0272A"/>
    <w:rsid w:val="00B031EA"/>
    <w:rsid w:val="00B0384B"/>
    <w:rsid w:val="00B03FA8"/>
    <w:rsid w:val="00B04AFB"/>
    <w:rsid w:val="00B05217"/>
    <w:rsid w:val="00B06232"/>
    <w:rsid w:val="00B06F94"/>
    <w:rsid w:val="00B070A2"/>
    <w:rsid w:val="00B10417"/>
    <w:rsid w:val="00B10D7E"/>
    <w:rsid w:val="00B10FE6"/>
    <w:rsid w:val="00B11BF6"/>
    <w:rsid w:val="00B1281A"/>
    <w:rsid w:val="00B12C7B"/>
    <w:rsid w:val="00B12D8D"/>
    <w:rsid w:val="00B136C0"/>
    <w:rsid w:val="00B1461F"/>
    <w:rsid w:val="00B15F70"/>
    <w:rsid w:val="00B20724"/>
    <w:rsid w:val="00B2208F"/>
    <w:rsid w:val="00B227D4"/>
    <w:rsid w:val="00B22EBA"/>
    <w:rsid w:val="00B24113"/>
    <w:rsid w:val="00B2555F"/>
    <w:rsid w:val="00B25A45"/>
    <w:rsid w:val="00B25ABE"/>
    <w:rsid w:val="00B27DB5"/>
    <w:rsid w:val="00B27FD4"/>
    <w:rsid w:val="00B3001E"/>
    <w:rsid w:val="00B303C0"/>
    <w:rsid w:val="00B314B1"/>
    <w:rsid w:val="00B31A36"/>
    <w:rsid w:val="00B31ACF"/>
    <w:rsid w:val="00B31E0B"/>
    <w:rsid w:val="00B31F47"/>
    <w:rsid w:val="00B3295A"/>
    <w:rsid w:val="00B346E6"/>
    <w:rsid w:val="00B36322"/>
    <w:rsid w:val="00B371CD"/>
    <w:rsid w:val="00B37DEB"/>
    <w:rsid w:val="00B40F1D"/>
    <w:rsid w:val="00B42EB8"/>
    <w:rsid w:val="00B43487"/>
    <w:rsid w:val="00B434B2"/>
    <w:rsid w:val="00B4386A"/>
    <w:rsid w:val="00B4407E"/>
    <w:rsid w:val="00B444EF"/>
    <w:rsid w:val="00B448ED"/>
    <w:rsid w:val="00B44B59"/>
    <w:rsid w:val="00B45449"/>
    <w:rsid w:val="00B45B5F"/>
    <w:rsid w:val="00B46DE1"/>
    <w:rsid w:val="00B46F8B"/>
    <w:rsid w:val="00B477D4"/>
    <w:rsid w:val="00B51D24"/>
    <w:rsid w:val="00B5287C"/>
    <w:rsid w:val="00B52CD2"/>
    <w:rsid w:val="00B535AC"/>
    <w:rsid w:val="00B5576B"/>
    <w:rsid w:val="00B55838"/>
    <w:rsid w:val="00B5619A"/>
    <w:rsid w:val="00B566C5"/>
    <w:rsid w:val="00B56799"/>
    <w:rsid w:val="00B617B9"/>
    <w:rsid w:val="00B61BAB"/>
    <w:rsid w:val="00B6304E"/>
    <w:rsid w:val="00B634C5"/>
    <w:rsid w:val="00B6354A"/>
    <w:rsid w:val="00B64561"/>
    <w:rsid w:val="00B648F2"/>
    <w:rsid w:val="00B660C7"/>
    <w:rsid w:val="00B6771D"/>
    <w:rsid w:val="00B725D0"/>
    <w:rsid w:val="00B725E8"/>
    <w:rsid w:val="00B80259"/>
    <w:rsid w:val="00B803CA"/>
    <w:rsid w:val="00B818AA"/>
    <w:rsid w:val="00B818D4"/>
    <w:rsid w:val="00B81C7A"/>
    <w:rsid w:val="00B835AD"/>
    <w:rsid w:val="00B8383A"/>
    <w:rsid w:val="00B83BC8"/>
    <w:rsid w:val="00B86036"/>
    <w:rsid w:val="00B860A9"/>
    <w:rsid w:val="00B86ACA"/>
    <w:rsid w:val="00B90293"/>
    <w:rsid w:val="00B90903"/>
    <w:rsid w:val="00B915F8"/>
    <w:rsid w:val="00B91FB2"/>
    <w:rsid w:val="00B927C0"/>
    <w:rsid w:val="00B9296C"/>
    <w:rsid w:val="00B946C5"/>
    <w:rsid w:val="00B94A26"/>
    <w:rsid w:val="00B9655F"/>
    <w:rsid w:val="00BA1DF3"/>
    <w:rsid w:val="00BA409A"/>
    <w:rsid w:val="00BA61BA"/>
    <w:rsid w:val="00BA677C"/>
    <w:rsid w:val="00BA7055"/>
    <w:rsid w:val="00BA7E41"/>
    <w:rsid w:val="00BB0B63"/>
    <w:rsid w:val="00BB0F18"/>
    <w:rsid w:val="00BB2153"/>
    <w:rsid w:val="00BB28DF"/>
    <w:rsid w:val="00BB4611"/>
    <w:rsid w:val="00BB5160"/>
    <w:rsid w:val="00BB6DD5"/>
    <w:rsid w:val="00BB71EA"/>
    <w:rsid w:val="00BC2677"/>
    <w:rsid w:val="00BC48B8"/>
    <w:rsid w:val="00BC4B2C"/>
    <w:rsid w:val="00BC5BF1"/>
    <w:rsid w:val="00BC6F39"/>
    <w:rsid w:val="00BC7D06"/>
    <w:rsid w:val="00BD0B0C"/>
    <w:rsid w:val="00BD0CE9"/>
    <w:rsid w:val="00BD17B1"/>
    <w:rsid w:val="00BD2278"/>
    <w:rsid w:val="00BD22A5"/>
    <w:rsid w:val="00BD5BE1"/>
    <w:rsid w:val="00BD7CDD"/>
    <w:rsid w:val="00BE0564"/>
    <w:rsid w:val="00BE1377"/>
    <w:rsid w:val="00BE157D"/>
    <w:rsid w:val="00BE160C"/>
    <w:rsid w:val="00BE2358"/>
    <w:rsid w:val="00BE3895"/>
    <w:rsid w:val="00BE3F90"/>
    <w:rsid w:val="00BE4128"/>
    <w:rsid w:val="00BE4B7C"/>
    <w:rsid w:val="00BE5333"/>
    <w:rsid w:val="00BE534F"/>
    <w:rsid w:val="00BE6155"/>
    <w:rsid w:val="00BE6604"/>
    <w:rsid w:val="00BE768F"/>
    <w:rsid w:val="00BF04B2"/>
    <w:rsid w:val="00BF05AF"/>
    <w:rsid w:val="00BF0CFF"/>
    <w:rsid w:val="00BF49E5"/>
    <w:rsid w:val="00BF4FFB"/>
    <w:rsid w:val="00BF5757"/>
    <w:rsid w:val="00BF596F"/>
    <w:rsid w:val="00BF5E89"/>
    <w:rsid w:val="00BF6D62"/>
    <w:rsid w:val="00C00362"/>
    <w:rsid w:val="00C0109E"/>
    <w:rsid w:val="00C01B51"/>
    <w:rsid w:val="00C01DDA"/>
    <w:rsid w:val="00C02AA8"/>
    <w:rsid w:val="00C03E80"/>
    <w:rsid w:val="00C04082"/>
    <w:rsid w:val="00C04EE3"/>
    <w:rsid w:val="00C103C6"/>
    <w:rsid w:val="00C11A48"/>
    <w:rsid w:val="00C12616"/>
    <w:rsid w:val="00C12E85"/>
    <w:rsid w:val="00C13155"/>
    <w:rsid w:val="00C136AF"/>
    <w:rsid w:val="00C14862"/>
    <w:rsid w:val="00C150D1"/>
    <w:rsid w:val="00C157D8"/>
    <w:rsid w:val="00C1694C"/>
    <w:rsid w:val="00C177EB"/>
    <w:rsid w:val="00C208A6"/>
    <w:rsid w:val="00C21558"/>
    <w:rsid w:val="00C21A6F"/>
    <w:rsid w:val="00C21C91"/>
    <w:rsid w:val="00C21D04"/>
    <w:rsid w:val="00C21F6A"/>
    <w:rsid w:val="00C2304F"/>
    <w:rsid w:val="00C31A21"/>
    <w:rsid w:val="00C31A53"/>
    <w:rsid w:val="00C32053"/>
    <w:rsid w:val="00C335DE"/>
    <w:rsid w:val="00C3481E"/>
    <w:rsid w:val="00C37E53"/>
    <w:rsid w:val="00C40562"/>
    <w:rsid w:val="00C420BE"/>
    <w:rsid w:val="00C42A7B"/>
    <w:rsid w:val="00C43020"/>
    <w:rsid w:val="00C433F3"/>
    <w:rsid w:val="00C437BD"/>
    <w:rsid w:val="00C47220"/>
    <w:rsid w:val="00C473AA"/>
    <w:rsid w:val="00C53710"/>
    <w:rsid w:val="00C540C2"/>
    <w:rsid w:val="00C54354"/>
    <w:rsid w:val="00C5596D"/>
    <w:rsid w:val="00C57C6A"/>
    <w:rsid w:val="00C61510"/>
    <w:rsid w:val="00C61B38"/>
    <w:rsid w:val="00C61CF3"/>
    <w:rsid w:val="00C642E8"/>
    <w:rsid w:val="00C64E15"/>
    <w:rsid w:val="00C65621"/>
    <w:rsid w:val="00C66794"/>
    <w:rsid w:val="00C6679A"/>
    <w:rsid w:val="00C66920"/>
    <w:rsid w:val="00C71C19"/>
    <w:rsid w:val="00C7249F"/>
    <w:rsid w:val="00C746B1"/>
    <w:rsid w:val="00C74D42"/>
    <w:rsid w:val="00C75803"/>
    <w:rsid w:val="00C7611B"/>
    <w:rsid w:val="00C80045"/>
    <w:rsid w:val="00C81119"/>
    <w:rsid w:val="00C8114B"/>
    <w:rsid w:val="00C81495"/>
    <w:rsid w:val="00C816C1"/>
    <w:rsid w:val="00C82911"/>
    <w:rsid w:val="00C83B4C"/>
    <w:rsid w:val="00C84098"/>
    <w:rsid w:val="00C842F3"/>
    <w:rsid w:val="00C84BD7"/>
    <w:rsid w:val="00C85350"/>
    <w:rsid w:val="00C85754"/>
    <w:rsid w:val="00C85A04"/>
    <w:rsid w:val="00C86775"/>
    <w:rsid w:val="00C91DF0"/>
    <w:rsid w:val="00C929FF"/>
    <w:rsid w:val="00C94BCF"/>
    <w:rsid w:val="00C94E88"/>
    <w:rsid w:val="00C96C33"/>
    <w:rsid w:val="00C97B16"/>
    <w:rsid w:val="00C97D94"/>
    <w:rsid w:val="00CA074A"/>
    <w:rsid w:val="00CA16E2"/>
    <w:rsid w:val="00CA17BD"/>
    <w:rsid w:val="00CA1A45"/>
    <w:rsid w:val="00CA24C3"/>
    <w:rsid w:val="00CA2B53"/>
    <w:rsid w:val="00CA2CA1"/>
    <w:rsid w:val="00CA3D68"/>
    <w:rsid w:val="00CA42F3"/>
    <w:rsid w:val="00CA4AA5"/>
    <w:rsid w:val="00CA59F5"/>
    <w:rsid w:val="00CA6285"/>
    <w:rsid w:val="00CA6AB1"/>
    <w:rsid w:val="00CA6DFE"/>
    <w:rsid w:val="00CB34A0"/>
    <w:rsid w:val="00CB51EC"/>
    <w:rsid w:val="00CB5271"/>
    <w:rsid w:val="00CB564F"/>
    <w:rsid w:val="00CC03AF"/>
    <w:rsid w:val="00CC090F"/>
    <w:rsid w:val="00CC096B"/>
    <w:rsid w:val="00CC0AFD"/>
    <w:rsid w:val="00CC0C1A"/>
    <w:rsid w:val="00CC122A"/>
    <w:rsid w:val="00CC25AC"/>
    <w:rsid w:val="00CC28C7"/>
    <w:rsid w:val="00CC28D3"/>
    <w:rsid w:val="00CC3345"/>
    <w:rsid w:val="00CC78BF"/>
    <w:rsid w:val="00CD1348"/>
    <w:rsid w:val="00CD13B4"/>
    <w:rsid w:val="00CD1540"/>
    <w:rsid w:val="00CD4089"/>
    <w:rsid w:val="00CD4828"/>
    <w:rsid w:val="00CD7301"/>
    <w:rsid w:val="00CD7A0B"/>
    <w:rsid w:val="00CE138D"/>
    <w:rsid w:val="00CE3026"/>
    <w:rsid w:val="00CE3453"/>
    <w:rsid w:val="00CE38EE"/>
    <w:rsid w:val="00CE4CE7"/>
    <w:rsid w:val="00CE682F"/>
    <w:rsid w:val="00CE68CB"/>
    <w:rsid w:val="00CF3242"/>
    <w:rsid w:val="00CF34BC"/>
    <w:rsid w:val="00CF3C35"/>
    <w:rsid w:val="00CF45F8"/>
    <w:rsid w:val="00CF5E5C"/>
    <w:rsid w:val="00CF5F53"/>
    <w:rsid w:val="00CF63CD"/>
    <w:rsid w:val="00CF6F75"/>
    <w:rsid w:val="00D002B5"/>
    <w:rsid w:val="00D0094C"/>
    <w:rsid w:val="00D01FFC"/>
    <w:rsid w:val="00D0261F"/>
    <w:rsid w:val="00D041A5"/>
    <w:rsid w:val="00D06481"/>
    <w:rsid w:val="00D06F53"/>
    <w:rsid w:val="00D07BE2"/>
    <w:rsid w:val="00D1144E"/>
    <w:rsid w:val="00D116C9"/>
    <w:rsid w:val="00D17AAE"/>
    <w:rsid w:val="00D17E85"/>
    <w:rsid w:val="00D23C5C"/>
    <w:rsid w:val="00D23FA3"/>
    <w:rsid w:val="00D2412D"/>
    <w:rsid w:val="00D241D1"/>
    <w:rsid w:val="00D246DF"/>
    <w:rsid w:val="00D24FB3"/>
    <w:rsid w:val="00D2649E"/>
    <w:rsid w:val="00D26C0E"/>
    <w:rsid w:val="00D327D0"/>
    <w:rsid w:val="00D32E66"/>
    <w:rsid w:val="00D332AD"/>
    <w:rsid w:val="00D342CE"/>
    <w:rsid w:val="00D344E2"/>
    <w:rsid w:val="00D34FE7"/>
    <w:rsid w:val="00D35EB2"/>
    <w:rsid w:val="00D36EED"/>
    <w:rsid w:val="00D37163"/>
    <w:rsid w:val="00D37804"/>
    <w:rsid w:val="00D378E6"/>
    <w:rsid w:val="00D4027A"/>
    <w:rsid w:val="00D4072D"/>
    <w:rsid w:val="00D40B13"/>
    <w:rsid w:val="00D42FC8"/>
    <w:rsid w:val="00D432B7"/>
    <w:rsid w:val="00D434E9"/>
    <w:rsid w:val="00D43796"/>
    <w:rsid w:val="00D43FB6"/>
    <w:rsid w:val="00D4407F"/>
    <w:rsid w:val="00D4587F"/>
    <w:rsid w:val="00D469FD"/>
    <w:rsid w:val="00D47D59"/>
    <w:rsid w:val="00D51BFA"/>
    <w:rsid w:val="00D52540"/>
    <w:rsid w:val="00D52B07"/>
    <w:rsid w:val="00D5572A"/>
    <w:rsid w:val="00D55AAA"/>
    <w:rsid w:val="00D56C81"/>
    <w:rsid w:val="00D56DC4"/>
    <w:rsid w:val="00D606E8"/>
    <w:rsid w:val="00D60A2D"/>
    <w:rsid w:val="00D60DD9"/>
    <w:rsid w:val="00D610DE"/>
    <w:rsid w:val="00D6319A"/>
    <w:rsid w:val="00D6380D"/>
    <w:rsid w:val="00D641CC"/>
    <w:rsid w:val="00D655BD"/>
    <w:rsid w:val="00D66208"/>
    <w:rsid w:val="00D668C5"/>
    <w:rsid w:val="00D67EB4"/>
    <w:rsid w:val="00D702BD"/>
    <w:rsid w:val="00D72F2F"/>
    <w:rsid w:val="00D7477C"/>
    <w:rsid w:val="00D74C4E"/>
    <w:rsid w:val="00D74E00"/>
    <w:rsid w:val="00D76B88"/>
    <w:rsid w:val="00D77E9A"/>
    <w:rsid w:val="00D82D58"/>
    <w:rsid w:val="00D850AC"/>
    <w:rsid w:val="00D85267"/>
    <w:rsid w:val="00D853BD"/>
    <w:rsid w:val="00D85E49"/>
    <w:rsid w:val="00D86A35"/>
    <w:rsid w:val="00D86F02"/>
    <w:rsid w:val="00D86FDD"/>
    <w:rsid w:val="00D878A1"/>
    <w:rsid w:val="00D92E03"/>
    <w:rsid w:val="00D93212"/>
    <w:rsid w:val="00D94099"/>
    <w:rsid w:val="00D94794"/>
    <w:rsid w:val="00D95247"/>
    <w:rsid w:val="00D9540E"/>
    <w:rsid w:val="00D9564F"/>
    <w:rsid w:val="00D95B51"/>
    <w:rsid w:val="00D96387"/>
    <w:rsid w:val="00D96623"/>
    <w:rsid w:val="00D96644"/>
    <w:rsid w:val="00DA1D6F"/>
    <w:rsid w:val="00DA1FED"/>
    <w:rsid w:val="00DA2385"/>
    <w:rsid w:val="00DA24A0"/>
    <w:rsid w:val="00DA4448"/>
    <w:rsid w:val="00DA5047"/>
    <w:rsid w:val="00DA694E"/>
    <w:rsid w:val="00DA6E1E"/>
    <w:rsid w:val="00DA70CE"/>
    <w:rsid w:val="00DA7267"/>
    <w:rsid w:val="00DA7625"/>
    <w:rsid w:val="00DB09A6"/>
    <w:rsid w:val="00DB0A91"/>
    <w:rsid w:val="00DB1D32"/>
    <w:rsid w:val="00DB2254"/>
    <w:rsid w:val="00DB2CE5"/>
    <w:rsid w:val="00DB56AA"/>
    <w:rsid w:val="00DB61B5"/>
    <w:rsid w:val="00DB61D3"/>
    <w:rsid w:val="00DB62D7"/>
    <w:rsid w:val="00DC0358"/>
    <w:rsid w:val="00DC0E2E"/>
    <w:rsid w:val="00DC1715"/>
    <w:rsid w:val="00DC1AE8"/>
    <w:rsid w:val="00DC21C3"/>
    <w:rsid w:val="00DC2E97"/>
    <w:rsid w:val="00DC33D5"/>
    <w:rsid w:val="00DC33FF"/>
    <w:rsid w:val="00DC399B"/>
    <w:rsid w:val="00DC3F1B"/>
    <w:rsid w:val="00DC43AD"/>
    <w:rsid w:val="00DC4AB5"/>
    <w:rsid w:val="00DC5ED0"/>
    <w:rsid w:val="00DC76C6"/>
    <w:rsid w:val="00DD094F"/>
    <w:rsid w:val="00DD1428"/>
    <w:rsid w:val="00DD2BAD"/>
    <w:rsid w:val="00DD36AA"/>
    <w:rsid w:val="00DD3F0E"/>
    <w:rsid w:val="00DD50EE"/>
    <w:rsid w:val="00DD617C"/>
    <w:rsid w:val="00DD7804"/>
    <w:rsid w:val="00DE0545"/>
    <w:rsid w:val="00DE1CB4"/>
    <w:rsid w:val="00DE3590"/>
    <w:rsid w:val="00DE3816"/>
    <w:rsid w:val="00DE3EEC"/>
    <w:rsid w:val="00DE464E"/>
    <w:rsid w:val="00DE4FA4"/>
    <w:rsid w:val="00DE4FE8"/>
    <w:rsid w:val="00DE5E76"/>
    <w:rsid w:val="00DE6622"/>
    <w:rsid w:val="00DE773F"/>
    <w:rsid w:val="00DE7B66"/>
    <w:rsid w:val="00DF1F8A"/>
    <w:rsid w:val="00DF209A"/>
    <w:rsid w:val="00DF33CC"/>
    <w:rsid w:val="00DF33F0"/>
    <w:rsid w:val="00DF5DAF"/>
    <w:rsid w:val="00E00940"/>
    <w:rsid w:val="00E018EA"/>
    <w:rsid w:val="00E0199F"/>
    <w:rsid w:val="00E01DCA"/>
    <w:rsid w:val="00E02CD1"/>
    <w:rsid w:val="00E04126"/>
    <w:rsid w:val="00E04247"/>
    <w:rsid w:val="00E06202"/>
    <w:rsid w:val="00E06693"/>
    <w:rsid w:val="00E06F7B"/>
    <w:rsid w:val="00E075AD"/>
    <w:rsid w:val="00E10A05"/>
    <w:rsid w:val="00E10B6E"/>
    <w:rsid w:val="00E12070"/>
    <w:rsid w:val="00E12384"/>
    <w:rsid w:val="00E12D39"/>
    <w:rsid w:val="00E130F5"/>
    <w:rsid w:val="00E14FE1"/>
    <w:rsid w:val="00E2057F"/>
    <w:rsid w:val="00E2118E"/>
    <w:rsid w:val="00E21F48"/>
    <w:rsid w:val="00E22876"/>
    <w:rsid w:val="00E23662"/>
    <w:rsid w:val="00E23814"/>
    <w:rsid w:val="00E240BE"/>
    <w:rsid w:val="00E2464C"/>
    <w:rsid w:val="00E248FF"/>
    <w:rsid w:val="00E24B47"/>
    <w:rsid w:val="00E24BF7"/>
    <w:rsid w:val="00E267D3"/>
    <w:rsid w:val="00E26D78"/>
    <w:rsid w:val="00E302AA"/>
    <w:rsid w:val="00E30CB6"/>
    <w:rsid w:val="00E30CC6"/>
    <w:rsid w:val="00E31454"/>
    <w:rsid w:val="00E32AA4"/>
    <w:rsid w:val="00E33674"/>
    <w:rsid w:val="00E351E9"/>
    <w:rsid w:val="00E35DEB"/>
    <w:rsid w:val="00E3603D"/>
    <w:rsid w:val="00E36049"/>
    <w:rsid w:val="00E36DF8"/>
    <w:rsid w:val="00E37F93"/>
    <w:rsid w:val="00E40334"/>
    <w:rsid w:val="00E40853"/>
    <w:rsid w:val="00E44A29"/>
    <w:rsid w:val="00E44B64"/>
    <w:rsid w:val="00E464D8"/>
    <w:rsid w:val="00E473EB"/>
    <w:rsid w:val="00E478D8"/>
    <w:rsid w:val="00E47BB2"/>
    <w:rsid w:val="00E516E1"/>
    <w:rsid w:val="00E51C24"/>
    <w:rsid w:val="00E51D0A"/>
    <w:rsid w:val="00E55317"/>
    <w:rsid w:val="00E56465"/>
    <w:rsid w:val="00E606BB"/>
    <w:rsid w:val="00E60A89"/>
    <w:rsid w:val="00E61C3A"/>
    <w:rsid w:val="00E61E2A"/>
    <w:rsid w:val="00E625BE"/>
    <w:rsid w:val="00E62628"/>
    <w:rsid w:val="00E6273C"/>
    <w:rsid w:val="00E63977"/>
    <w:rsid w:val="00E63B8A"/>
    <w:rsid w:val="00E641E3"/>
    <w:rsid w:val="00E64AEF"/>
    <w:rsid w:val="00E64DF0"/>
    <w:rsid w:val="00E64FDD"/>
    <w:rsid w:val="00E700EC"/>
    <w:rsid w:val="00E70454"/>
    <w:rsid w:val="00E70A16"/>
    <w:rsid w:val="00E71CD5"/>
    <w:rsid w:val="00E72293"/>
    <w:rsid w:val="00E7423B"/>
    <w:rsid w:val="00E74CDE"/>
    <w:rsid w:val="00E757D1"/>
    <w:rsid w:val="00E75B85"/>
    <w:rsid w:val="00E75FDD"/>
    <w:rsid w:val="00E76DC6"/>
    <w:rsid w:val="00E76F63"/>
    <w:rsid w:val="00E771CB"/>
    <w:rsid w:val="00E775B2"/>
    <w:rsid w:val="00E77C68"/>
    <w:rsid w:val="00E830EB"/>
    <w:rsid w:val="00E84475"/>
    <w:rsid w:val="00E84689"/>
    <w:rsid w:val="00E85450"/>
    <w:rsid w:val="00E855D7"/>
    <w:rsid w:val="00E85843"/>
    <w:rsid w:val="00E8651D"/>
    <w:rsid w:val="00E87CBA"/>
    <w:rsid w:val="00E927DD"/>
    <w:rsid w:val="00E93209"/>
    <w:rsid w:val="00E95CDB"/>
    <w:rsid w:val="00E96764"/>
    <w:rsid w:val="00E96D20"/>
    <w:rsid w:val="00EA061C"/>
    <w:rsid w:val="00EA0B90"/>
    <w:rsid w:val="00EA291C"/>
    <w:rsid w:val="00EA2FA9"/>
    <w:rsid w:val="00EA69FD"/>
    <w:rsid w:val="00EB055C"/>
    <w:rsid w:val="00EB0B3B"/>
    <w:rsid w:val="00EB1F40"/>
    <w:rsid w:val="00EB21D8"/>
    <w:rsid w:val="00EB2FED"/>
    <w:rsid w:val="00EB5137"/>
    <w:rsid w:val="00EB6E00"/>
    <w:rsid w:val="00EB7C10"/>
    <w:rsid w:val="00EC017C"/>
    <w:rsid w:val="00EC01E3"/>
    <w:rsid w:val="00EC0B83"/>
    <w:rsid w:val="00EC1544"/>
    <w:rsid w:val="00EC18EB"/>
    <w:rsid w:val="00EC252D"/>
    <w:rsid w:val="00EC404F"/>
    <w:rsid w:val="00EC5E8C"/>
    <w:rsid w:val="00EC5F68"/>
    <w:rsid w:val="00EC6C86"/>
    <w:rsid w:val="00EC7887"/>
    <w:rsid w:val="00EC7D73"/>
    <w:rsid w:val="00ED2A33"/>
    <w:rsid w:val="00ED38BB"/>
    <w:rsid w:val="00ED4155"/>
    <w:rsid w:val="00ED4624"/>
    <w:rsid w:val="00ED4F14"/>
    <w:rsid w:val="00ED76D5"/>
    <w:rsid w:val="00EE036F"/>
    <w:rsid w:val="00EE0631"/>
    <w:rsid w:val="00EE0D10"/>
    <w:rsid w:val="00EE407E"/>
    <w:rsid w:val="00EE43A6"/>
    <w:rsid w:val="00EE5D7C"/>
    <w:rsid w:val="00EE6607"/>
    <w:rsid w:val="00EE7F29"/>
    <w:rsid w:val="00EF1DB3"/>
    <w:rsid w:val="00EF2C8C"/>
    <w:rsid w:val="00EF2EEA"/>
    <w:rsid w:val="00EF466E"/>
    <w:rsid w:val="00EF4F06"/>
    <w:rsid w:val="00EF5AE6"/>
    <w:rsid w:val="00EF63E0"/>
    <w:rsid w:val="00F000C0"/>
    <w:rsid w:val="00F007F7"/>
    <w:rsid w:val="00F0160A"/>
    <w:rsid w:val="00F03205"/>
    <w:rsid w:val="00F03B10"/>
    <w:rsid w:val="00F03C97"/>
    <w:rsid w:val="00F04370"/>
    <w:rsid w:val="00F04C79"/>
    <w:rsid w:val="00F05B92"/>
    <w:rsid w:val="00F06806"/>
    <w:rsid w:val="00F07908"/>
    <w:rsid w:val="00F07CF2"/>
    <w:rsid w:val="00F13B6F"/>
    <w:rsid w:val="00F15281"/>
    <w:rsid w:val="00F15414"/>
    <w:rsid w:val="00F16559"/>
    <w:rsid w:val="00F178CD"/>
    <w:rsid w:val="00F204D9"/>
    <w:rsid w:val="00F216B6"/>
    <w:rsid w:val="00F21C93"/>
    <w:rsid w:val="00F21C9B"/>
    <w:rsid w:val="00F22376"/>
    <w:rsid w:val="00F22C74"/>
    <w:rsid w:val="00F23104"/>
    <w:rsid w:val="00F235BE"/>
    <w:rsid w:val="00F23DCE"/>
    <w:rsid w:val="00F24BE7"/>
    <w:rsid w:val="00F24C03"/>
    <w:rsid w:val="00F24C34"/>
    <w:rsid w:val="00F25B0F"/>
    <w:rsid w:val="00F25E01"/>
    <w:rsid w:val="00F26679"/>
    <w:rsid w:val="00F302FA"/>
    <w:rsid w:val="00F308FF"/>
    <w:rsid w:val="00F323E5"/>
    <w:rsid w:val="00F33641"/>
    <w:rsid w:val="00F3467A"/>
    <w:rsid w:val="00F35BAF"/>
    <w:rsid w:val="00F35D32"/>
    <w:rsid w:val="00F35DFC"/>
    <w:rsid w:val="00F40B6B"/>
    <w:rsid w:val="00F42F41"/>
    <w:rsid w:val="00F4339E"/>
    <w:rsid w:val="00F442A5"/>
    <w:rsid w:val="00F46139"/>
    <w:rsid w:val="00F461EC"/>
    <w:rsid w:val="00F4746C"/>
    <w:rsid w:val="00F47832"/>
    <w:rsid w:val="00F50A96"/>
    <w:rsid w:val="00F51CC8"/>
    <w:rsid w:val="00F53168"/>
    <w:rsid w:val="00F5493C"/>
    <w:rsid w:val="00F572EA"/>
    <w:rsid w:val="00F57382"/>
    <w:rsid w:val="00F60679"/>
    <w:rsid w:val="00F62619"/>
    <w:rsid w:val="00F64541"/>
    <w:rsid w:val="00F6481B"/>
    <w:rsid w:val="00F65C10"/>
    <w:rsid w:val="00F67EBC"/>
    <w:rsid w:val="00F70D75"/>
    <w:rsid w:val="00F7124F"/>
    <w:rsid w:val="00F716B3"/>
    <w:rsid w:val="00F71F49"/>
    <w:rsid w:val="00F72094"/>
    <w:rsid w:val="00F7575C"/>
    <w:rsid w:val="00F763E4"/>
    <w:rsid w:val="00F77696"/>
    <w:rsid w:val="00F77BCD"/>
    <w:rsid w:val="00F77CBA"/>
    <w:rsid w:val="00F818ED"/>
    <w:rsid w:val="00F83ABF"/>
    <w:rsid w:val="00F85852"/>
    <w:rsid w:val="00F865FE"/>
    <w:rsid w:val="00F86910"/>
    <w:rsid w:val="00F908DB"/>
    <w:rsid w:val="00F91312"/>
    <w:rsid w:val="00F92926"/>
    <w:rsid w:val="00F932B8"/>
    <w:rsid w:val="00F9465A"/>
    <w:rsid w:val="00F95470"/>
    <w:rsid w:val="00F97D98"/>
    <w:rsid w:val="00FA0D33"/>
    <w:rsid w:val="00FA2601"/>
    <w:rsid w:val="00FA2FC7"/>
    <w:rsid w:val="00FA5C1A"/>
    <w:rsid w:val="00FA5C6C"/>
    <w:rsid w:val="00FA6696"/>
    <w:rsid w:val="00FA7678"/>
    <w:rsid w:val="00FB0946"/>
    <w:rsid w:val="00FB18F1"/>
    <w:rsid w:val="00FB253E"/>
    <w:rsid w:val="00FB2BD2"/>
    <w:rsid w:val="00FB5C74"/>
    <w:rsid w:val="00FB69C0"/>
    <w:rsid w:val="00FB7937"/>
    <w:rsid w:val="00FB7DE9"/>
    <w:rsid w:val="00FC17F2"/>
    <w:rsid w:val="00FC1950"/>
    <w:rsid w:val="00FC3FF1"/>
    <w:rsid w:val="00FC5C34"/>
    <w:rsid w:val="00FC6000"/>
    <w:rsid w:val="00FC6937"/>
    <w:rsid w:val="00FC69AE"/>
    <w:rsid w:val="00FC6AD8"/>
    <w:rsid w:val="00FC7D68"/>
    <w:rsid w:val="00FD09EF"/>
    <w:rsid w:val="00FD263C"/>
    <w:rsid w:val="00FD2973"/>
    <w:rsid w:val="00FD348B"/>
    <w:rsid w:val="00FD365A"/>
    <w:rsid w:val="00FD49A7"/>
    <w:rsid w:val="00FD4D51"/>
    <w:rsid w:val="00FD559E"/>
    <w:rsid w:val="00FD6877"/>
    <w:rsid w:val="00FD6B3F"/>
    <w:rsid w:val="00FD73DC"/>
    <w:rsid w:val="00FD7435"/>
    <w:rsid w:val="00FD7B90"/>
    <w:rsid w:val="00FD7DE2"/>
    <w:rsid w:val="00FE05CC"/>
    <w:rsid w:val="00FE06B5"/>
    <w:rsid w:val="00FE1E59"/>
    <w:rsid w:val="00FE27DF"/>
    <w:rsid w:val="00FE3F00"/>
    <w:rsid w:val="00FE4D66"/>
    <w:rsid w:val="00FE511B"/>
    <w:rsid w:val="00FE5551"/>
    <w:rsid w:val="00FE56A7"/>
    <w:rsid w:val="00FE597C"/>
    <w:rsid w:val="00FE6109"/>
    <w:rsid w:val="00FF0E51"/>
    <w:rsid w:val="00FF1FA4"/>
    <w:rsid w:val="00FF30FD"/>
    <w:rsid w:val="00FF40B3"/>
    <w:rsid w:val="00FF462A"/>
    <w:rsid w:val="00FF4720"/>
    <w:rsid w:val="00FF4735"/>
    <w:rsid w:val="00FF4E0B"/>
    <w:rsid w:val="00FF4E36"/>
    <w:rsid w:val="00FF4FA1"/>
    <w:rsid w:val="00FF54C6"/>
    <w:rsid w:val="00FF5AF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0" w:defQFormat="0" w:count="267">
    <w:lsdException w:name="Normal" w:semiHidden="0"/>
    <w:lsdException w:name="heading 1" w:semiHidden="0"/>
    <w:lsdException w:name="heading 2" w:semiHidden="0" w:uiPriority="9"/>
    <w:lsdException w:name="heading 3" w:semiHidden="0"/>
    <w:lsdException w:name="heading 4" w:semiHidden="0"/>
    <w:lsdException w:name="heading 5" w:semiHidden="0"/>
    <w:lsdException w:name="heading 6" w:semiHidden="0"/>
    <w:lsdException w:name="heading 7" w:semiHidden="0"/>
    <w:lsdException w:name="heading 8" w:semiHidden="0"/>
    <w:lsdException w:name="heading 9" w:semiHidden="0"/>
    <w:lsdException w:name="index 1" w:unhideWhenUsed="1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index 7" w:unhideWhenUsed="1"/>
    <w:lsdException w:name="index 8" w:unhideWhenUsed="1"/>
    <w:lsdException w:name="index 9" w:unhideWhenUsed="1"/>
    <w:lsdException w:name="toc 1" w:unhideWhenUsed="1"/>
    <w:lsdException w:name="toc 2" w:unhideWhenUsed="1"/>
    <w:lsdException w:name="toc 3" w:unhideWhenUsed="1"/>
    <w:lsdException w:name="toc 4" w:unhideWhenUsed="1"/>
    <w:lsdException w:name="toc 5" w:unhideWhenUsed="1"/>
    <w:lsdException w:name="toc 6" w:unhideWhenUsed="1"/>
    <w:lsdException w:name="toc 7" w:unhideWhenUsed="1"/>
    <w:lsdException w:name="toc 8" w:unhideWhenUsed="1"/>
    <w:lsdException w:name="toc 9" w:unhideWhenUsed="1"/>
    <w:lsdException w:name="Normal Indent" w:unhideWhenUsed="1"/>
    <w:lsdException w:name="footnote text" w:unhideWhenUsed="1"/>
    <w:lsdException w:name="annotation text" w:unhideWhenUsed="1"/>
    <w:lsdException w:name="header" w:uiPriority="99" w:unhideWhenUsed="1"/>
    <w:lsdException w:name="footer" w:uiPriority="99" w:unhideWhenUsed="1"/>
    <w:lsdException w:name="index heading" w:unhideWhenUsed="1"/>
    <w:lsdException w:name="caption" w:uiPriority="35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unhideWhenUsed="1"/>
    <w:lsdException w:name="line number" w:uiPriority="99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semiHidden="0"/>
    <w:lsdException w:name="List Number 3" w:unhideWhenUsed="1"/>
    <w:lsdException w:name="List Number 4" w:unhideWhenUsed="1"/>
    <w:lsdException w:name="List Number 5" w:semiHidden="0"/>
    <w:lsdException w:name="Title" w:semiHidden="0"/>
    <w:lsdException w:name="Closing" w:unhideWhenUsed="1"/>
    <w:lsdException w:name="Signature" w:unhideWhenUsed="1"/>
    <w:lsdException w:name="Default Paragraph Font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semiHidden="0"/>
    <w:lsdException w:name="Block Text" w:semiHidden="0"/>
    <w:lsdException w:name="Hyperlink" w:semiHidden="0" w:uiPriority="99"/>
    <w:lsdException w:name="FollowedHyperlink" w:semiHidden="0"/>
    <w:lsdException w:name="Strong" w:semiHidden="0" w:uiPriority="22"/>
    <w:lsdException w:name="Emphasis" w:semiHidden="0" w:uiPriority="20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iPriority="99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iPriority="99" w:unhideWhenUsed="1"/>
    <w:lsdException w:name="Table Grid" w:semiHidden="0"/>
    <w:lsdException w:name="Table Theme" w:unhideWhenUsed="1"/>
    <w:lsdException w:name="No Spacing" w:semiHidden="0"/>
    <w:lsdException w:name="Light Shading" w:semiHidden="0"/>
    <w:lsdException w:name="Light List" w:semiHidden="0"/>
    <w:lsdException w:name="Light Grid" w:semiHidden="0"/>
    <w:lsdException w:name="Medium Shading 1" w:semiHidden="0"/>
    <w:lsdException w:name="Medium Shading 2" w:semiHidden="0"/>
    <w:lsdException w:name="Medium List 1" w:semiHidden="0"/>
    <w:lsdException w:name="Medium List 2" w:semiHidden="0"/>
    <w:lsdException w:name="Medium Grid 1" w:semiHidden="0"/>
    <w:lsdException w:name="Medium Grid 2" w:semiHidden="0"/>
    <w:lsdException w:name="Medium Grid 3" w:semiHidden="0"/>
    <w:lsdException w:name="Dark List" w:semiHidden="0"/>
    <w:lsdException w:name="Colorful Shading" w:semiHidden="0"/>
    <w:lsdException w:name="Colorful List" w:semiHidden="0"/>
    <w:lsdException w:name="Colorful Grid" w:semiHidden="0"/>
    <w:lsdException w:name="Light Shading Accent 1" w:semiHidden="0"/>
    <w:lsdException w:name="Light List Accent 1" w:semiHidden="0"/>
    <w:lsdException w:name="Light Grid Accent 1" w:semiHidden="0"/>
    <w:lsdException w:name="Medium Shading 1 Accent 1" w:semiHidden="0"/>
    <w:lsdException w:name="Medium Shading 2 Accent 1" w:semiHidden="0"/>
    <w:lsdException w:name="Medium List 1 Accent 1" w:semiHidden="0"/>
    <w:lsdException w:name="List Paragraph" w:semiHidden="0" w:uiPriority="34" w:qFormat="1"/>
    <w:lsdException w:name="Quote" w:semiHidden="0"/>
    <w:lsdException w:name="Intense Quote" w:semiHidden="0"/>
    <w:lsdException w:name="Medium List 2 Accent 1" w:semiHidden="0"/>
    <w:lsdException w:name="Medium Grid 1 Accent 1" w:semiHidden="0"/>
    <w:lsdException w:name="Medium Grid 2 Accent 1" w:semiHidden="0"/>
    <w:lsdException w:name="Medium Grid 3 Accent 1" w:semiHidden="0"/>
    <w:lsdException w:name="Dark List Accent 1" w:semiHidden="0"/>
    <w:lsdException w:name="Colorful Shading Accent 1" w:semiHidden="0"/>
    <w:lsdException w:name="Colorful List Accent 1" w:semiHidden="0"/>
    <w:lsdException w:name="Colorful Grid Accent 1" w:semiHidden="0"/>
    <w:lsdException w:name="Light Shading Accent 2" w:semiHidden="0"/>
    <w:lsdException w:name="Light List Accent 2" w:semiHidden="0"/>
    <w:lsdException w:name="Light Grid Accent 2" w:semiHidden="0"/>
    <w:lsdException w:name="Medium Shading 1 Accent 2" w:semiHidden="0"/>
    <w:lsdException w:name="Medium Shading 2 Accent 2" w:semiHidden="0"/>
    <w:lsdException w:name="Medium List 1 Accent 2" w:semiHidden="0"/>
    <w:lsdException w:name="Medium List 2 Accent 2" w:semiHidden="0"/>
    <w:lsdException w:name="Medium Grid 1 Accent 2" w:semiHidden="0"/>
    <w:lsdException w:name="Medium Grid 2 Accent 2" w:semiHidden="0"/>
    <w:lsdException w:name="Medium Grid 3 Accent 2" w:semiHidden="0"/>
    <w:lsdException w:name="Dark List Accent 2" w:semiHidden="0"/>
    <w:lsdException w:name="Colorful Shading Accent 2" w:semiHidden="0"/>
    <w:lsdException w:name="Colorful List Accent 2" w:semiHidden="0"/>
    <w:lsdException w:name="Colorful Grid Accent 2" w:semiHidden="0"/>
    <w:lsdException w:name="Light Shading Accent 3" w:semiHidden="0"/>
    <w:lsdException w:name="Light List Accent 3" w:semiHidden="0"/>
    <w:lsdException w:name="Light Grid Accent 3" w:semiHidden="0"/>
    <w:lsdException w:name="Medium Shading 1 Accent 3" w:semiHidden="0"/>
    <w:lsdException w:name="Medium Shading 2 Accent 3" w:semiHidden="0"/>
    <w:lsdException w:name="Medium List 1 Accent 3" w:semiHidden="0"/>
    <w:lsdException w:name="Medium List 2 Accent 3" w:semiHidden="0"/>
    <w:lsdException w:name="Medium Grid 1 Accent 3" w:semiHidden="0"/>
    <w:lsdException w:name="Medium Grid 2 Accent 3" w:semiHidden="0"/>
    <w:lsdException w:name="Medium Grid 3 Accent 3" w:semiHidden="0"/>
    <w:lsdException w:name="Dark List Accent 3" w:semiHidden="0"/>
    <w:lsdException w:name="Colorful Shading Accent 3" w:semiHidden="0"/>
    <w:lsdException w:name="Colorful List Accent 3" w:semiHidden="0"/>
    <w:lsdException w:name="Colorful Grid Accent 3" w:semiHidden="0"/>
    <w:lsdException w:name="Light Shading Accent 4" w:semiHidden="0"/>
    <w:lsdException w:name="Light List Accent 4" w:semiHidden="0"/>
    <w:lsdException w:name="Light Grid Accent 4" w:semiHidden="0"/>
    <w:lsdException w:name="Medium Shading 1 Accent 4" w:semiHidden="0"/>
    <w:lsdException w:name="Medium Shading 2 Accent 4" w:semiHidden="0"/>
    <w:lsdException w:name="Medium List 1 Accent 4" w:semiHidden="0"/>
    <w:lsdException w:name="Medium List 2 Accent 4" w:semiHidden="0"/>
    <w:lsdException w:name="Medium Grid 1 Accent 4" w:semiHidden="0"/>
    <w:lsdException w:name="Medium Grid 2 Accent 4" w:semiHidden="0"/>
    <w:lsdException w:name="Medium Grid 3 Accent 4" w:semiHidden="0"/>
    <w:lsdException w:name="Dark List Accent 4" w:semiHidden="0"/>
    <w:lsdException w:name="Colorful Shading Accent 4" w:semiHidden="0"/>
    <w:lsdException w:name="Colorful List Accent 4" w:semiHidden="0"/>
    <w:lsdException w:name="Colorful Grid Accent 4" w:semiHidden="0"/>
    <w:lsdException w:name="Light Shading Accent 5" w:semiHidden="0"/>
    <w:lsdException w:name="Light List Accent 5" w:semiHidden="0"/>
    <w:lsdException w:name="Light Grid Accent 5" w:semiHidden="0"/>
    <w:lsdException w:name="Medium Shading 1 Accent 5" w:semiHidden="0"/>
    <w:lsdException w:name="Medium Shading 2 Accent 5" w:semiHidden="0"/>
    <w:lsdException w:name="Medium List 1 Accent 5" w:semiHidden="0"/>
    <w:lsdException w:name="Medium List 2 Accent 5" w:semiHidden="0"/>
    <w:lsdException w:name="Medium Grid 1 Accent 5" w:semiHidden="0"/>
    <w:lsdException w:name="Medium Grid 2 Accent 5" w:semiHidden="0"/>
    <w:lsdException w:name="Medium Grid 3 Accent 5" w:semiHidden="0"/>
    <w:lsdException w:name="Dark List Accent 5" w:semiHidden="0"/>
    <w:lsdException w:name="Colorful Shading Accent 5" w:semiHidden="0"/>
    <w:lsdException w:name="Colorful List Accent 5" w:semiHidden="0"/>
    <w:lsdException w:name="Colorful Grid Accent 5" w:semiHidden="0"/>
    <w:lsdException w:name="Light Shading Accent 6" w:semiHidden="0"/>
    <w:lsdException w:name="Light List Accent 6" w:semiHidden="0"/>
    <w:lsdException w:name="Light Grid Accent 6" w:semiHidden="0"/>
    <w:lsdException w:name="Medium Shading 1 Accent 6" w:semiHidden="0"/>
    <w:lsdException w:name="Medium Shading 2 Accent 6" w:semiHidden="0"/>
    <w:lsdException w:name="Medium List 1 Accent 6" w:semiHidden="0"/>
    <w:lsdException w:name="Medium List 2 Accent 6" w:semiHidden="0"/>
    <w:lsdException w:name="Medium Grid 1 Accent 6" w:semiHidden="0"/>
    <w:lsdException w:name="Medium Grid 2 Accent 6" w:semiHidden="0"/>
    <w:lsdException w:name="Medium Grid 3 Accent 6" w:semiHidden="0"/>
    <w:lsdException w:name="Dark List Accent 6" w:semiHidden="0"/>
    <w:lsdException w:name="Colorful Shading Accent 6" w:semiHidden="0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A22015"/>
  </w:style>
  <w:style w:type="paragraph" w:styleId="Heading1">
    <w:name w:val="heading 1"/>
    <w:basedOn w:val="Normal"/>
    <w:next w:val="Normal"/>
    <w:link w:val="Heading1Char"/>
    <w:rsid w:val="009D782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rsid w:val="00986DEB"/>
    <w:pPr>
      <w:spacing w:beforeLines="1" w:afterLines="1" w:line="240" w:lineRule="auto"/>
      <w:outlineLvl w:val="1"/>
    </w:pPr>
    <w:rPr>
      <w:rFonts w:ascii="Times" w:hAnsi="Times"/>
      <w:b/>
      <w:sz w:val="36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86DEB"/>
    <w:rPr>
      <w:rFonts w:ascii="Times" w:hAnsi="Times"/>
      <w:b/>
      <w:sz w:val="36"/>
      <w:szCs w:val="20"/>
    </w:rPr>
  </w:style>
  <w:style w:type="paragraph" w:styleId="ListParagraph">
    <w:name w:val="List Paragraph"/>
    <w:basedOn w:val="Normal"/>
    <w:uiPriority w:val="34"/>
    <w:qFormat/>
    <w:rsid w:val="00A51C56"/>
    <w:pPr>
      <w:ind w:left="720"/>
      <w:contextualSpacing/>
    </w:pPr>
  </w:style>
  <w:style w:type="paragraph" w:customStyle="1" w:styleId="Default">
    <w:name w:val="Default"/>
    <w:rsid w:val="00A51C5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TabeladeLista1Clara-Destaque11">
    <w:name w:val="Tabela de Lista 1 Clara - Destaque 11"/>
    <w:basedOn w:val="TableNormal"/>
    <w:uiPriority w:val="46"/>
    <w:rsid w:val="004D6CBD"/>
    <w:pPr>
      <w:spacing w:after="0" w:line="240" w:lineRule="auto"/>
      <w:jc w:val="both"/>
    </w:pPr>
    <w:rPr>
      <w:rFonts w:ascii="Arial" w:eastAsia="Times New Roman" w:hAnsi="Arial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D7F94"/>
    <w:pPr>
      <w:spacing w:after="0" w:line="360" w:lineRule="auto"/>
      <w:ind w:firstLine="709"/>
      <w:jc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76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62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A762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4202A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818AA"/>
  </w:style>
  <w:style w:type="paragraph" w:styleId="Header">
    <w:name w:val="header"/>
    <w:basedOn w:val="Normal"/>
    <w:link w:val="HeaderChar"/>
    <w:uiPriority w:val="99"/>
    <w:unhideWhenUsed/>
    <w:rsid w:val="006F6D1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6D11"/>
  </w:style>
  <w:style w:type="paragraph" w:styleId="Footer">
    <w:name w:val="footer"/>
    <w:basedOn w:val="Normal"/>
    <w:link w:val="FooterChar"/>
    <w:uiPriority w:val="99"/>
    <w:unhideWhenUsed/>
    <w:rsid w:val="006F6D1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6D11"/>
  </w:style>
  <w:style w:type="character" w:styleId="PageNumber">
    <w:name w:val="page number"/>
    <w:basedOn w:val="DefaultParagraphFont"/>
    <w:rsid w:val="00CA1A45"/>
  </w:style>
  <w:style w:type="table" w:customStyle="1" w:styleId="ListTable1Light-Accent11">
    <w:name w:val="List Table 1 Light - Accent 11"/>
    <w:basedOn w:val="TableNormal"/>
    <w:uiPriority w:val="46"/>
    <w:rsid w:val="00EF2C8C"/>
    <w:pPr>
      <w:spacing w:after="0" w:line="240" w:lineRule="auto"/>
      <w:jc w:val="both"/>
    </w:pPr>
    <w:rPr>
      <w:rFonts w:ascii="Arial" w:eastAsia="Times New Roman" w:hAnsi="Arial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styleId="CommentReference">
    <w:name w:val="annotation reference"/>
    <w:basedOn w:val="DefaultParagraphFont"/>
    <w:rsid w:val="009618A6"/>
    <w:rPr>
      <w:sz w:val="16"/>
      <w:szCs w:val="16"/>
    </w:rPr>
  </w:style>
  <w:style w:type="paragraph" w:styleId="CommentText">
    <w:name w:val="annotation text"/>
    <w:basedOn w:val="Normal"/>
    <w:link w:val="CommentTextChar"/>
    <w:rsid w:val="00961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61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961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618A6"/>
    <w:rPr>
      <w:b/>
      <w:bCs/>
      <w:sz w:val="20"/>
      <w:szCs w:val="20"/>
    </w:rPr>
  </w:style>
  <w:style w:type="character" w:customStyle="1" w:styleId="hps">
    <w:name w:val="hps"/>
    <w:basedOn w:val="DefaultParagraphFont"/>
    <w:rsid w:val="00E76F63"/>
  </w:style>
  <w:style w:type="paragraph" w:styleId="Revision">
    <w:name w:val="Revision"/>
    <w:hidden/>
    <w:semiHidden/>
    <w:rsid w:val="00671895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D469FD"/>
  </w:style>
  <w:style w:type="character" w:styleId="FollowedHyperlink">
    <w:name w:val="FollowedHyperlink"/>
    <w:basedOn w:val="DefaultParagraphFont"/>
    <w:rsid w:val="00712679"/>
    <w:rPr>
      <w:color w:val="800080" w:themeColor="followedHyperlink"/>
      <w:u w:val="single"/>
    </w:rPr>
  </w:style>
  <w:style w:type="character" w:customStyle="1" w:styleId="shorttext">
    <w:name w:val="short_text"/>
    <w:basedOn w:val="DefaultParagraphFont"/>
    <w:rsid w:val="007128C7"/>
  </w:style>
  <w:style w:type="character" w:styleId="Strong">
    <w:name w:val="Strong"/>
    <w:basedOn w:val="DefaultParagraphFont"/>
    <w:uiPriority w:val="22"/>
    <w:rsid w:val="009A54B0"/>
    <w:rPr>
      <w:b/>
    </w:rPr>
  </w:style>
  <w:style w:type="character" w:styleId="Emphasis">
    <w:name w:val="Emphasis"/>
    <w:basedOn w:val="DefaultParagraphFont"/>
    <w:uiPriority w:val="20"/>
    <w:rsid w:val="009A54B0"/>
    <w:rPr>
      <w:i/>
    </w:rPr>
  </w:style>
  <w:style w:type="character" w:customStyle="1" w:styleId="Heading1Char">
    <w:name w:val="Heading 1 Char"/>
    <w:basedOn w:val="DefaultParagraphFont"/>
    <w:link w:val="Heading1"/>
    <w:rsid w:val="009D782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named-contentgenus-species">
    <w:name w:val="named-content genus-species"/>
    <w:basedOn w:val="DefaultParagraphFont"/>
    <w:rsid w:val="009D78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3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8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9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9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8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5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7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6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4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4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0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9F180D-27E4-425B-A0AE-E2D2857AEC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3</TotalTime>
  <Pages>4</Pages>
  <Words>655</Words>
  <Characters>3734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Mendo</dc:creator>
  <cp:keywords/>
  <cp:lastModifiedBy>KUMARAN G</cp:lastModifiedBy>
  <cp:revision>180</cp:revision>
  <dcterms:created xsi:type="dcterms:W3CDTF">2015-03-03T13:24:00Z</dcterms:created>
  <dcterms:modified xsi:type="dcterms:W3CDTF">2015-07-03T01:28:00Z</dcterms:modified>
</cp:coreProperties>
</file>